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6309E" w14:textId="77777777" w:rsidR="00E02B58" w:rsidRDefault="00E02B58" w:rsidP="00E02B58">
      <w:pPr>
        <w:spacing w:line="480" w:lineRule="auto"/>
        <w:rPr>
          <w:rFonts w:asciiTheme="majorBidi" w:hAnsiTheme="majorBidi" w:cstheme="majorBidi"/>
          <w:lang w:val="en-US"/>
        </w:rPr>
      </w:pPr>
      <w:r w:rsidRPr="2DDF9932">
        <w:rPr>
          <w:rFonts w:asciiTheme="majorBidi" w:hAnsiTheme="majorBidi" w:cstheme="majorBidi"/>
          <w:lang w:val="en-US"/>
        </w:rPr>
        <w:t>Supplementary Materials for:</w:t>
      </w:r>
    </w:p>
    <w:p w14:paraId="28F3E016" w14:textId="77777777" w:rsidR="00E02B58" w:rsidRPr="00210804" w:rsidRDefault="00E02B58" w:rsidP="00E02B58">
      <w:pPr>
        <w:jc w:val="center"/>
        <w:rPr>
          <w:rFonts w:ascii="Aptos" w:hAnsi="Aptos"/>
          <w:b/>
          <w:bCs/>
          <w:sz w:val="28"/>
          <w:szCs w:val="28"/>
          <w:lang w:val="en-US"/>
        </w:rPr>
      </w:pPr>
      <w:r w:rsidRPr="00210804">
        <w:rPr>
          <w:rFonts w:ascii="Aptos" w:hAnsi="Aptos"/>
          <w:b/>
          <w:bCs/>
          <w:sz w:val="28"/>
          <w:szCs w:val="28"/>
          <w:lang w:val="en-US"/>
        </w:rPr>
        <w:t xml:space="preserve">The Contribution of Baseline Circulating Endocannabinoids to Individual Differences in Human Pain Sensitivity: A Quantitative Sensory Testing Study </w:t>
      </w:r>
    </w:p>
    <w:p w14:paraId="2EE878CC" w14:textId="77777777" w:rsidR="00E02B58" w:rsidRPr="00043185" w:rsidRDefault="00E02B58" w:rsidP="00E02B58">
      <w:pPr>
        <w:rPr>
          <w:rFonts w:ascii="Aptos" w:hAnsi="Aptos"/>
          <w:b/>
          <w:bCs/>
          <w:u w:val="single"/>
          <w:lang w:val="en-US"/>
        </w:rPr>
      </w:pPr>
    </w:p>
    <w:p w14:paraId="276EE48E" w14:textId="77777777" w:rsidR="00E02B58" w:rsidRPr="00B05EB9" w:rsidRDefault="00E02B58" w:rsidP="00E02B58">
      <w:pPr>
        <w:jc w:val="center"/>
        <w:rPr>
          <w:rFonts w:ascii="Aptos" w:hAnsi="Aptos"/>
          <w:sz w:val="22"/>
          <w:szCs w:val="22"/>
          <w:lang w:val="en-US"/>
        </w:rPr>
      </w:pPr>
      <w:r w:rsidRPr="00B05EB9">
        <w:rPr>
          <w:rFonts w:ascii="Aptos" w:hAnsi="Aptos"/>
          <w:sz w:val="22"/>
          <w:szCs w:val="22"/>
          <w:lang w:val="en-US"/>
        </w:rPr>
        <w:t>S. A. Fatemi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1^</w:t>
      </w:r>
      <w:r w:rsidRPr="00B05EB9">
        <w:rPr>
          <w:rFonts w:ascii="Aptos" w:hAnsi="Aptos"/>
          <w:sz w:val="22"/>
          <w:szCs w:val="22"/>
          <w:lang w:val="en-US"/>
        </w:rPr>
        <w:t>, S. S. Abssy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1^</w:t>
      </w:r>
      <w:r w:rsidRPr="00B05EB9">
        <w:rPr>
          <w:rFonts w:ascii="Aptos" w:hAnsi="Aptos"/>
          <w:sz w:val="22"/>
          <w:szCs w:val="22"/>
          <w:lang w:val="en-US"/>
        </w:rPr>
        <w:t>, S. Bourke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1,2</w:t>
      </w:r>
      <w:r w:rsidRPr="00B05EB9">
        <w:rPr>
          <w:rFonts w:ascii="Aptos" w:hAnsi="Aptos"/>
          <w:sz w:val="22"/>
          <w:szCs w:val="22"/>
          <w:lang w:val="en-US"/>
        </w:rPr>
        <w:t>, K. Murray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2,3</w:t>
      </w:r>
      <w:r w:rsidRPr="00B05EB9">
        <w:rPr>
          <w:rFonts w:ascii="Aptos" w:hAnsi="Aptos"/>
          <w:sz w:val="22"/>
          <w:szCs w:val="22"/>
          <w:lang w:val="en-US"/>
        </w:rPr>
        <w:t>, C. Kyeremaa-Adjei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2,3</w:t>
      </w:r>
      <w:r w:rsidRPr="00B05EB9">
        <w:rPr>
          <w:rFonts w:ascii="Aptos" w:hAnsi="Aptos"/>
          <w:sz w:val="22"/>
          <w:szCs w:val="22"/>
          <w:lang w:val="en-US"/>
        </w:rPr>
        <w:t>, L. Honigman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1</w:t>
      </w:r>
      <w:r w:rsidRPr="00B05EB9">
        <w:rPr>
          <w:rFonts w:ascii="Aptos" w:hAnsi="Aptos"/>
          <w:sz w:val="22"/>
          <w:szCs w:val="22"/>
          <w:lang w:val="en-US"/>
        </w:rPr>
        <w:t>, N. Mohabir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1</w:t>
      </w:r>
      <w:r w:rsidRPr="00B05EB9">
        <w:rPr>
          <w:rFonts w:ascii="Aptos" w:hAnsi="Aptos"/>
          <w:sz w:val="22"/>
          <w:szCs w:val="22"/>
          <w:lang w:val="en-US"/>
        </w:rPr>
        <w:t>, C. Sexton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1</w:t>
      </w:r>
      <w:r w:rsidRPr="00B05EB9">
        <w:rPr>
          <w:rFonts w:ascii="Aptos" w:hAnsi="Aptos"/>
          <w:sz w:val="22"/>
          <w:szCs w:val="22"/>
          <w:lang w:val="en-US"/>
        </w:rPr>
        <w:t>, M. A. Cormie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1</w:t>
      </w:r>
      <w:r w:rsidRPr="00B05EB9">
        <w:rPr>
          <w:rFonts w:ascii="Aptos" w:hAnsi="Aptos"/>
          <w:sz w:val="22"/>
          <w:szCs w:val="22"/>
          <w:lang w:val="en-US"/>
        </w:rPr>
        <w:t>, R. Tomin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1</w:t>
      </w:r>
      <w:r w:rsidRPr="00B05EB9">
        <w:rPr>
          <w:rFonts w:ascii="Aptos" w:hAnsi="Aptos"/>
          <w:sz w:val="22"/>
          <w:szCs w:val="22"/>
          <w:lang w:val="en-US"/>
        </w:rPr>
        <w:t>, I. Boileau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4</w:t>
      </w:r>
      <w:r w:rsidRPr="00B05EB9">
        <w:rPr>
          <w:rFonts w:ascii="Aptos" w:hAnsi="Aptos"/>
          <w:sz w:val="22"/>
          <w:szCs w:val="22"/>
          <w:lang w:val="en-US"/>
        </w:rPr>
        <w:t>, L.Y. Atlas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5,6,7</w:t>
      </w:r>
      <w:r w:rsidRPr="00B05EB9">
        <w:rPr>
          <w:rFonts w:ascii="Aptos" w:hAnsi="Aptos"/>
          <w:sz w:val="22"/>
          <w:szCs w:val="22"/>
          <w:lang w:val="en-US"/>
        </w:rPr>
        <w:t>, D.P. Finn</w:t>
      </w:r>
      <w:r w:rsidRPr="00B05EB9">
        <w:rPr>
          <w:rFonts w:ascii="Aptos" w:hAnsi="Aptos"/>
          <w:sz w:val="22"/>
          <w:szCs w:val="22"/>
          <w:vertAlign w:val="superscript"/>
          <w:lang w:val="en-US"/>
        </w:rPr>
        <w:t>2,3†*</w:t>
      </w:r>
      <w:r w:rsidRPr="00B05EB9">
        <w:rPr>
          <w:rFonts w:ascii="Aptos" w:hAnsi="Aptos"/>
          <w:sz w:val="22"/>
          <w:szCs w:val="22"/>
          <w:lang w:val="en-US"/>
        </w:rPr>
        <w:t xml:space="preserve">, </w:t>
      </w:r>
      <w:proofErr w:type="gramStart"/>
      <w:r w:rsidRPr="00B05EB9">
        <w:rPr>
          <w:rFonts w:ascii="Aptos" w:hAnsi="Aptos"/>
          <w:sz w:val="22"/>
          <w:szCs w:val="22"/>
          <w:lang w:val="en-US"/>
        </w:rPr>
        <w:t>M.Moayedi</w:t>
      </w:r>
      <w:proofErr w:type="gramEnd"/>
      <w:r w:rsidRPr="00B05EB9">
        <w:rPr>
          <w:rFonts w:ascii="Aptos" w:hAnsi="Aptos"/>
          <w:sz w:val="22"/>
          <w:szCs w:val="22"/>
          <w:vertAlign w:val="superscript"/>
          <w:lang w:val="en-US"/>
        </w:rPr>
        <w:t>1,8,9†*</w:t>
      </w:r>
    </w:p>
    <w:p w14:paraId="6442E923" w14:textId="77777777" w:rsidR="00E02B58" w:rsidRPr="00B05EB9" w:rsidRDefault="00E02B58" w:rsidP="00E02B58">
      <w:pPr>
        <w:jc w:val="center"/>
        <w:rPr>
          <w:rFonts w:ascii="Aptos" w:hAnsi="Aptos"/>
          <w:sz w:val="22"/>
          <w:szCs w:val="22"/>
          <w:lang w:val="en-US"/>
        </w:rPr>
      </w:pPr>
    </w:p>
    <w:p w14:paraId="75F6BD7A" w14:textId="2317B65E" w:rsidR="00E02B58" w:rsidRPr="00B05EB9" w:rsidRDefault="00E02B58" w:rsidP="00E02B58">
      <w:pPr>
        <w:jc w:val="center"/>
        <w:rPr>
          <w:rFonts w:ascii="Aptos" w:hAnsi="Aptos"/>
          <w:sz w:val="21"/>
          <w:szCs w:val="21"/>
          <w:lang w:val="en-US"/>
        </w:rPr>
      </w:pPr>
      <w:r w:rsidRPr="00B05EB9">
        <w:rPr>
          <w:rFonts w:ascii="Aptos" w:hAnsi="Aptos"/>
          <w:sz w:val="21"/>
          <w:szCs w:val="21"/>
          <w:vertAlign w:val="superscript"/>
          <w:lang w:val="en-US"/>
        </w:rPr>
        <w:t>1</w:t>
      </w:r>
      <w:r w:rsidRPr="00B05EB9">
        <w:rPr>
          <w:rFonts w:ascii="Aptos" w:hAnsi="Aptos"/>
          <w:sz w:val="21"/>
          <w:szCs w:val="21"/>
          <w:lang w:val="en-US"/>
        </w:rPr>
        <w:t>Centre for Multimodal Sensorimotor and Pain Research, Faculty of Dentistry, University of Toronto, Toronto, Canada;</w:t>
      </w:r>
      <w:r w:rsidRPr="00B05EB9">
        <w:rPr>
          <w:rFonts w:ascii="Aptos" w:hAnsi="Aptos"/>
          <w:sz w:val="21"/>
          <w:szCs w:val="21"/>
          <w:vertAlign w:val="superscript"/>
          <w:lang w:val="en-US"/>
        </w:rPr>
        <w:t>2</w:t>
      </w:r>
      <w:r w:rsidRPr="00B05EB9">
        <w:rPr>
          <w:rFonts w:ascii="Aptos" w:hAnsi="Aptos"/>
          <w:sz w:val="21"/>
          <w:szCs w:val="21"/>
          <w:lang w:val="en-US"/>
        </w:rPr>
        <w:t xml:space="preserve">Pharmacology and Therapeutics, and </w:t>
      </w:r>
      <w:r w:rsidRPr="00B05EB9">
        <w:rPr>
          <w:rFonts w:ascii="Aptos" w:hAnsi="Aptos"/>
          <w:sz w:val="21"/>
          <w:szCs w:val="21"/>
          <w:vertAlign w:val="superscript"/>
          <w:lang w:val="en-US"/>
        </w:rPr>
        <w:t>3</w:t>
      </w:r>
      <w:r w:rsidRPr="00B05EB9">
        <w:rPr>
          <w:rFonts w:ascii="Aptos" w:hAnsi="Aptos"/>
          <w:sz w:val="21"/>
          <w:szCs w:val="21"/>
          <w:lang w:val="en-US"/>
        </w:rPr>
        <w:t xml:space="preserve">Centre for Pain Research, University of Galway, Galway, Ireland; </w:t>
      </w:r>
      <w:r w:rsidRPr="00B05EB9">
        <w:rPr>
          <w:rFonts w:ascii="Aptos" w:hAnsi="Aptos"/>
          <w:sz w:val="21"/>
          <w:szCs w:val="21"/>
          <w:vertAlign w:val="superscript"/>
          <w:lang w:val="en-US"/>
        </w:rPr>
        <w:t>4</w:t>
      </w:r>
      <w:r w:rsidRPr="00B05EB9">
        <w:rPr>
          <w:rFonts w:ascii="Aptos" w:hAnsi="Aptos"/>
          <w:sz w:val="21"/>
          <w:szCs w:val="21"/>
          <w:lang w:val="en-US"/>
        </w:rPr>
        <w:t xml:space="preserve">Centre for Addiction and Mental Health, Toronto, ON, Canada; </w:t>
      </w:r>
      <w:r w:rsidRPr="00B05EB9">
        <w:rPr>
          <w:rFonts w:ascii="Aptos" w:hAnsi="Aptos"/>
          <w:sz w:val="21"/>
          <w:szCs w:val="21"/>
          <w:vertAlign w:val="superscript"/>
          <w:lang w:val="en-US"/>
        </w:rPr>
        <w:t>5</w:t>
      </w:r>
      <w:r w:rsidRPr="00B05EB9">
        <w:rPr>
          <w:rFonts w:ascii="Aptos" w:hAnsi="Aptos"/>
          <w:sz w:val="21"/>
          <w:szCs w:val="21"/>
          <w:lang w:val="en-US"/>
        </w:rPr>
        <w:t xml:space="preserve">National Center For Complementary and </w:t>
      </w:r>
      <w:r>
        <w:rPr>
          <w:rFonts w:ascii="Aptos" w:hAnsi="Aptos"/>
          <w:sz w:val="21"/>
          <w:szCs w:val="21"/>
          <w:lang w:val="en-US"/>
        </w:rPr>
        <w:t>Integrative Health</w:t>
      </w:r>
      <w:r w:rsidRPr="00B05EB9">
        <w:rPr>
          <w:rFonts w:ascii="Aptos" w:hAnsi="Aptos"/>
          <w:sz w:val="21"/>
          <w:szCs w:val="21"/>
          <w:lang w:val="en-US"/>
        </w:rPr>
        <w:t xml:space="preserve">, </w:t>
      </w:r>
      <w:r w:rsidRPr="00B05EB9">
        <w:rPr>
          <w:rFonts w:ascii="Aptos" w:hAnsi="Aptos"/>
          <w:sz w:val="21"/>
          <w:szCs w:val="21"/>
          <w:vertAlign w:val="superscript"/>
          <w:lang w:val="en-US"/>
        </w:rPr>
        <w:t>6</w:t>
      </w:r>
      <w:r w:rsidRPr="00B05EB9">
        <w:rPr>
          <w:rFonts w:ascii="Aptos" w:hAnsi="Aptos"/>
          <w:sz w:val="21"/>
          <w:szCs w:val="21"/>
          <w:lang w:val="en-US"/>
        </w:rPr>
        <w:t xml:space="preserve">National Institute of Drug Abuse, and </w:t>
      </w:r>
      <w:r w:rsidRPr="00B05EB9">
        <w:rPr>
          <w:rFonts w:ascii="Aptos" w:hAnsi="Aptos"/>
          <w:sz w:val="21"/>
          <w:szCs w:val="21"/>
          <w:vertAlign w:val="superscript"/>
          <w:lang w:val="en-US"/>
        </w:rPr>
        <w:t>7</w:t>
      </w:r>
      <w:r w:rsidRPr="00B05EB9">
        <w:rPr>
          <w:rFonts w:ascii="Aptos" w:hAnsi="Aptos"/>
          <w:sz w:val="21"/>
          <w:szCs w:val="21"/>
          <w:lang w:val="en-US"/>
        </w:rPr>
        <w:t xml:space="preserve">National Institutes of Mental Health, National Institutes of Health, Bethesda, MD, United States; </w:t>
      </w:r>
      <w:r w:rsidRPr="00B05EB9">
        <w:rPr>
          <w:rFonts w:ascii="Aptos" w:hAnsi="Aptos"/>
          <w:sz w:val="21"/>
          <w:szCs w:val="21"/>
          <w:vertAlign w:val="superscript"/>
          <w:lang w:val="en-US"/>
        </w:rPr>
        <w:t>8</w:t>
      </w:r>
      <w:r w:rsidRPr="00B05EB9">
        <w:rPr>
          <w:rFonts w:ascii="Aptos" w:hAnsi="Aptos"/>
          <w:sz w:val="21"/>
          <w:szCs w:val="21"/>
          <w:lang w:val="en-US"/>
        </w:rPr>
        <w:t xml:space="preserve">University of Toronto Centre for the Study of Pain, Toronto, ON, Canada; </w:t>
      </w:r>
      <w:r w:rsidRPr="00B05EB9">
        <w:rPr>
          <w:rFonts w:ascii="Aptos" w:hAnsi="Aptos"/>
          <w:sz w:val="21"/>
          <w:szCs w:val="21"/>
          <w:vertAlign w:val="superscript"/>
          <w:lang w:val="en-US"/>
        </w:rPr>
        <w:t xml:space="preserve"> 9</w:t>
      </w:r>
      <w:r w:rsidRPr="00B05EB9">
        <w:rPr>
          <w:rFonts w:ascii="Aptos" w:hAnsi="Aptos"/>
          <w:sz w:val="21"/>
          <w:szCs w:val="21"/>
          <w:lang w:val="en-US"/>
        </w:rPr>
        <w:t>Krembil Research Institute, University Health Network, Toronto, ON, Canada</w:t>
      </w:r>
    </w:p>
    <w:p w14:paraId="15CFE264" w14:textId="77777777" w:rsidR="00E02B58" w:rsidRPr="00B05EB9" w:rsidRDefault="00E02B58" w:rsidP="00E02B58">
      <w:pPr>
        <w:jc w:val="center"/>
        <w:rPr>
          <w:rFonts w:ascii="Aptos" w:hAnsi="Aptos"/>
          <w:i/>
          <w:iCs/>
          <w:sz w:val="21"/>
          <w:szCs w:val="21"/>
          <w:lang w:val="en-US"/>
        </w:rPr>
      </w:pPr>
    </w:p>
    <w:p w14:paraId="632CCD8C" w14:textId="77777777" w:rsidR="00E02B58" w:rsidRPr="00B05EB9" w:rsidRDefault="00E02B58" w:rsidP="00E02B58">
      <w:pPr>
        <w:jc w:val="center"/>
        <w:rPr>
          <w:rFonts w:ascii="Aptos" w:hAnsi="Aptos"/>
          <w:i/>
          <w:iCs/>
          <w:sz w:val="21"/>
          <w:szCs w:val="21"/>
          <w:lang w:val="en-US"/>
        </w:rPr>
      </w:pPr>
      <w:r w:rsidRPr="00B05EB9">
        <w:rPr>
          <w:rFonts w:ascii="Aptos" w:hAnsi="Aptos"/>
          <w:i/>
          <w:iCs/>
          <w:sz w:val="21"/>
          <w:szCs w:val="21"/>
          <w:lang w:val="en-US"/>
        </w:rPr>
        <w:t xml:space="preserve">^Co-First Authors; </w:t>
      </w:r>
      <w:r w:rsidRPr="00B05EB9">
        <w:rPr>
          <w:rFonts w:ascii="Aptos" w:hAnsi="Aptos"/>
          <w:i/>
          <w:iCs/>
          <w:sz w:val="21"/>
          <w:szCs w:val="21"/>
          <w:vertAlign w:val="superscript"/>
          <w:lang w:val="en-US"/>
        </w:rPr>
        <w:t>†</w:t>
      </w:r>
      <w:r w:rsidRPr="00B05EB9">
        <w:rPr>
          <w:rFonts w:ascii="Aptos" w:hAnsi="Aptos"/>
          <w:i/>
          <w:iCs/>
          <w:sz w:val="21"/>
          <w:szCs w:val="21"/>
          <w:lang w:val="en-US"/>
        </w:rPr>
        <w:t>Co-Senior Authors</w:t>
      </w:r>
    </w:p>
    <w:p w14:paraId="48D66F0B" w14:textId="77777777" w:rsidR="00E02B58" w:rsidRPr="00B05EB9" w:rsidRDefault="00E02B58" w:rsidP="00E02B58">
      <w:pPr>
        <w:rPr>
          <w:rFonts w:ascii="Aptos" w:hAnsi="Aptos" w:cstheme="majorBidi"/>
          <w:sz w:val="21"/>
          <w:szCs w:val="21"/>
          <w:lang w:val="en-US"/>
        </w:rPr>
      </w:pPr>
    </w:p>
    <w:p w14:paraId="656EC426" w14:textId="77777777" w:rsidR="00E02B58" w:rsidRDefault="00E02B58" w:rsidP="00E02B58">
      <w:pPr>
        <w:spacing w:line="480" w:lineRule="auto"/>
        <w:rPr>
          <w:rFonts w:asciiTheme="majorBidi" w:hAnsiTheme="majorBidi" w:cstheme="majorBidi"/>
          <w:lang w:val="en-US"/>
        </w:rPr>
      </w:pPr>
    </w:p>
    <w:p w14:paraId="6567C6C3" w14:textId="77777777" w:rsidR="00E02B58" w:rsidRDefault="00E02B58" w:rsidP="00E02B5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4210D748" w14:textId="3388EE5E" w:rsidR="00754CC9" w:rsidRDefault="00754CC9" w:rsidP="00E02B5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S1: Frequency and Count of </w:t>
      </w:r>
      <w:r w:rsidR="0029510E">
        <w:rPr>
          <w:rFonts w:ascii="Arial" w:hAnsi="Arial" w:cs="Arial"/>
          <w:i/>
          <w:iCs/>
          <w:lang w:val="en-US"/>
        </w:rPr>
        <w:t xml:space="preserve">FAAH </w:t>
      </w:r>
      <w:r>
        <w:rPr>
          <w:rFonts w:ascii="Arial" w:hAnsi="Arial" w:cs="Arial"/>
          <w:lang w:val="en-US"/>
        </w:rPr>
        <w:t xml:space="preserve">C385A </w:t>
      </w:r>
      <w:r w:rsidR="0029510E">
        <w:rPr>
          <w:rFonts w:ascii="Arial" w:hAnsi="Arial" w:cs="Arial"/>
          <w:lang w:val="en-US"/>
        </w:rPr>
        <w:t xml:space="preserve">(rs324420) </w:t>
      </w:r>
      <w:r>
        <w:rPr>
          <w:rFonts w:ascii="Arial" w:hAnsi="Arial" w:cs="Arial"/>
          <w:lang w:val="en-US"/>
        </w:rPr>
        <w:t>allel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965"/>
        <w:gridCol w:w="1300"/>
        <w:gridCol w:w="836"/>
        <w:gridCol w:w="1200"/>
        <w:gridCol w:w="836"/>
        <w:gridCol w:w="1200"/>
        <w:gridCol w:w="885"/>
      </w:tblGrid>
      <w:tr w:rsidR="00754CC9" w:rsidRPr="0070709D" w14:paraId="45F38544" w14:textId="77777777" w:rsidTr="0070709D">
        <w:trPr>
          <w:trHeight w:val="320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7F7F25" w14:textId="5AD9A3C8" w:rsidR="00754CC9" w:rsidRPr="0070709D" w:rsidRDefault="0070709D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Geographic</w:t>
            </w:r>
            <w:r w:rsidR="00754CC9" w:rsidRPr="0070709D">
              <w:rPr>
                <w:rFonts w:ascii="Aptos Narrow" w:hAnsi="Aptos Narrow"/>
                <w:color w:val="000000"/>
                <w:sz w:val="21"/>
                <w:szCs w:val="21"/>
              </w:rPr>
              <w:t xml:space="preserve"> Region</w:t>
            </w:r>
          </w:p>
        </w:tc>
        <w:tc>
          <w:tcPr>
            <w:tcW w:w="62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D625E" w14:textId="77777777" w:rsidR="00754CC9" w:rsidRPr="0070709D" w:rsidRDefault="00754CC9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Genotype</w:t>
            </w:r>
          </w:p>
        </w:tc>
      </w:tr>
      <w:tr w:rsidR="00754CC9" w:rsidRPr="0070709D" w14:paraId="2EF4091F" w14:textId="77777777" w:rsidTr="0070709D">
        <w:trPr>
          <w:trHeight w:val="320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C68BB" w14:textId="77777777" w:rsidR="00754CC9" w:rsidRPr="0070709D" w:rsidRDefault="00754CC9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A9E68" w14:textId="77777777" w:rsidR="00754CC9" w:rsidRPr="0070709D" w:rsidRDefault="00754CC9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CC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BD8C5" w14:textId="77777777" w:rsidR="00754CC9" w:rsidRPr="0070709D" w:rsidRDefault="00754CC9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AC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7C101" w14:textId="77777777" w:rsidR="00754CC9" w:rsidRPr="0070709D" w:rsidRDefault="00754CC9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AA</w:t>
            </w:r>
          </w:p>
        </w:tc>
      </w:tr>
      <w:tr w:rsidR="00754CC9" w:rsidRPr="0070709D" w14:paraId="6008704F" w14:textId="77777777" w:rsidTr="0070709D">
        <w:trPr>
          <w:trHeight w:val="320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EC838" w14:textId="77777777" w:rsidR="00754CC9" w:rsidRPr="0070709D" w:rsidRDefault="00754CC9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40401" w14:textId="77777777" w:rsidR="00754CC9" w:rsidRPr="0070709D" w:rsidRDefault="00754CC9" w:rsidP="0070709D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A7747" w14:textId="77777777" w:rsidR="00754CC9" w:rsidRPr="0070709D" w:rsidRDefault="00754CC9" w:rsidP="0070709D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E9B42" w14:textId="77777777" w:rsidR="00754CC9" w:rsidRPr="0070709D" w:rsidRDefault="00754CC9" w:rsidP="0070709D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72338" w14:textId="77777777" w:rsidR="00754CC9" w:rsidRPr="0070709D" w:rsidRDefault="00754CC9" w:rsidP="0070709D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EF8EE" w14:textId="77777777" w:rsidR="00754CC9" w:rsidRPr="0070709D" w:rsidRDefault="00754CC9" w:rsidP="0070709D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09747" w14:textId="77777777" w:rsidR="00754CC9" w:rsidRPr="0070709D" w:rsidRDefault="00754CC9" w:rsidP="0070709D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Count</w:t>
            </w:r>
          </w:p>
        </w:tc>
      </w:tr>
      <w:tr w:rsidR="00754CC9" w:rsidRPr="0070709D" w14:paraId="625D2A9F" w14:textId="77777777" w:rsidTr="0070709D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967A8" w14:textId="281695BF" w:rsidR="00754CC9" w:rsidRPr="0070709D" w:rsidRDefault="00CF3D42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7385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5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86D6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1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7B18F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917E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9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160BE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94E4A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196</w:t>
            </w:r>
          </w:p>
        </w:tc>
      </w:tr>
      <w:tr w:rsidR="00754CC9" w:rsidRPr="0070709D" w14:paraId="4B9CB8A9" w14:textId="77777777" w:rsidTr="0070709D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0961" w14:textId="6F1274AF" w:rsidR="00754CC9" w:rsidRPr="0070709D" w:rsidRDefault="00CF3D42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98C21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1A92D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FF5C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4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485B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CC663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C36B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92</w:t>
            </w:r>
          </w:p>
        </w:tc>
      </w:tr>
      <w:tr w:rsidR="00754CC9" w:rsidRPr="0070709D" w14:paraId="7D816E95" w14:textId="77777777" w:rsidTr="0070709D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50E99" w14:textId="29412CA7" w:rsidR="00754CC9" w:rsidRPr="0070709D" w:rsidRDefault="00CF3D42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DF04D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4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A951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5F1F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4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1E1CE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088DC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F1E7C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45</w:t>
            </w:r>
          </w:p>
        </w:tc>
      </w:tr>
      <w:tr w:rsidR="00754CC9" w:rsidRPr="0070709D" w14:paraId="1B785400" w14:textId="77777777" w:rsidTr="0070709D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4DC7" w14:textId="7BB3965D" w:rsidR="00754CC9" w:rsidRPr="0070709D" w:rsidRDefault="00CF3D42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East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AAAD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6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9174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EA7A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3444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A0EC2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248F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15</w:t>
            </w:r>
          </w:p>
        </w:tc>
      </w:tr>
      <w:tr w:rsidR="00754CC9" w:rsidRPr="0070709D" w14:paraId="0411D666" w14:textId="77777777" w:rsidTr="0070709D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B3380" w14:textId="6C8BE228" w:rsidR="00754CC9" w:rsidRPr="0070709D" w:rsidRDefault="00CF3D42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3BBD8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4189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0E61C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82A2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85F1C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A259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22</w:t>
            </w:r>
          </w:p>
        </w:tc>
      </w:tr>
      <w:tr w:rsidR="00754CC9" w:rsidRPr="0070709D" w14:paraId="508403CC" w14:textId="77777777" w:rsidTr="0070709D">
        <w:trPr>
          <w:trHeight w:val="340"/>
        </w:trPr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5AC505" w14:textId="14B2A362" w:rsidR="00754CC9" w:rsidRPr="0070709D" w:rsidRDefault="00CF3D42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4532F9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C1525A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80FCA5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3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691764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B31BD0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3ED527" w14:textId="77777777" w:rsidR="00754CC9" w:rsidRPr="0070709D" w:rsidRDefault="00754CC9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70709D">
              <w:rPr>
                <w:rFonts w:ascii="Aptos Narrow" w:hAnsi="Aptos Narrow"/>
                <w:color w:val="000000"/>
                <w:sz w:val="21"/>
                <w:szCs w:val="21"/>
              </w:rPr>
              <w:t>22</w:t>
            </w:r>
          </w:p>
        </w:tc>
      </w:tr>
      <w:tr w:rsidR="00E40403" w:rsidRPr="0070709D" w14:paraId="092C2FBA" w14:textId="77777777" w:rsidTr="00173CCA">
        <w:trPr>
          <w:trHeight w:val="320"/>
        </w:trPr>
        <w:tc>
          <w:tcPr>
            <w:tcW w:w="822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3B2F" w14:textId="5ADD8EEE" w:rsidR="00E40403" w:rsidRPr="0070709D" w:rsidRDefault="00F03FA7">
            <w:pPr>
              <w:rPr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Source</w:t>
            </w:r>
            <w:r w:rsidR="00E40403">
              <w:rPr>
                <w:rFonts w:ascii="Aptos Narrow" w:hAnsi="Aptos Narrow"/>
                <w:color w:val="000000"/>
                <w:sz w:val="21"/>
                <w:szCs w:val="21"/>
              </w:rPr>
              <w:t xml:space="preserve">: </w:t>
            </w:r>
            <w:proofErr w:type="spellStart"/>
            <w:r w:rsidR="00E40403">
              <w:rPr>
                <w:rFonts w:ascii="Aptos Narrow" w:hAnsi="Aptos Narrow"/>
                <w:color w:val="000000"/>
                <w:sz w:val="21"/>
                <w:szCs w:val="21"/>
              </w:rPr>
              <w:t>Ensembl</w:t>
            </w:r>
            <w:proofErr w:type="spellEnd"/>
            <w:r w:rsidR="00E40403">
              <w:rPr>
                <w:rFonts w:ascii="Aptos Narrow" w:hAnsi="Aptos Narrow"/>
                <w:color w:val="000000"/>
                <w:sz w:val="21"/>
                <w:szCs w:val="21"/>
              </w:rPr>
              <w:t xml:space="preserve"> database </w:t>
            </w:r>
            <w:r w:rsidR="00E40403">
              <w:rPr>
                <w:rFonts w:ascii="Aptos Narrow" w:hAnsi="Aptos Narrow"/>
                <w:color w:val="000000"/>
                <w:sz w:val="21"/>
                <w:szCs w:val="21"/>
              </w:rPr>
              <w:fldChar w:fldCharType="begin"/>
            </w:r>
            <w:r w:rsidR="00E40403">
              <w:rPr>
                <w:rFonts w:ascii="Aptos Narrow" w:hAnsi="Aptos Narrow"/>
                <w:color w:val="000000"/>
                <w:sz w:val="21"/>
                <w:szCs w:val="21"/>
              </w:rPr>
              <w:instrText xml:space="preserve"> ADDIN EN.CITE &lt;EndNote&gt;&lt;Cite&gt;&lt;Author&gt;Ensembl Database&lt;/Author&gt;&lt;Year&gt;2025&lt;/Year&gt;&lt;RecNum&gt;14454&lt;/RecNum&gt;&lt;DisplayText&gt;[1]&lt;/DisplayText&gt;&lt;record&gt;&lt;rec-number&gt;14454&lt;/rec-number&gt;&lt;foreign-keys&gt;&lt;key app="EN" db-id="w99zeawvaeaeevezxpppsd0da2drseezaaft" timestamp="1758223633"&gt;14454&lt;/key&gt;&lt;/foreign-keys&gt;&lt;ref-type name="Web Page"&gt;12&lt;/ref-type&gt;&lt;contributors&gt;&lt;authors&gt;&lt;author&gt;Ensembl Database, &lt;/author&gt;&lt;/authors&gt;&lt;/contributors&gt;&lt;titles&gt;&lt;title&gt;rs324420 SNP: Population Genetics&lt;/title&gt;&lt;/titles&gt;&lt;volume&gt;2025&lt;/volume&gt;&lt;number&gt;September 18, 2025&lt;/number&gt;&lt;edition&gt;Release 115&lt;/edition&gt;&lt;dates&gt;&lt;year&gt;2025&lt;/year&gt;&lt;pub-dates&gt;&lt;date&gt;September 2025&lt;/date&gt;&lt;/pub-dates&gt;&lt;/dates&gt;&lt;pub-location&gt;Online&lt;/pub-location&gt;&lt;publisher&gt;EMBL&amp;apos;s European Bioinformatics Institute&lt;/publisher&gt;&lt;urls&gt;&lt;related-urls&gt;&lt;url&gt;https://useast.ensembl.org/Help/Permalink?url=http%3A%2F%2FSep2025.archive.ensembl.org&lt;/url&gt;&lt;/related-urls&gt;&lt;/urls&gt;&lt;/record&gt;&lt;/Cite&gt;&lt;/EndNote&gt;</w:instrText>
            </w:r>
            <w:r w:rsidR="00E40403">
              <w:rPr>
                <w:rFonts w:ascii="Aptos Narrow" w:hAnsi="Aptos Narrow"/>
                <w:color w:val="000000"/>
                <w:sz w:val="21"/>
                <w:szCs w:val="21"/>
              </w:rPr>
              <w:fldChar w:fldCharType="separate"/>
            </w:r>
            <w:r w:rsidR="00E40403">
              <w:rPr>
                <w:rFonts w:ascii="Aptos Narrow" w:hAnsi="Aptos Narrow"/>
                <w:noProof/>
                <w:color w:val="000000"/>
                <w:sz w:val="21"/>
                <w:szCs w:val="21"/>
              </w:rPr>
              <w:t>[1]</w:t>
            </w:r>
            <w:r w:rsidR="00E40403">
              <w:rPr>
                <w:rFonts w:ascii="Aptos Narrow" w:hAnsi="Aptos Narrow"/>
                <w:color w:val="000000"/>
                <w:sz w:val="21"/>
                <w:szCs w:val="21"/>
              </w:rPr>
              <w:fldChar w:fldCharType="end"/>
            </w:r>
          </w:p>
        </w:tc>
      </w:tr>
    </w:tbl>
    <w:p w14:paraId="29261B86" w14:textId="1EAFF98A" w:rsidR="00754CC9" w:rsidRDefault="00754CC9" w:rsidP="00E02B58">
      <w:pPr>
        <w:spacing w:line="480" w:lineRule="auto"/>
        <w:rPr>
          <w:rFonts w:ascii="Arial" w:hAnsi="Arial" w:cs="Arial"/>
          <w:lang w:val="en-US"/>
        </w:rPr>
      </w:pPr>
    </w:p>
    <w:p w14:paraId="1FFA11E5" w14:textId="66C1855D" w:rsidR="00E02B58" w:rsidRDefault="00E02B58" w:rsidP="00E02B58">
      <w:pPr>
        <w:spacing w:line="480" w:lineRule="auto"/>
        <w:rPr>
          <w:rFonts w:ascii="Arial" w:hAnsi="Arial" w:cs="Arial"/>
          <w:lang w:val="en-US"/>
        </w:rPr>
      </w:pPr>
      <w:r w:rsidRPr="2DDF9932">
        <w:rPr>
          <w:rFonts w:ascii="Arial" w:hAnsi="Arial" w:cs="Arial"/>
          <w:lang w:val="en-US"/>
        </w:rPr>
        <w:t>Table S</w:t>
      </w:r>
      <w:r w:rsidR="00410838">
        <w:rPr>
          <w:rFonts w:ascii="Arial" w:hAnsi="Arial" w:cs="Arial"/>
          <w:lang w:val="en-US"/>
        </w:rPr>
        <w:t>2</w:t>
      </w:r>
      <w:r w:rsidRPr="2DDF9932">
        <w:rPr>
          <w:rFonts w:ascii="Arial" w:hAnsi="Arial" w:cs="Arial"/>
          <w:lang w:val="en-US"/>
        </w:rPr>
        <w:t xml:space="preserve">. Comparison of </w:t>
      </w:r>
      <w:proofErr w:type="spellStart"/>
      <w:r w:rsidRPr="2DDF9932">
        <w:rPr>
          <w:rFonts w:ascii="Arial" w:hAnsi="Arial" w:cs="Arial"/>
          <w:lang w:val="en-US"/>
        </w:rPr>
        <w:t>eCB</w:t>
      </w:r>
      <w:proofErr w:type="spellEnd"/>
      <w:r w:rsidRPr="2DDF9932">
        <w:rPr>
          <w:rFonts w:ascii="Arial" w:hAnsi="Arial" w:cs="Arial"/>
          <w:lang w:val="en-US"/>
        </w:rPr>
        <w:t>/NAE levels in males and females</w:t>
      </w:r>
    </w:p>
    <w:tbl>
      <w:tblPr>
        <w:tblW w:w="8514" w:type="dxa"/>
        <w:tblLook w:val="04A0" w:firstRow="1" w:lastRow="0" w:firstColumn="1" w:lastColumn="0" w:noHBand="0" w:noVBand="1"/>
      </w:tblPr>
      <w:tblGrid>
        <w:gridCol w:w="1020"/>
        <w:gridCol w:w="740"/>
        <w:gridCol w:w="1100"/>
        <w:gridCol w:w="917"/>
        <w:gridCol w:w="917"/>
        <w:gridCol w:w="1402"/>
        <w:gridCol w:w="1338"/>
        <w:gridCol w:w="79"/>
        <w:gridCol w:w="1001"/>
      </w:tblGrid>
      <w:tr w:rsidR="00E02B58" w14:paraId="40BE32B3" w14:textId="77777777" w:rsidTr="00410838">
        <w:trPr>
          <w:trHeight w:val="130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D3629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NAE Ligand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3B708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hapiro-Wilk’s Test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19C94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dependent Samples Group Comparison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0981C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82272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 Size</w:t>
            </w:r>
          </w:p>
        </w:tc>
      </w:tr>
      <w:tr w:rsidR="00E02B58" w14:paraId="75088938" w14:textId="77777777" w:rsidTr="00410838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BDB36" w14:textId="77777777" w:rsidR="00E02B58" w:rsidRDefault="00E02B58" w:rsidP="004108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58CD1" w14:textId="77777777" w:rsidR="00E02B58" w:rsidRDefault="00E02B58" w:rsidP="0041083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824D6" w14:textId="77777777" w:rsidR="00E02B58" w:rsidRDefault="00E02B58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A09C6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/U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5B737" w14:textId="77777777" w:rsidR="00E02B58" w:rsidRDefault="00E02B58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27AFE" w14:textId="77777777" w:rsidR="00E02B58" w:rsidRDefault="00E02B58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53D17" w14:textId="77777777" w:rsidR="00E02B58" w:rsidRDefault="00E02B58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55486" w14:textId="77777777" w:rsidR="00E02B58" w:rsidRPr="007950EA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58A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2E58A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E02B58" w14:paraId="7FEAE896" w14:textId="77777777" w:rsidTr="00410838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22CD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94FD40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42D82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7E-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12A2F9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0326FD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B8D68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7 ± 0.7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C8BEC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2 ± 0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BEF7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E02B58" w14:paraId="3A5F13E5" w14:textId="77777777" w:rsidTr="00410838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C10B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-A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FBB42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F9AFC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5E-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97E61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8217FE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F536C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1 ± 1.9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04281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2 ± 3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3AC4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</w:tr>
      <w:tr w:rsidR="00E02B58" w14:paraId="66D81488" w14:textId="77777777" w:rsidTr="00410838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15DA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2365F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7C9CD3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4E-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991AFA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CB7DE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6B1B1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7 ± 8.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AB984F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30 ± 10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F3B5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E02B58" w14:paraId="7FBE775A" w14:textId="77777777" w:rsidTr="00410838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98A4F0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FC4483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DD0758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6F85D2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6DB4BD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BB7C44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8 ± 3.4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9B3317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8 ± 3.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03D2E4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</w:tr>
    </w:tbl>
    <w:p w14:paraId="48F5A192" w14:textId="77777777" w:rsidR="00E02B58" w:rsidRDefault="00E02B58" w:rsidP="00E02B58">
      <w:pPr>
        <w:ind w:right="1138"/>
        <w:rPr>
          <w:rFonts w:ascii="Arial" w:hAnsi="Arial" w:cs="Arial"/>
          <w:sz w:val="20"/>
          <w:szCs w:val="20"/>
          <w:lang w:val="en-US"/>
        </w:rPr>
      </w:pPr>
      <w:r w:rsidRPr="007F7291">
        <w:rPr>
          <w:rFonts w:ascii="Arial" w:hAnsi="Arial" w:cs="Arial"/>
          <w:sz w:val="20"/>
          <w:szCs w:val="20"/>
          <w:lang w:val="en-US"/>
        </w:rPr>
        <w:t xml:space="preserve">*Student’s t-tests performed for normally distributed variables, and Mann-Whitney </w:t>
      </w:r>
      <w:r w:rsidRPr="007F7291">
        <w:rPr>
          <w:rFonts w:ascii="Arial" w:hAnsi="Arial" w:cs="Arial"/>
          <w:i/>
          <w:iCs/>
          <w:sz w:val="20"/>
          <w:szCs w:val="20"/>
          <w:lang w:val="en-US"/>
        </w:rPr>
        <w:t>U-</w:t>
      </w:r>
      <w:r w:rsidRPr="007F7291">
        <w:rPr>
          <w:rFonts w:ascii="Arial" w:hAnsi="Arial" w:cs="Arial"/>
          <w:sz w:val="20"/>
          <w:szCs w:val="20"/>
          <w:lang w:val="en-US"/>
        </w:rPr>
        <w:t>tests performed for non-normally distributed variables</w:t>
      </w:r>
    </w:p>
    <w:p w14:paraId="12442AD8" w14:textId="77777777" w:rsidR="00E02B58" w:rsidRPr="007F7291" w:rsidRDefault="00E02B58" w:rsidP="00E02B58">
      <w:pPr>
        <w:ind w:right="1138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*Effect size is given by Hedge’s g for Student’s t-test and rank biserial correlation for Mann-Whitney test.</w:t>
      </w:r>
    </w:p>
    <w:p w14:paraId="5C2C5AE9" w14:textId="77777777" w:rsidR="00E02B58" w:rsidRPr="007F7291" w:rsidRDefault="00E02B58" w:rsidP="00E02B58">
      <w:pPr>
        <w:spacing w:line="480" w:lineRule="auto"/>
        <w:rPr>
          <w:rFonts w:ascii="Arial" w:hAnsi="Arial" w:cs="Arial"/>
          <w:lang w:val="en-US"/>
        </w:rPr>
      </w:pPr>
    </w:p>
    <w:p w14:paraId="2CA8908F" w14:textId="3DEFA2E4" w:rsidR="00E02B58" w:rsidRDefault="00E02B58" w:rsidP="00E02B58">
      <w:pPr>
        <w:spacing w:line="480" w:lineRule="auto"/>
        <w:rPr>
          <w:rFonts w:ascii="Arial" w:hAnsi="Arial" w:cs="Arial"/>
          <w:lang w:val="en-US"/>
        </w:rPr>
      </w:pPr>
      <w:r w:rsidRPr="007F7291">
        <w:rPr>
          <w:rFonts w:ascii="Arial" w:hAnsi="Arial" w:cs="Arial"/>
          <w:lang w:val="en-US"/>
        </w:rPr>
        <w:t>Table S</w:t>
      </w:r>
      <w:r w:rsidR="00410838">
        <w:rPr>
          <w:rFonts w:ascii="Arial" w:hAnsi="Arial" w:cs="Arial"/>
          <w:lang w:val="en-US"/>
        </w:rPr>
        <w:t>3</w:t>
      </w:r>
      <w:r w:rsidRPr="007F7291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Effects of </w:t>
      </w:r>
      <w:r w:rsidRPr="007F7291">
        <w:rPr>
          <w:rFonts w:ascii="Arial" w:hAnsi="Arial" w:cs="Arial"/>
          <w:i/>
          <w:iCs/>
          <w:lang w:val="en-US"/>
        </w:rPr>
        <w:t>FAAH</w:t>
      </w:r>
      <w:r w:rsidRPr="007F7291">
        <w:rPr>
          <w:rFonts w:ascii="Arial" w:hAnsi="Arial" w:cs="Arial"/>
          <w:lang w:val="en-US"/>
        </w:rPr>
        <w:t xml:space="preserve"> SNP </w:t>
      </w:r>
      <w:r>
        <w:rPr>
          <w:rFonts w:ascii="Arial" w:hAnsi="Arial" w:cs="Arial"/>
          <w:lang w:val="en-US"/>
        </w:rPr>
        <w:t>on</w:t>
      </w:r>
      <w:r w:rsidRPr="007F7291">
        <w:rPr>
          <w:rFonts w:ascii="Arial" w:hAnsi="Arial" w:cs="Arial"/>
          <w:lang w:val="en-US"/>
        </w:rPr>
        <w:t xml:space="preserve"> </w:t>
      </w:r>
      <w:proofErr w:type="spellStart"/>
      <w:r w:rsidRPr="007F7291">
        <w:rPr>
          <w:rFonts w:ascii="Arial" w:hAnsi="Arial" w:cs="Arial"/>
          <w:lang w:val="en-US"/>
        </w:rPr>
        <w:t>eCB</w:t>
      </w:r>
      <w:proofErr w:type="spellEnd"/>
      <w:r w:rsidRPr="007F7291">
        <w:rPr>
          <w:rFonts w:ascii="Arial" w:hAnsi="Arial" w:cs="Arial"/>
          <w:lang w:val="en-US"/>
        </w:rPr>
        <w:t xml:space="preserve">/NAE </w:t>
      </w:r>
      <w:r>
        <w:rPr>
          <w:rFonts w:ascii="Arial" w:hAnsi="Arial" w:cs="Arial"/>
          <w:lang w:val="en-US"/>
        </w:rPr>
        <w:t>levels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020"/>
        <w:gridCol w:w="740"/>
        <w:gridCol w:w="1100"/>
        <w:gridCol w:w="780"/>
        <w:gridCol w:w="680"/>
        <w:gridCol w:w="1300"/>
        <w:gridCol w:w="1440"/>
        <w:gridCol w:w="1080"/>
      </w:tblGrid>
      <w:tr w:rsidR="00E02B58" w14:paraId="172C901C" w14:textId="77777777" w:rsidTr="00410838">
        <w:trPr>
          <w:trHeight w:val="1300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BE97B6" w14:textId="77777777" w:rsidR="00E02B58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NAE Ligand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F122E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hapiro-Wilk’s Test</w:t>
            </w:r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F97296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dependent Samples Group Comparison*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ADB259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9FA93E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ct Size</w:t>
            </w:r>
          </w:p>
        </w:tc>
      </w:tr>
      <w:tr w:rsidR="00E02B58" w14:paraId="1BB7EBC4" w14:textId="77777777" w:rsidTr="00410838">
        <w:trPr>
          <w:trHeight w:val="32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13AD2" w14:textId="77777777" w:rsidR="00E02B58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A4A0D" w14:textId="77777777" w:rsidR="00E02B58" w:rsidRDefault="00E02B58" w:rsidP="0041083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7C4AA" w14:textId="77777777" w:rsidR="00E02B58" w:rsidRDefault="00E02B58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095D5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/U*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0F1AE" w14:textId="77777777" w:rsidR="00E02B58" w:rsidRDefault="00E02B58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4903A" w14:textId="77777777" w:rsidR="00E02B58" w:rsidRDefault="00E02B58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DF030" w14:textId="77777777" w:rsidR="00E02B58" w:rsidRDefault="00E02B58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–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44997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A3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CA5A3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E02B58" w14:paraId="13A0284A" w14:textId="77777777" w:rsidTr="00410838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83BC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6B2B8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2F437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1E-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FC4BC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4992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247BF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9 ± 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3ED5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1 ± 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400F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</w:tr>
      <w:tr w:rsidR="00E02B58" w14:paraId="2ED37843" w14:textId="77777777" w:rsidTr="00410838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65223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-A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9C57B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9E571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6E-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3DDB7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A220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8E01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7 ± 3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170D1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7 ± 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BB19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E02B58" w14:paraId="04701FD5" w14:textId="77777777" w:rsidTr="00410838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97570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0E06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C8D5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E-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7D41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FF357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72A73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91 ± 3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42915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6 ± 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0A62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</w:tr>
      <w:tr w:rsidR="00E02B58" w14:paraId="209B1812" w14:textId="77777777" w:rsidTr="00410838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1D3C4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A5F88A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3CCD61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9FD6D6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0185FE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7E283B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65 ± 8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A39CC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23 ± 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E82332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0</w:t>
            </w:r>
          </w:p>
        </w:tc>
      </w:tr>
    </w:tbl>
    <w:p w14:paraId="78F73B62" w14:textId="77777777" w:rsidR="00E02B58" w:rsidRPr="007F7291" w:rsidRDefault="00E02B58" w:rsidP="00E02B58">
      <w:pPr>
        <w:ind w:left="142" w:right="1138" w:hanging="141"/>
        <w:rPr>
          <w:rFonts w:ascii="Arial" w:hAnsi="Arial" w:cs="Arial"/>
          <w:sz w:val="20"/>
          <w:szCs w:val="20"/>
          <w:lang w:val="en-US"/>
        </w:rPr>
      </w:pPr>
      <w:r w:rsidRPr="007F7291">
        <w:rPr>
          <w:rFonts w:ascii="Arial" w:hAnsi="Arial" w:cs="Arial"/>
          <w:sz w:val="20"/>
          <w:szCs w:val="20"/>
          <w:lang w:val="en-US"/>
        </w:rPr>
        <w:t xml:space="preserve">*Grouping variable is a binary: presence/absence of A allele </w:t>
      </w:r>
    </w:p>
    <w:p w14:paraId="3FAE1E6E" w14:textId="77777777" w:rsidR="00E02B58" w:rsidRDefault="00E02B58" w:rsidP="00E02B58">
      <w:pPr>
        <w:ind w:left="142" w:right="1138" w:hanging="141"/>
        <w:rPr>
          <w:rFonts w:ascii="Arial" w:hAnsi="Arial" w:cs="Arial"/>
          <w:sz w:val="20"/>
          <w:szCs w:val="20"/>
          <w:lang w:val="en-US"/>
        </w:rPr>
      </w:pPr>
      <w:r w:rsidRPr="007F7291">
        <w:rPr>
          <w:rFonts w:ascii="Arial" w:hAnsi="Arial" w:cs="Arial"/>
          <w:sz w:val="20"/>
          <w:szCs w:val="20"/>
          <w:lang w:val="en-US"/>
        </w:rPr>
        <w:t xml:space="preserve">**Student’s t-tests performed for normally distributed variables, and Mann-Whitney </w:t>
      </w:r>
      <w:r w:rsidRPr="007F7291">
        <w:rPr>
          <w:rFonts w:ascii="Arial" w:hAnsi="Arial" w:cs="Arial"/>
          <w:i/>
          <w:iCs/>
          <w:sz w:val="20"/>
          <w:szCs w:val="20"/>
          <w:lang w:val="en-US"/>
        </w:rPr>
        <w:t>U-</w:t>
      </w:r>
      <w:r w:rsidRPr="007F7291">
        <w:rPr>
          <w:rFonts w:ascii="Arial" w:hAnsi="Arial" w:cs="Arial"/>
          <w:sz w:val="20"/>
          <w:szCs w:val="20"/>
          <w:lang w:val="en-US"/>
        </w:rPr>
        <w:t>tests performed for non-normally distributed variables</w:t>
      </w:r>
    </w:p>
    <w:p w14:paraId="15D23728" w14:textId="77777777" w:rsidR="00E02B58" w:rsidRPr="007F7291" w:rsidRDefault="00E02B58" w:rsidP="00E02B58">
      <w:pPr>
        <w:ind w:right="1138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**Effect size is given by Hedge’s g for Student’s t-test and rank biserial correlation for Mann-Whitney test.</w:t>
      </w:r>
    </w:p>
    <w:p w14:paraId="5DC5ACEE" w14:textId="77777777" w:rsidR="005827C3" w:rsidRDefault="005827C3" w:rsidP="00E02B58">
      <w:pPr>
        <w:rPr>
          <w:rFonts w:ascii="Arial" w:hAnsi="Arial" w:cs="Arial"/>
          <w:sz w:val="20"/>
          <w:szCs w:val="20"/>
          <w:lang w:val="en-US"/>
        </w:rPr>
      </w:pPr>
    </w:p>
    <w:p w14:paraId="0388191B" w14:textId="5C17FFE2" w:rsidR="005827C3" w:rsidRPr="00D116E0" w:rsidRDefault="005827C3" w:rsidP="005827C3">
      <w:pPr>
        <w:spacing w:line="480" w:lineRule="auto"/>
        <w:rPr>
          <w:rFonts w:ascii="Arial" w:hAnsi="Arial" w:cs="Arial"/>
          <w:lang w:val="en-US"/>
        </w:rPr>
      </w:pPr>
      <w:r w:rsidRPr="00D116E0">
        <w:rPr>
          <w:rFonts w:ascii="Arial" w:hAnsi="Arial" w:cs="Arial"/>
          <w:lang w:val="en-US"/>
        </w:rPr>
        <w:t>Table S</w:t>
      </w:r>
      <w:r w:rsidR="00410838">
        <w:rPr>
          <w:rFonts w:ascii="Arial" w:hAnsi="Arial" w:cs="Arial"/>
          <w:lang w:val="en-US"/>
        </w:rPr>
        <w:t>4</w:t>
      </w:r>
      <w:r w:rsidRPr="00D116E0">
        <w:rPr>
          <w:rFonts w:ascii="Arial" w:hAnsi="Arial" w:cs="Arial"/>
          <w:lang w:val="en-US"/>
        </w:rPr>
        <w:t>. Factor Reduction for FAAH Substrate Component Loading Table</w:t>
      </w:r>
    </w:p>
    <w:tbl>
      <w:tblPr>
        <w:tblStyle w:val="TableGrid"/>
        <w:tblW w:w="0" w:type="auto"/>
        <w:tblInd w:w="191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"/>
        <w:gridCol w:w="2308"/>
        <w:gridCol w:w="1275"/>
      </w:tblGrid>
      <w:tr w:rsidR="005827C3" w:rsidRPr="00D116E0" w14:paraId="3491FFB3" w14:textId="77777777" w:rsidTr="00410838">
        <w:trPr>
          <w:trHeight w:val="371"/>
        </w:trPr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1737D0D7" w14:textId="77777777" w:rsidR="005827C3" w:rsidRPr="00D116E0" w:rsidRDefault="005827C3" w:rsidP="00410838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53538C24" w14:textId="77777777" w:rsidR="005827C3" w:rsidRPr="00D116E0" w:rsidRDefault="005827C3" w:rsidP="00410838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Component Loading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341838" w14:textId="77777777" w:rsidR="005827C3" w:rsidRPr="00D116E0" w:rsidRDefault="005827C3" w:rsidP="00410838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Uniqueness</w:t>
            </w:r>
          </w:p>
        </w:tc>
      </w:tr>
      <w:tr w:rsidR="005827C3" w:rsidRPr="00D116E0" w14:paraId="54B60BEE" w14:textId="77777777" w:rsidTr="00410838">
        <w:trPr>
          <w:trHeight w:val="380"/>
        </w:trPr>
        <w:tc>
          <w:tcPr>
            <w:tcW w:w="735" w:type="dxa"/>
            <w:tcBorders>
              <w:top w:val="single" w:sz="4" w:space="0" w:color="auto"/>
            </w:tcBorders>
          </w:tcPr>
          <w:p w14:paraId="600B4A52" w14:textId="77777777" w:rsidR="005827C3" w:rsidRPr="00D116E0" w:rsidRDefault="005827C3" w:rsidP="00410838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OEA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2C2F12E4" w14:textId="77777777" w:rsidR="005827C3" w:rsidRPr="00D116E0" w:rsidRDefault="005827C3" w:rsidP="00410838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F48C45" w14:textId="77777777" w:rsidR="005827C3" w:rsidRPr="00D116E0" w:rsidRDefault="005827C3" w:rsidP="00410838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177</w:t>
            </w:r>
          </w:p>
        </w:tc>
      </w:tr>
      <w:tr w:rsidR="005827C3" w:rsidRPr="00D116E0" w14:paraId="02FB4050" w14:textId="77777777" w:rsidTr="00410838">
        <w:trPr>
          <w:trHeight w:val="371"/>
        </w:trPr>
        <w:tc>
          <w:tcPr>
            <w:tcW w:w="735" w:type="dxa"/>
            <w:tcBorders>
              <w:bottom w:val="nil"/>
            </w:tcBorders>
          </w:tcPr>
          <w:p w14:paraId="66F493A2" w14:textId="77777777" w:rsidR="005827C3" w:rsidRPr="00D116E0" w:rsidRDefault="005827C3" w:rsidP="00410838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EA</w:t>
            </w:r>
          </w:p>
        </w:tc>
        <w:tc>
          <w:tcPr>
            <w:tcW w:w="2308" w:type="dxa"/>
            <w:tcBorders>
              <w:bottom w:val="nil"/>
            </w:tcBorders>
          </w:tcPr>
          <w:p w14:paraId="4FD09673" w14:textId="77777777" w:rsidR="005827C3" w:rsidRPr="00D116E0" w:rsidRDefault="005827C3" w:rsidP="00410838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75" w:type="dxa"/>
            <w:tcBorders>
              <w:bottom w:val="nil"/>
            </w:tcBorders>
          </w:tcPr>
          <w:p w14:paraId="1028A980" w14:textId="77777777" w:rsidR="005827C3" w:rsidRPr="00D116E0" w:rsidRDefault="005827C3" w:rsidP="00410838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230</w:t>
            </w:r>
          </w:p>
        </w:tc>
      </w:tr>
      <w:tr w:rsidR="005827C3" w:rsidRPr="00D116E0" w14:paraId="2ACC8F63" w14:textId="77777777" w:rsidTr="00410838">
        <w:trPr>
          <w:trHeight w:val="371"/>
        </w:trPr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14:paraId="7BDEE200" w14:textId="77777777" w:rsidR="005827C3" w:rsidRPr="00D116E0" w:rsidRDefault="005827C3" w:rsidP="00410838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EA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</w:tcPr>
          <w:p w14:paraId="309108E6" w14:textId="77777777" w:rsidR="005827C3" w:rsidRPr="00D116E0" w:rsidRDefault="005827C3" w:rsidP="00410838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70F235D" w14:textId="77777777" w:rsidR="005827C3" w:rsidRPr="00D116E0" w:rsidRDefault="005827C3" w:rsidP="00410838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D116E0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404</w:t>
            </w:r>
          </w:p>
        </w:tc>
      </w:tr>
    </w:tbl>
    <w:p w14:paraId="04A59253" w14:textId="77777777" w:rsidR="005827C3" w:rsidRPr="00D116E0" w:rsidRDefault="005827C3" w:rsidP="005827C3">
      <w:pPr>
        <w:spacing w:line="480" w:lineRule="auto"/>
        <w:rPr>
          <w:rFonts w:ascii="Arial" w:hAnsi="Arial" w:cs="Arial"/>
          <w:lang w:val="en-US"/>
        </w:rPr>
      </w:pPr>
    </w:p>
    <w:p w14:paraId="3C9AC12A" w14:textId="5569FAC1" w:rsidR="00E02B58" w:rsidRDefault="00E02B58" w:rsidP="00E02B5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7F1349D" w14:textId="33170E15" w:rsidR="00E02B58" w:rsidRDefault="00E02B58" w:rsidP="00E02B58">
      <w:pPr>
        <w:ind w:right="1138"/>
        <w:rPr>
          <w:rFonts w:ascii="Arial" w:hAnsi="Arial" w:cs="Arial"/>
          <w:lang w:val="en-US"/>
        </w:rPr>
      </w:pPr>
      <w:r w:rsidRPr="00D116E0">
        <w:rPr>
          <w:rFonts w:ascii="Arial" w:hAnsi="Arial" w:cs="Arial"/>
          <w:lang w:val="en-US"/>
        </w:rPr>
        <w:t>Table S</w:t>
      </w:r>
      <w:r w:rsidR="00410838">
        <w:rPr>
          <w:rFonts w:ascii="Arial" w:hAnsi="Arial" w:cs="Arial"/>
          <w:lang w:val="en-US"/>
        </w:rPr>
        <w:t>5</w:t>
      </w:r>
      <w:r w:rsidRPr="00D116E0">
        <w:rPr>
          <w:rFonts w:ascii="Arial" w:hAnsi="Arial" w:cs="Arial"/>
          <w:lang w:val="en-US"/>
        </w:rPr>
        <w:t>a. Regression Model ANOVA Table for WDT</w:t>
      </w:r>
    </w:p>
    <w:p w14:paraId="5F17BCF9" w14:textId="77777777" w:rsidR="00D07813" w:rsidRPr="00D116E0" w:rsidRDefault="00D07813" w:rsidP="00E02B58">
      <w:pPr>
        <w:ind w:right="1138"/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268"/>
        <w:gridCol w:w="551"/>
        <w:gridCol w:w="1091"/>
        <w:gridCol w:w="186"/>
        <w:gridCol w:w="1316"/>
        <w:gridCol w:w="335"/>
        <w:gridCol w:w="381"/>
        <w:gridCol w:w="186"/>
        <w:gridCol w:w="1113"/>
        <w:gridCol w:w="328"/>
        <w:gridCol w:w="631"/>
        <w:gridCol w:w="186"/>
        <w:gridCol w:w="631"/>
        <w:gridCol w:w="186"/>
      </w:tblGrid>
      <w:tr w:rsidR="00E22C49" w:rsidRPr="00BB48EC" w14:paraId="6CE9DA89" w14:textId="77777777" w:rsidTr="00B66921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7C2209" w14:textId="77777777" w:rsidR="00E22C49" w:rsidRPr="007C4CE5" w:rsidRDefault="00E22C49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3A3B77" w14:textId="42B1BF1A" w:rsidR="00E22C49" w:rsidRPr="007C4CE5" w:rsidRDefault="00E22C49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327330" w14:textId="77777777" w:rsidR="00E22C49" w:rsidRPr="007C4CE5" w:rsidRDefault="00E22C49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79A998" w14:textId="77777777" w:rsidR="00E22C49" w:rsidRPr="007C4CE5" w:rsidRDefault="00E22C49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6BE5B0" w14:textId="77777777" w:rsidR="00E22C49" w:rsidRPr="007C4CE5" w:rsidRDefault="00E22C49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5776FE" w14:textId="77777777" w:rsidR="00E22C49" w:rsidRPr="007C4CE5" w:rsidRDefault="00E22C49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7CB0E3" w14:textId="77777777" w:rsidR="00E22C49" w:rsidRPr="007C4CE5" w:rsidRDefault="00E22C49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9ABA4D" w14:textId="77777777" w:rsidR="00E22C49" w:rsidRPr="00FF71AE" w:rsidRDefault="00E22C49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F71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6917EC" w:rsidRPr="0066320F" w14:paraId="26DFEE82" w14:textId="77777777" w:rsidTr="00B6692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71AD4F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128CFC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8F0278" w14:textId="5A0FC924" w:rsidR="00E22C49" w:rsidRPr="007C4CE5" w:rsidRDefault="006917EC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9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B77EDA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8A7332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72249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F3D15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B2A788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D1FDB2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FE881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B74F1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63024C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5BF3A1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9E2F0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7FA4BE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2BFEE973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CDB0C3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032A3E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207BA47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785AAC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3B63A2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6A0DF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8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A603C8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EC0E0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E43FC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6F5F1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A04FEC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26E4A7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1EC54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839402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D1C85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171EAF9F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4EBDB0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CFEBC6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37F94F8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94AE85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F808DF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792F2C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1394D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4288B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840218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5100DF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9B6705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CC015C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5CF865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B20997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26C9F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3D912BD4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4424A8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3EF5DB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7962698" w14:textId="27E0EDC8" w:rsidR="00E22C49" w:rsidRPr="007C4CE5" w:rsidRDefault="00B66921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6AAE92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B7F2FA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F135CA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A95F7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C07DAD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A20BB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A882B0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AA628A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9348B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593C4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69E7D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F0664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07752320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4B4307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57234F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2093405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F25748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0B26DE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DEF7F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1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DB154C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CCCD4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EC7111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BA633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7CAD6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158816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127FE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C14E1A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DE3A73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6C94ED0C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D131D5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717C7C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E98E47D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C1A585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F7BE8C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55FBE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AD3D6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19A7FC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4E22EC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9E904D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12A845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CE5827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18980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8CFF6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303CB0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3EAB5F4F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56DFA5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CE9822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107C6A5" w14:textId="7CF3A994" w:rsidR="00E22C49" w:rsidRPr="007C4CE5" w:rsidRDefault="00B66921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AF0600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8609F0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381127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F7049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79207A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DFC48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846C6E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408092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9114E3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DB3CF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BF2DF8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535331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5FA66646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7431BD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A509E9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CF7AD0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79F8D9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4C886E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1AB782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1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FEBE03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CC2D05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E7C793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E01311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4843A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58144A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0F44AE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CAB355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4EA1EA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5B260F20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AE6439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479B8C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3973C05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273695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65BB2F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CAD7BC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C32315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25CA07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C42982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795E8F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2D50DE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8421FA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1838AD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434247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527A2E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3C5BA5D8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1F255A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E8C8A8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780E3B2" w14:textId="657E8AEB" w:rsidR="00E22C49" w:rsidRPr="007C4CE5" w:rsidRDefault="00B66921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66C280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4090DF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02BC30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FA5CF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CD86A2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B2EE4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6D3765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F310B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D4C2B3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3E29C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D5FF47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AF18EA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1B49B472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F62B55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E929E1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45A081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F879F4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6B379E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41882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1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11459D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A88521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082EC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F8A3BA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ADD8F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69064B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235C8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A1E62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088101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18F631DD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9C2BEA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4DB130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D1AF139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93379B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C925DA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BE064C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044CE1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06213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350DC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5E5A1F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B40E08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8B40A5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3BB775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F9E23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68223C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6A47B22C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E3AB80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371A87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CF09EC8" w14:textId="74BD10EC" w:rsidR="00E22C49" w:rsidRPr="007C4CE5" w:rsidRDefault="00B66921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017C64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0DEFE0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B865A0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1F91B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25736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C99F3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EE0EE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BE421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F9DFC4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0A4E9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772398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9D6566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2C596D7D" w14:textId="77777777" w:rsidTr="00B66921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8B440F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BED9E1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D9FD636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B94BD5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9EDB9C" w14:textId="77777777" w:rsidR="00E22C49" w:rsidRPr="007C4CE5" w:rsidRDefault="00E22C49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5BB01C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1.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80041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2A42C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514E6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3A558F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F11E00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18B1AE" w14:textId="77777777" w:rsidR="00E22C49" w:rsidRPr="007C4CE5" w:rsidRDefault="00E22C49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65253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51BA59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66BC7B" w14:textId="77777777" w:rsidR="00E22C49" w:rsidRPr="007C4CE5" w:rsidRDefault="00E22C49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7EC" w:rsidRPr="001D1B13" w14:paraId="1BB498DF" w14:textId="77777777" w:rsidTr="00B6692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CA0DBA" w14:textId="77777777" w:rsidR="00E22C49" w:rsidRPr="007C4CE5" w:rsidRDefault="00E22C49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7D970D" w14:textId="77777777" w:rsidR="00E22C49" w:rsidRPr="007C4CE5" w:rsidRDefault="00E22C49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D562AC" w14:textId="77777777" w:rsidR="00E22C49" w:rsidRPr="007C4CE5" w:rsidRDefault="00E22C49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189894" w14:textId="77777777" w:rsidR="00E22C49" w:rsidRPr="007C4CE5" w:rsidRDefault="00E22C49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A22AD9" w14:textId="77777777" w:rsidR="00E22C49" w:rsidRPr="007C4CE5" w:rsidRDefault="00E22C49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52B2CD" w14:textId="77777777" w:rsidR="00E22C49" w:rsidRPr="007C4CE5" w:rsidRDefault="00E22C49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1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A258DC" w14:textId="77777777" w:rsidR="00E22C49" w:rsidRPr="007C4CE5" w:rsidRDefault="00E22C49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37C977" w14:textId="77777777" w:rsidR="00E22C49" w:rsidRPr="007C4CE5" w:rsidRDefault="00E22C49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389008" w14:textId="77777777" w:rsidR="00E22C49" w:rsidRPr="007C4CE5" w:rsidRDefault="00E22C49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FA466B" w14:textId="77777777" w:rsidR="00E22C49" w:rsidRPr="007C4CE5" w:rsidRDefault="00E22C49" w:rsidP="00410838">
            <w:pPr>
              <w:spacing w:after="14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6C4399" w14:textId="77777777" w:rsidR="00E22C49" w:rsidRPr="007C4CE5" w:rsidRDefault="00E22C49" w:rsidP="00410838">
            <w:pPr>
              <w:spacing w:after="14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6A1E6C" w14:textId="77777777" w:rsidR="00E22C49" w:rsidRPr="007C4CE5" w:rsidRDefault="00E22C49" w:rsidP="00410838">
            <w:pPr>
              <w:spacing w:after="14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1DE6E8" w14:textId="77777777" w:rsidR="00E22C49" w:rsidRPr="007C4CE5" w:rsidRDefault="00E22C49" w:rsidP="00410838">
            <w:pPr>
              <w:spacing w:after="14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302BAC" w14:textId="77777777" w:rsidR="00E22C49" w:rsidRPr="007C4CE5" w:rsidRDefault="00E22C49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0833B5" w14:textId="77777777" w:rsidR="00E22C49" w:rsidRPr="007C4CE5" w:rsidRDefault="00E22C49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7813" w:rsidRPr="00B23295" w14:paraId="5406A0AA" w14:textId="77777777">
        <w:tc>
          <w:tcPr>
            <w:tcW w:w="0" w:type="auto"/>
            <w:gridSpan w:val="15"/>
            <w:vAlign w:val="center"/>
          </w:tcPr>
          <w:p w14:paraId="7A596F10" w14:textId="77777777" w:rsidR="00D07813" w:rsidRPr="007C4CE5" w:rsidRDefault="00D07813" w:rsidP="00B366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</w:t>
            </w:r>
          </w:p>
        </w:tc>
      </w:tr>
      <w:tr w:rsidR="00D07813" w:rsidRPr="00B23295" w14:paraId="644B568C" w14:textId="77777777">
        <w:tc>
          <w:tcPr>
            <w:tcW w:w="0" w:type="auto"/>
            <w:gridSpan w:val="15"/>
            <w:vAlign w:val="center"/>
          </w:tcPr>
          <w:p w14:paraId="1D4E6A29" w14:textId="77777777" w:rsidR="00D07813" w:rsidRPr="007C4CE5" w:rsidRDefault="00D07813" w:rsidP="00B366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</w:t>
            </w:r>
          </w:p>
        </w:tc>
      </w:tr>
      <w:tr w:rsidR="00D07813" w:rsidRPr="00B23295" w14:paraId="06908C0B" w14:textId="77777777">
        <w:tc>
          <w:tcPr>
            <w:tcW w:w="0" w:type="auto"/>
            <w:gridSpan w:val="15"/>
            <w:vAlign w:val="center"/>
          </w:tcPr>
          <w:p w14:paraId="394426C8" w14:textId="77777777" w:rsidR="00D07813" w:rsidRPr="007C4CE5" w:rsidRDefault="00D07813" w:rsidP="00B366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</w:p>
        </w:tc>
      </w:tr>
      <w:tr w:rsidR="00D07813" w:rsidRPr="00B23295" w14:paraId="648A6770" w14:textId="77777777">
        <w:tc>
          <w:tcPr>
            <w:tcW w:w="0" w:type="auto"/>
            <w:gridSpan w:val="15"/>
            <w:vAlign w:val="center"/>
          </w:tcPr>
          <w:p w14:paraId="72593D1D" w14:textId="77777777" w:rsidR="00D07813" w:rsidRPr="007C4CE5" w:rsidRDefault="00D07813" w:rsidP="00B366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</w:p>
        </w:tc>
      </w:tr>
      <w:tr w:rsidR="00D07813" w:rsidRPr="00B23295" w14:paraId="52D4C3A5" w14:textId="77777777">
        <w:tc>
          <w:tcPr>
            <w:tcW w:w="0" w:type="auto"/>
            <w:gridSpan w:val="15"/>
            <w:vAlign w:val="center"/>
          </w:tcPr>
          <w:p w14:paraId="2CAF0EBA" w14:textId="77777777" w:rsidR="00D07813" w:rsidRPr="007C4CE5" w:rsidRDefault="00D07813" w:rsidP="00B366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Usage</w:t>
            </w:r>
          </w:p>
        </w:tc>
      </w:tr>
    </w:tbl>
    <w:p w14:paraId="4762751F" w14:textId="77777777" w:rsidR="00E02B58" w:rsidRDefault="00E02B58" w:rsidP="00E02B58">
      <w:pPr>
        <w:ind w:right="1138"/>
        <w:rPr>
          <w:rFonts w:ascii="Arial" w:hAnsi="Arial" w:cs="Arial"/>
          <w:lang w:val="en-US"/>
        </w:rPr>
      </w:pPr>
    </w:p>
    <w:p w14:paraId="2733FA7C" w14:textId="77777777" w:rsidR="00D07813" w:rsidRDefault="00D07813" w:rsidP="00E02B58">
      <w:pPr>
        <w:ind w:right="1138"/>
        <w:rPr>
          <w:rFonts w:ascii="Arial" w:hAnsi="Arial" w:cs="Arial"/>
          <w:lang w:val="en-US"/>
        </w:rPr>
      </w:pPr>
    </w:p>
    <w:p w14:paraId="101D20D2" w14:textId="77777777" w:rsidR="00D07813" w:rsidRDefault="00D07813" w:rsidP="00E02B58">
      <w:pPr>
        <w:ind w:right="1138"/>
        <w:rPr>
          <w:rFonts w:ascii="Arial" w:hAnsi="Arial" w:cs="Arial"/>
          <w:lang w:val="en-US"/>
        </w:rPr>
      </w:pPr>
    </w:p>
    <w:p w14:paraId="4880CD7D" w14:textId="6125D045" w:rsidR="00E02B58" w:rsidRDefault="00E02B58" w:rsidP="00E02B58">
      <w:pPr>
        <w:ind w:right="1138"/>
        <w:rPr>
          <w:rFonts w:ascii="Arial" w:hAnsi="Arial" w:cs="Arial"/>
          <w:lang w:val="en-US"/>
        </w:rPr>
      </w:pPr>
      <w:r w:rsidRPr="00D116E0">
        <w:rPr>
          <w:rFonts w:ascii="Arial" w:hAnsi="Arial" w:cs="Arial"/>
          <w:lang w:val="en-US"/>
        </w:rPr>
        <w:t>Table S</w:t>
      </w:r>
      <w:r w:rsidR="00410838">
        <w:rPr>
          <w:rFonts w:ascii="Arial" w:hAnsi="Arial" w:cs="Arial"/>
          <w:lang w:val="en-US"/>
        </w:rPr>
        <w:t>5</w:t>
      </w:r>
      <w:r w:rsidRPr="00D116E0">
        <w:rPr>
          <w:rFonts w:ascii="Arial" w:hAnsi="Arial" w:cs="Arial"/>
          <w:lang w:val="en-US"/>
        </w:rPr>
        <w:t xml:space="preserve">b. Coefficients Table of Winning Model for </w:t>
      </w:r>
      <w:r w:rsidRPr="0EFC422A">
        <w:rPr>
          <w:rFonts w:ascii="Arial" w:hAnsi="Arial" w:cs="Arial"/>
          <w:lang w:val="en-US"/>
        </w:rPr>
        <w:t>WDT</w:t>
      </w:r>
    </w:p>
    <w:p w14:paraId="619A57AD" w14:textId="77777777" w:rsidR="00D07813" w:rsidRPr="00D116E0" w:rsidRDefault="00D07813" w:rsidP="00E02B58">
      <w:pPr>
        <w:ind w:right="1138"/>
        <w:rPr>
          <w:rFonts w:ascii="Arial" w:hAnsi="Arial" w:cs="Arial"/>
          <w:lang w:val="en-US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507"/>
        <w:gridCol w:w="1759"/>
        <w:gridCol w:w="1785"/>
        <w:gridCol w:w="1470"/>
        <w:gridCol w:w="798"/>
        <w:gridCol w:w="761"/>
      </w:tblGrid>
      <w:tr w:rsidR="00E02B58" w:rsidRPr="00446366" w14:paraId="0FCDC997" w14:textId="77777777" w:rsidTr="00410838">
        <w:trPr>
          <w:trHeight w:val="334"/>
        </w:trPr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80CE7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3C141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Unstandardized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98B17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9DF33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tandardized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48C4E" w14:textId="77777777" w:rsidR="00E02B58" w:rsidRPr="00FF71AE" w:rsidRDefault="00E02B58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F71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77205" w14:textId="77777777" w:rsidR="00E02B58" w:rsidRPr="00FF71AE" w:rsidRDefault="00E02B58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F71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E02B58" w:rsidRPr="00446366" w14:paraId="5AF7E448" w14:textId="77777777" w:rsidTr="00410838">
        <w:trPr>
          <w:trHeight w:val="334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59EE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5EE06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FCED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BD20A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8E1D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B601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93</w:t>
            </w:r>
          </w:p>
        </w:tc>
      </w:tr>
      <w:tr w:rsidR="00E02B58" w:rsidRPr="00446366" w14:paraId="40FB9E31" w14:textId="77777777" w:rsidTr="00410838">
        <w:trPr>
          <w:trHeight w:val="334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8688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F013A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BE40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6F3A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C39C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512B6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</w:tr>
      <w:tr w:rsidR="00E02B58" w:rsidRPr="00446366" w14:paraId="06EAAC94" w14:textId="77777777" w:rsidTr="00410838">
        <w:trPr>
          <w:trHeight w:val="334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A1FC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EE68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C58D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78DCA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73083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0.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D8ED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379</w:t>
            </w:r>
          </w:p>
        </w:tc>
      </w:tr>
      <w:tr w:rsidR="00E02B58" w:rsidRPr="00446366" w14:paraId="780CC3E8" w14:textId="77777777" w:rsidTr="00410838">
        <w:trPr>
          <w:trHeight w:val="334"/>
        </w:trPr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B713F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462AB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0.57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9F96F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303D2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669BA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2.8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2E7A1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E02B58" w:rsidRPr="00446366" w14:paraId="7B691DB3" w14:textId="77777777" w:rsidTr="00410838">
        <w:trPr>
          <w:trHeight w:val="334"/>
        </w:trPr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492DF" w14:textId="77777777" w:rsidR="00E02B58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tandardized</w:t>
            </w:r>
            <w:proofErr w:type="spellEnd"/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coefficients can only be computed for continuous predictors.</w:t>
            </w:r>
          </w:p>
          <w:p w14:paraId="3C432497" w14:textId="77777777" w:rsidR="00E02B58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6DF9BCE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AA56394" w14:textId="77777777" w:rsidR="00E02B58" w:rsidRDefault="00E02B58" w:rsidP="00E02B58">
      <w:pPr>
        <w:ind w:right="1138"/>
        <w:rPr>
          <w:rFonts w:ascii="Arial" w:hAnsi="Arial" w:cs="Arial"/>
        </w:rPr>
      </w:pPr>
    </w:p>
    <w:p w14:paraId="05E9C883" w14:textId="77777777" w:rsidR="00E02B58" w:rsidRDefault="00E02B58" w:rsidP="00E02B5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4BDEF5A" w14:textId="77777777" w:rsidR="00E02B58" w:rsidRPr="00D116E0" w:rsidRDefault="00E02B58" w:rsidP="00E02B58">
      <w:pPr>
        <w:ind w:right="1138"/>
        <w:rPr>
          <w:rFonts w:ascii="Arial" w:hAnsi="Arial" w:cs="Arial"/>
        </w:rPr>
      </w:pPr>
    </w:p>
    <w:p w14:paraId="35943E84" w14:textId="4757FACB" w:rsidR="00E02B58" w:rsidRDefault="00E02B58" w:rsidP="00E02B58">
      <w:pPr>
        <w:rPr>
          <w:rFonts w:ascii="Arial" w:hAnsi="Arial" w:cs="Arial"/>
          <w:lang w:val="en-US"/>
        </w:rPr>
      </w:pPr>
      <w:r w:rsidRPr="00D116E0">
        <w:rPr>
          <w:rFonts w:ascii="Arial" w:hAnsi="Arial" w:cs="Arial"/>
          <w:lang w:val="en-US"/>
        </w:rPr>
        <w:t>Table S</w:t>
      </w:r>
      <w:r w:rsidR="00410838">
        <w:rPr>
          <w:rFonts w:ascii="Arial" w:hAnsi="Arial" w:cs="Arial"/>
          <w:lang w:val="en-US"/>
        </w:rPr>
        <w:t>6</w:t>
      </w:r>
      <w:r w:rsidRPr="00D116E0">
        <w:rPr>
          <w:rFonts w:ascii="Arial" w:hAnsi="Arial" w:cs="Arial"/>
          <w:lang w:val="en-US"/>
        </w:rPr>
        <w:t>. Regression Model ANOVA Table for CDT</w:t>
      </w:r>
    </w:p>
    <w:p w14:paraId="78D47F19" w14:textId="77777777" w:rsidR="00487C9E" w:rsidRDefault="00487C9E" w:rsidP="00E02B58">
      <w:pPr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268"/>
        <w:gridCol w:w="551"/>
        <w:gridCol w:w="1091"/>
        <w:gridCol w:w="186"/>
        <w:gridCol w:w="1316"/>
        <w:gridCol w:w="335"/>
        <w:gridCol w:w="381"/>
        <w:gridCol w:w="186"/>
        <w:gridCol w:w="1113"/>
        <w:gridCol w:w="328"/>
        <w:gridCol w:w="631"/>
        <w:gridCol w:w="186"/>
        <w:gridCol w:w="631"/>
        <w:gridCol w:w="186"/>
      </w:tblGrid>
      <w:tr w:rsidR="00487C9E" w:rsidRPr="00A72606" w14:paraId="1B908B5E" w14:textId="77777777" w:rsidTr="00D07813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2F1A4F" w14:textId="77777777" w:rsidR="00D07813" w:rsidRPr="007C4CE5" w:rsidRDefault="00D07813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6838C" w14:textId="4D0D0FE0" w:rsidR="00D07813" w:rsidRPr="007C4CE5" w:rsidRDefault="00D07813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10FFB3" w14:textId="77777777" w:rsidR="00D07813" w:rsidRPr="007C4CE5" w:rsidRDefault="00D07813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2E35F1" w14:textId="77777777" w:rsidR="00D07813" w:rsidRPr="007C4CE5" w:rsidRDefault="00D07813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D83612" w14:textId="77777777" w:rsidR="00D07813" w:rsidRPr="007C4CE5" w:rsidRDefault="00D07813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9F0A03" w14:textId="77777777" w:rsidR="00D07813" w:rsidRPr="007C4CE5" w:rsidRDefault="00D07813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4FD4C7" w14:textId="77777777" w:rsidR="00D07813" w:rsidRPr="007C4CE5" w:rsidRDefault="00D07813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A2BF45" w14:textId="77777777" w:rsidR="00D07813" w:rsidRPr="00FF71AE" w:rsidRDefault="00D07813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F71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487C9E" w:rsidRPr="00A72606" w14:paraId="7F26BF6B" w14:textId="77777777" w:rsidTr="00D078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3F4BB3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47CE7E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46A26" w14:textId="036CA464" w:rsidR="00D07813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C9A805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3F7F0B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F9777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68684B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75E633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0D3460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9F3EC2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378A4C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C135C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39585B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FF69F5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90C01C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5F7F5BFF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8A767E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F07499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0EE098F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B5ED98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68BC27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071F7F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9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504A97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4A5BA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AAAC25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9AF42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95B850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CCB2B8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F13EFE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0A83BE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6CF853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76BF1597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F9294B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B1EC0C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39C5D77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B98557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3D338B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EF4CA3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5BEDB1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BA8F65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1BE557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3A17AA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AAC586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688DC2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130A7D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865465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60919D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083FC165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AC2EBB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896C90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9375893" w14:textId="6576C84D" w:rsidR="00D07813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16A5BB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E0D379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1D88F3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1B8A66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9946C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3CB3A2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C40CF1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315125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02B8E1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7B71AB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C49679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CD624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5474607F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EAE861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E19CEB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056444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4DA861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41763E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61FCAB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9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27054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02A135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EF2001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ABB79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AE944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7BA775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D425C6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B9D07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7FD753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023C21DB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A6BDB5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C88CDE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CCF1266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D0D865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0A79ED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F44DC5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583BC9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FA50DB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FCBC4B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D0882D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04F4A6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2A5707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596F67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137D50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BB3710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0378231B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EB7525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F9FB2F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3C2CB60" w14:textId="458B6974" w:rsidR="00D07813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263CC0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F56332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EB600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CF2DAE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1836D8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FCACA7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782E46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9428B0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E9F27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082CFB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B259FF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336A0C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425E6D21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E786FF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32A359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7226F6D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B18ECE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C0703D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9EDAA8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5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373AA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D2919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27C458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A414E5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C2867C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AE0F1A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8619F0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9DB638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647EB9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2FB5CEC2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8D5073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540DDD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7043527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A4B911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5C9C98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F01768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BEE6B8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A60552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270AE1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D94FC0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D555E3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4CB6D6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0F139F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709978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BC8136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47A0AC12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C9AFA8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64AF4E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8F8DF" w14:textId="0A06E542" w:rsidR="00D07813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A5ECC7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792C90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AF78D7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BB9DF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A78F48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307760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607CE3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A3D03B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78310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FD282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FAB891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874CF9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1E369B2C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F6108B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E594D0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70220B4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8AD431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FB338B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F529DF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4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5429B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D0A221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E88742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99BC75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DF80F0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624603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24BE3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A28872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593AED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12BE56B7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EBB13D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FB4B38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B40EA85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81B048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54ADA0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958315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D279B3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937CED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2C7314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479E16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8860F9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FD0607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DCFEA6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222AC7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CFF387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504BE5AE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1167B3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C400DD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6989468" w14:textId="3B71A9B0" w:rsidR="00D07813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61F906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9B33BE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1CF4B0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E3D6A8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AED941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D14D83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974539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47831C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7D961F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F51202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C09C09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2EDFC8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0B315C3F" w14:textId="77777777" w:rsidTr="00487C9E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B71EF4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2B28D8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EFB479A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CAB4C5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85BC4A" w14:textId="77777777" w:rsidR="00D07813" w:rsidRPr="007C4CE5" w:rsidRDefault="00D07813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952ABD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4.1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9575E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D9895E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77C28C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6F682C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FC4EBB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65213F" w14:textId="77777777" w:rsidR="00D07813" w:rsidRPr="007C4CE5" w:rsidRDefault="00D07813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B9220A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5B9D4B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AE20E9" w14:textId="77777777" w:rsidR="00D07813" w:rsidRPr="007C4CE5" w:rsidRDefault="00D07813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386E83C1" w14:textId="77777777" w:rsidTr="00487C9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AC88F1" w14:textId="77777777" w:rsidR="00D07813" w:rsidRPr="007C4CE5" w:rsidRDefault="00D07813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0E7E43" w14:textId="77777777" w:rsidR="00D07813" w:rsidRPr="007C4CE5" w:rsidRDefault="00D07813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C26D76" w14:textId="77777777" w:rsidR="00D07813" w:rsidRPr="007C4CE5" w:rsidRDefault="00D07813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0E9BCB" w14:textId="77777777" w:rsidR="00D07813" w:rsidRPr="007C4CE5" w:rsidRDefault="00D07813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7B9137" w14:textId="77777777" w:rsidR="00D07813" w:rsidRPr="007C4CE5" w:rsidRDefault="00D07813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7EB5FC" w14:textId="77777777" w:rsidR="00D07813" w:rsidRPr="007C4CE5" w:rsidRDefault="00D07813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185792" w14:textId="77777777" w:rsidR="00D07813" w:rsidRPr="007C4CE5" w:rsidRDefault="00D07813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E43967" w14:textId="77777777" w:rsidR="00D07813" w:rsidRPr="007C4CE5" w:rsidRDefault="00D07813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7B1B8D" w14:textId="77777777" w:rsidR="00D07813" w:rsidRPr="007C4CE5" w:rsidRDefault="00D07813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DCE915" w14:textId="77777777" w:rsidR="00D07813" w:rsidRPr="007C4CE5" w:rsidRDefault="00D07813" w:rsidP="00410838">
            <w:pPr>
              <w:spacing w:after="14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E6A3F2" w14:textId="77777777" w:rsidR="00D07813" w:rsidRPr="007C4CE5" w:rsidRDefault="00D07813" w:rsidP="00410838">
            <w:pPr>
              <w:spacing w:after="14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2C422C" w14:textId="77777777" w:rsidR="00D07813" w:rsidRPr="007C4CE5" w:rsidRDefault="00D07813" w:rsidP="00410838">
            <w:pPr>
              <w:spacing w:after="14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F361DC" w14:textId="77777777" w:rsidR="00D07813" w:rsidRPr="007C4CE5" w:rsidRDefault="00D07813" w:rsidP="00410838">
            <w:pPr>
              <w:spacing w:after="14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FE0087" w14:textId="77777777" w:rsidR="00D07813" w:rsidRPr="007C4CE5" w:rsidRDefault="00D07813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66F915" w14:textId="77777777" w:rsidR="00D07813" w:rsidRPr="007C4CE5" w:rsidRDefault="00D07813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A72606" w14:paraId="4E31D8A8" w14:textId="77777777">
        <w:tc>
          <w:tcPr>
            <w:tcW w:w="0" w:type="auto"/>
            <w:gridSpan w:val="15"/>
            <w:vAlign w:val="center"/>
          </w:tcPr>
          <w:p w14:paraId="02C156F6" w14:textId="77777777" w:rsidR="00487C9E" w:rsidRPr="007C4CE5" w:rsidRDefault="00487C9E" w:rsidP="00487C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</w:t>
            </w:r>
          </w:p>
        </w:tc>
      </w:tr>
      <w:tr w:rsidR="00487C9E" w:rsidRPr="00A72606" w14:paraId="79D5B325" w14:textId="77777777">
        <w:tc>
          <w:tcPr>
            <w:tcW w:w="0" w:type="auto"/>
            <w:gridSpan w:val="15"/>
            <w:vAlign w:val="center"/>
          </w:tcPr>
          <w:p w14:paraId="69519533" w14:textId="77777777" w:rsidR="00487C9E" w:rsidRPr="007C4CE5" w:rsidRDefault="00487C9E" w:rsidP="00487C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</w:t>
            </w:r>
          </w:p>
        </w:tc>
      </w:tr>
      <w:tr w:rsidR="00487C9E" w:rsidRPr="00A72606" w14:paraId="2AF646D1" w14:textId="77777777">
        <w:tc>
          <w:tcPr>
            <w:tcW w:w="0" w:type="auto"/>
            <w:gridSpan w:val="15"/>
            <w:vAlign w:val="center"/>
          </w:tcPr>
          <w:p w14:paraId="164688AE" w14:textId="77777777" w:rsidR="00487C9E" w:rsidRPr="007C4CE5" w:rsidRDefault="00487C9E" w:rsidP="00487C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FAAH SNP Genotype</w:t>
            </w:r>
          </w:p>
        </w:tc>
      </w:tr>
      <w:tr w:rsidR="00487C9E" w:rsidRPr="00A72606" w14:paraId="4B7855DB" w14:textId="77777777">
        <w:tc>
          <w:tcPr>
            <w:tcW w:w="0" w:type="auto"/>
            <w:gridSpan w:val="15"/>
            <w:vAlign w:val="center"/>
          </w:tcPr>
          <w:p w14:paraId="45077DF7" w14:textId="77777777" w:rsidR="00487C9E" w:rsidRPr="007C4CE5" w:rsidRDefault="00487C9E" w:rsidP="00487C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FAAH SNP Genotype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, FAAH Substrates</w:t>
            </w:r>
          </w:p>
        </w:tc>
      </w:tr>
      <w:tr w:rsidR="00487C9E" w:rsidRPr="00A72606" w14:paraId="44682134" w14:textId="77777777">
        <w:tc>
          <w:tcPr>
            <w:tcW w:w="0" w:type="auto"/>
            <w:gridSpan w:val="15"/>
            <w:vAlign w:val="center"/>
          </w:tcPr>
          <w:p w14:paraId="62828654" w14:textId="77777777" w:rsidR="00487C9E" w:rsidRPr="007C4CE5" w:rsidRDefault="00487C9E" w:rsidP="00487C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, FAAH Substrates, Sex, FAAH SNP Genotype, Cannabis Usage</w:t>
            </w:r>
          </w:p>
        </w:tc>
      </w:tr>
    </w:tbl>
    <w:p w14:paraId="69CE95D0" w14:textId="77777777" w:rsidR="00E02B58" w:rsidRDefault="00E02B58" w:rsidP="00E02B58">
      <w:pPr>
        <w:ind w:right="1138"/>
        <w:rPr>
          <w:rFonts w:ascii="Arial" w:hAnsi="Arial" w:cs="Arial"/>
          <w:lang w:val="en-US"/>
        </w:rPr>
      </w:pPr>
    </w:p>
    <w:p w14:paraId="3556492B" w14:textId="77777777" w:rsidR="00E02B58" w:rsidRDefault="00E02B58" w:rsidP="00E02B5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A41D315" w14:textId="663721B7" w:rsidR="00E02B58" w:rsidRDefault="00E02B58" w:rsidP="00E02B58">
      <w:pPr>
        <w:ind w:right="1138"/>
        <w:rPr>
          <w:rFonts w:ascii="Arial" w:hAnsi="Arial" w:cs="Arial"/>
          <w:lang w:val="en-US"/>
        </w:rPr>
      </w:pPr>
      <w:r w:rsidRPr="00D116E0">
        <w:rPr>
          <w:rFonts w:ascii="Arial" w:hAnsi="Arial" w:cs="Arial"/>
          <w:lang w:val="en-US"/>
        </w:rPr>
        <w:t>Table S</w:t>
      </w:r>
      <w:r w:rsidR="00410838">
        <w:rPr>
          <w:rFonts w:ascii="Arial" w:hAnsi="Arial" w:cs="Arial"/>
          <w:lang w:val="en-US"/>
        </w:rPr>
        <w:t>7</w:t>
      </w:r>
      <w:r w:rsidRPr="00D116E0">
        <w:rPr>
          <w:rFonts w:ascii="Arial" w:hAnsi="Arial" w:cs="Arial"/>
          <w:lang w:val="en-US"/>
        </w:rPr>
        <w:t>. Regression Model ANOVA Table for HP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268"/>
        <w:gridCol w:w="551"/>
        <w:gridCol w:w="1091"/>
        <w:gridCol w:w="186"/>
        <w:gridCol w:w="1316"/>
        <w:gridCol w:w="335"/>
        <w:gridCol w:w="381"/>
        <w:gridCol w:w="186"/>
        <w:gridCol w:w="1113"/>
        <w:gridCol w:w="328"/>
        <w:gridCol w:w="631"/>
        <w:gridCol w:w="186"/>
        <w:gridCol w:w="631"/>
        <w:gridCol w:w="186"/>
      </w:tblGrid>
      <w:tr w:rsidR="00487C9E" w:rsidRPr="00446366" w14:paraId="2412D1B3" w14:textId="77777777" w:rsidTr="00487C9E">
        <w:trPr>
          <w:tblHeader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E408DD8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A4BAC03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7C9E" w:rsidRPr="00BB48EC" w14:paraId="4004001C" w14:textId="77777777" w:rsidTr="00487C9E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037501" w14:textId="77777777" w:rsidR="00487C9E" w:rsidRPr="007C4CE5" w:rsidRDefault="00487C9E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607C01" w14:textId="7F3909B9" w:rsidR="00487C9E" w:rsidRPr="007C4CE5" w:rsidRDefault="00487C9E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AC6AF2" w14:textId="77777777" w:rsidR="00487C9E" w:rsidRPr="007C4CE5" w:rsidRDefault="00487C9E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8FBFF8" w14:textId="77777777" w:rsidR="00487C9E" w:rsidRPr="007C4CE5" w:rsidRDefault="00487C9E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C494A4" w14:textId="77777777" w:rsidR="00487C9E" w:rsidRPr="007C4CE5" w:rsidRDefault="00487C9E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8721AF" w14:textId="77777777" w:rsidR="00487C9E" w:rsidRPr="007C4CE5" w:rsidRDefault="00487C9E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2402B4" w14:textId="77777777" w:rsidR="00487C9E" w:rsidRPr="007C4CE5" w:rsidRDefault="00487C9E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887BD8" w14:textId="77777777" w:rsidR="00487C9E" w:rsidRPr="00FF71AE" w:rsidRDefault="00487C9E" w:rsidP="0041083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F71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963ED8" w:rsidRPr="001D1B13" w14:paraId="54581EEB" w14:textId="77777777" w:rsidTr="00487C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850890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A666B6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50A80C" w14:textId="62E1260A" w:rsidR="00487C9E" w:rsidRPr="007C4CE5" w:rsidRDefault="00963ED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BF2B42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EB6656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C19F2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5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044216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6828E6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F5D066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48D8E3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B52B4B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4ACA3E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3D78E1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5306B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364092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38699C36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A6FD34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4C99F1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99628E7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BA9B87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ED4FE0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1E294E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6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236283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8718E0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D228AE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6F9D37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EF0026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E5A259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92036D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9A574D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13CB42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22608C16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9A9969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FC2A29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82E8220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EA38A4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8BCBF0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1B804A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2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158960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43F055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67B927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3709ED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848D35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2A085C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8FB704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6D0F8F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FACB93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1BE9D9B1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EAFEFB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44DEF8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EC6F302" w14:textId="32CADABE" w:rsidR="00487C9E" w:rsidRPr="007C4CE5" w:rsidRDefault="00963ED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2A8645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6DC50F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2D8893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5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DD3BC1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4A387A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65603B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29B54F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1D9DE5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3F4051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93535E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F22539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8AE115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30D973AF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5126D3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4B7074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34E6361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25D918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066E73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C7E781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6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08FC67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C7F2A2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B3E3F4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3CDCD5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F0C55F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D0C03A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6B4E6F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ACB83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24D3AD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2051A174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37C044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D7B350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866EA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06F042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3BF8E8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C8A976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2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19CACA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8586B0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8D0FF1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A949BA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7E0862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14910F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0DE29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BB65BE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3B1998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2A902AEC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ABB2AF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F2D1B8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00D5C5" w14:textId="3E10B079" w:rsidR="00487C9E" w:rsidRPr="007C4CE5" w:rsidRDefault="00963ED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645A23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E29F78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0CA5A0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3A9550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7EDBA8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BD7B59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31CB77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576EAB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3D792D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5E9222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18F392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452458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786DBA59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CB693C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912A44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960328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0F5C21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4E2744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454E44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5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D87C90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2F95CD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92AC1E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E1E226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ADB12F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7328B2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ED1F96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E19F0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9F7C3A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538EF59C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92DD26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3AB52D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6637A46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4545EE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989958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3FB5A9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2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28F56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5C390E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059B7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2AD63D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69B51A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55A992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571AEF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B114F3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7D64C0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7DCA70E8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715609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FE747B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F82BEE8" w14:textId="06D23039" w:rsidR="00487C9E" w:rsidRPr="007C4CE5" w:rsidRDefault="0087462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C76B06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61A4EF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016A46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56C63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FFDE97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0B04D3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C4CE71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30C34F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C163B9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1B88A0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55227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18F060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67D487F7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5A72E9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F72D6F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DDD3939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96DE87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E3CDC3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59A12F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895EC5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05651D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04D032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B3CCA8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BF0F3E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B87891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F6319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DA0CD5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2B1515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28D5C407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70F78E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D5E0D9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3FE7570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1FABA4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087F02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FD2DB2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2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CEC175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E07D66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376801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9DBFCF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D4530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82CDF3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23ADE9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D373D3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0F379F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67C788ED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CDFE5C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A3E3A5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710253" w14:textId="1C80C7A4" w:rsidR="00487C9E" w:rsidRPr="007C4CE5" w:rsidRDefault="0087462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60EAB6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1923AE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7AA2B3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2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C09AB9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FC820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15F434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4653AB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04ACB9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631AB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057CDA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93C03E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42C68A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77199947" w14:textId="77777777" w:rsidTr="00B500D0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DCE268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E6A8B6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B90D7DB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E354C3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37A66A" w14:textId="77777777" w:rsidR="00487C9E" w:rsidRPr="007C4CE5" w:rsidRDefault="00487C9E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F807B9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0.2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4D2E88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FEE794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07003E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A11E84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1C9F8C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217F6D" w14:textId="77777777" w:rsidR="00487C9E" w:rsidRPr="007C4CE5" w:rsidRDefault="00487C9E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22299B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A2CAD8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4C8867" w14:textId="77777777" w:rsidR="00487C9E" w:rsidRPr="007C4CE5" w:rsidRDefault="00487C9E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63ED8" w:rsidRPr="001D1B13" w14:paraId="3B2BEA06" w14:textId="77777777" w:rsidTr="00B500D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1A2C09" w14:textId="77777777" w:rsidR="00487C9E" w:rsidRPr="007C4CE5" w:rsidRDefault="00487C9E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1816B0" w14:textId="77777777" w:rsidR="00487C9E" w:rsidRPr="007C4CE5" w:rsidRDefault="00487C9E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47382A" w14:textId="77777777" w:rsidR="00487C9E" w:rsidRPr="007C4CE5" w:rsidRDefault="00487C9E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2B0101" w14:textId="77777777" w:rsidR="00487C9E" w:rsidRPr="007C4CE5" w:rsidRDefault="00487C9E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D25D81" w14:textId="77777777" w:rsidR="00487C9E" w:rsidRPr="007C4CE5" w:rsidRDefault="00487C9E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59FC0C" w14:textId="77777777" w:rsidR="00487C9E" w:rsidRPr="007C4CE5" w:rsidRDefault="00487C9E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2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273E91" w14:textId="77777777" w:rsidR="00487C9E" w:rsidRPr="007C4CE5" w:rsidRDefault="00487C9E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97EADD" w14:textId="77777777" w:rsidR="00487C9E" w:rsidRPr="007C4CE5" w:rsidRDefault="00487C9E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19DDE1" w14:textId="77777777" w:rsidR="00487C9E" w:rsidRPr="007C4CE5" w:rsidRDefault="00487C9E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61C00D" w14:textId="77777777" w:rsidR="00487C9E" w:rsidRPr="007C4CE5" w:rsidRDefault="00487C9E" w:rsidP="00410838">
            <w:pPr>
              <w:spacing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119F38" w14:textId="77777777" w:rsidR="00487C9E" w:rsidRPr="007C4CE5" w:rsidRDefault="00487C9E" w:rsidP="00410838">
            <w:pPr>
              <w:spacing w:after="14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1601C9" w14:textId="77777777" w:rsidR="00487C9E" w:rsidRPr="007C4CE5" w:rsidRDefault="00487C9E" w:rsidP="00410838">
            <w:pPr>
              <w:spacing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4F38B7" w14:textId="77777777" w:rsidR="00487C9E" w:rsidRPr="007C4CE5" w:rsidRDefault="00487C9E" w:rsidP="00410838">
            <w:pPr>
              <w:spacing w:after="14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3F7CE7" w14:textId="77777777" w:rsidR="00487C9E" w:rsidRPr="007C4CE5" w:rsidRDefault="00487C9E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A77B24" w14:textId="77777777" w:rsidR="00487C9E" w:rsidRPr="007C4CE5" w:rsidRDefault="00487C9E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6D005712" w14:textId="77777777">
        <w:tc>
          <w:tcPr>
            <w:tcW w:w="0" w:type="auto"/>
            <w:gridSpan w:val="15"/>
            <w:vAlign w:val="center"/>
          </w:tcPr>
          <w:p w14:paraId="1EBDA8C5" w14:textId="1B508F61" w:rsidR="00B500D0" w:rsidRPr="007C4CE5" w:rsidRDefault="00B500D0" w:rsidP="00B500D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</w:t>
            </w:r>
          </w:p>
        </w:tc>
      </w:tr>
      <w:tr w:rsidR="00B500D0" w:rsidRPr="00446366" w14:paraId="7E1F595D" w14:textId="77777777">
        <w:tc>
          <w:tcPr>
            <w:tcW w:w="0" w:type="auto"/>
            <w:gridSpan w:val="15"/>
            <w:vAlign w:val="center"/>
          </w:tcPr>
          <w:p w14:paraId="41192EA5" w14:textId="22105204" w:rsidR="00B500D0" w:rsidRPr="007C4CE5" w:rsidRDefault="00B500D0" w:rsidP="00B500D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</w:t>
            </w:r>
          </w:p>
        </w:tc>
      </w:tr>
      <w:tr w:rsidR="00B500D0" w:rsidRPr="00446366" w14:paraId="034C2C2B" w14:textId="77777777">
        <w:tc>
          <w:tcPr>
            <w:tcW w:w="0" w:type="auto"/>
            <w:gridSpan w:val="15"/>
            <w:vAlign w:val="center"/>
          </w:tcPr>
          <w:p w14:paraId="13B4346E" w14:textId="5BCE9426" w:rsidR="00B500D0" w:rsidRPr="007C4CE5" w:rsidRDefault="00B500D0" w:rsidP="00B500D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</w:p>
        </w:tc>
      </w:tr>
      <w:tr w:rsidR="00B500D0" w:rsidRPr="00446366" w14:paraId="6E3DFFBB" w14:textId="77777777">
        <w:tc>
          <w:tcPr>
            <w:tcW w:w="0" w:type="auto"/>
            <w:gridSpan w:val="15"/>
            <w:vAlign w:val="center"/>
          </w:tcPr>
          <w:p w14:paraId="1C4716AF" w14:textId="04862053" w:rsidR="00B500D0" w:rsidRPr="007C4CE5" w:rsidRDefault="00B500D0" w:rsidP="00B500D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</w:p>
        </w:tc>
      </w:tr>
      <w:tr w:rsidR="00B500D0" w:rsidRPr="00446366" w14:paraId="220A5547" w14:textId="77777777">
        <w:tc>
          <w:tcPr>
            <w:tcW w:w="0" w:type="auto"/>
            <w:gridSpan w:val="15"/>
            <w:vAlign w:val="center"/>
          </w:tcPr>
          <w:p w14:paraId="5B8896B4" w14:textId="3B85DE79" w:rsidR="00B500D0" w:rsidRPr="007C4CE5" w:rsidRDefault="00B500D0" w:rsidP="00B500D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Usage</w:t>
            </w:r>
          </w:p>
        </w:tc>
      </w:tr>
    </w:tbl>
    <w:p w14:paraId="01764F20" w14:textId="77777777" w:rsidR="00E02B58" w:rsidRDefault="00E02B58" w:rsidP="00E02B58">
      <w:pPr>
        <w:ind w:right="1138"/>
        <w:rPr>
          <w:rFonts w:ascii="Arial" w:hAnsi="Arial" w:cs="Arial"/>
          <w:lang w:val="en-US"/>
        </w:rPr>
      </w:pPr>
    </w:p>
    <w:p w14:paraId="32C6394C" w14:textId="77777777" w:rsidR="00E02B58" w:rsidRDefault="00E02B58" w:rsidP="00E02B58">
      <w: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268"/>
        <w:gridCol w:w="551"/>
        <w:gridCol w:w="1091"/>
        <w:gridCol w:w="186"/>
        <w:gridCol w:w="1316"/>
        <w:gridCol w:w="335"/>
        <w:gridCol w:w="381"/>
        <w:gridCol w:w="186"/>
        <w:gridCol w:w="1113"/>
        <w:gridCol w:w="328"/>
        <w:gridCol w:w="631"/>
        <w:gridCol w:w="186"/>
        <w:gridCol w:w="631"/>
        <w:gridCol w:w="186"/>
      </w:tblGrid>
      <w:tr w:rsidR="00B500D0" w:rsidRPr="00446366" w14:paraId="443CD64B" w14:textId="77777777" w:rsidTr="00B500D0">
        <w:trPr>
          <w:tblHeader/>
        </w:trPr>
        <w:tc>
          <w:tcPr>
            <w:tcW w:w="0" w:type="auto"/>
            <w:gridSpan w:val="15"/>
            <w:tcBorders>
              <w:bottom w:val="single" w:sz="4" w:space="0" w:color="auto"/>
            </w:tcBorders>
          </w:tcPr>
          <w:p w14:paraId="68318396" w14:textId="5F8B4AB1" w:rsidR="00B500D0" w:rsidRDefault="00B500D0" w:rsidP="00B500D0">
            <w:pPr>
              <w:rPr>
                <w:rFonts w:ascii="Arial" w:hAnsi="Arial" w:cs="Arial"/>
                <w:lang w:val="en-US"/>
              </w:rPr>
            </w:pPr>
            <w:r w:rsidRPr="00446366">
              <w:rPr>
                <w:rFonts w:ascii="Arial" w:hAnsi="Arial" w:cs="Arial"/>
                <w:lang w:val="en-US"/>
              </w:rPr>
              <w:t xml:space="preserve">Table </w:t>
            </w:r>
            <w:r w:rsidR="00410838">
              <w:rPr>
                <w:rFonts w:ascii="Arial" w:hAnsi="Arial" w:cs="Arial"/>
                <w:lang w:val="en-US"/>
              </w:rPr>
              <w:t>S8</w:t>
            </w:r>
            <w:r w:rsidRPr="00446366">
              <w:rPr>
                <w:rFonts w:ascii="Arial" w:hAnsi="Arial" w:cs="Arial"/>
                <w:lang w:val="en-US"/>
              </w:rPr>
              <w:t>. Regression Model ANOVA Table for CPT</w:t>
            </w:r>
          </w:p>
          <w:p w14:paraId="7990D4B3" w14:textId="77777777" w:rsidR="00B500D0" w:rsidRPr="007C4CE5" w:rsidRDefault="00B500D0" w:rsidP="00B500D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446366" w14:paraId="1059D9AC" w14:textId="77777777" w:rsidTr="00B500D0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F5D5AF" w14:textId="77777777" w:rsidR="00B500D0" w:rsidRPr="007C4CE5" w:rsidRDefault="00B500D0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0EBB4" w14:textId="6550AD5B" w:rsidR="00B500D0" w:rsidRPr="007C4CE5" w:rsidRDefault="00B500D0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137DA1" w14:textId="7DA8B3A6" w:rsidR="00B500D0" w:rsidRPr="007C4CE5" w:rsidRDefault="00B500D0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C76846" w14:textId="77777777" w:rsidR="00B500D0" w:rsidRPr="007C4CE5" w:rsidRDefault="00B500D0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F816A7" w14:textId="77777777" w:rsidR="00B500D0" w:rsidRPr="007C4CE5" w:rsidRDefault="00B500D0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89DA9C" w14:textId="77777777" w:rsidR="00B500D0" w:rsidRPr="007C4CE5" w:rsidRDefault="00B500D0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94799F" w14:textId="77777777" w:rsidR="00B500D0" w:rsidRPr="007C4CE5" w:rsidRDefault="00B500D0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0AB8A2" w14:textId="77777777" w:rsidR="00B500D0" w:rsidRPr="007C4CE5" w:rsidRDefault="00B500D0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F57D65" w:rsidRPr="00446366" w14:paraId="59C30703" w14:textId="77777777" w:rsidTr="00B500D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006583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433E1D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F20AB2" w14:textId="38F7D72B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3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B2AB1C" w14:textId="162D4663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5B436F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36F999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126197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368CD6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C5C350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E2982D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F4AE1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C7ADF4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693E50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884047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16CCFE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1737B5EC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F0D6A8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67B956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785FEC8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3DC49B" w14:textId="56F6DCEB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AC0FCD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E70CBC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E03E64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C68814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5F2396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E4ED6F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75A126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B4293D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9EDB5B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5215DE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1D9706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176F11B2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4AD20F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69738D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A8A6C9B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82A37D" w14:textId="3A61F1EA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C6E640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7BF80B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9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E7B32F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D1EF3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D2BBFE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82BCCA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91701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8612FA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92B48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2438E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A7763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360BEFAD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069ADB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6F7815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EFA4483" w14:textId="4108B2BE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5EA422" w14:textId="4DA71C6C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CB7268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F0F99E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A4E337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AD6D07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3C7A4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2C2D11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C9CA41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60FAB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7F869D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5C151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A20E4F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56A5F9E2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F686CF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9E6733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F41AD39" w14:textId="74C0DF34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E9EB9E" w14:textId="3498A6BF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00DFF2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9C0EB2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EC9CF4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4E11C3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0C2681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2DF35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DD073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6B25F2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9B81A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C94A6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38BC8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09CD45D5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7047C4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7DFCED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46C5E15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5CD7F4" w14:textId="0A78B960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D58CE7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8B248D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9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061C9F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84F313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6E0EB9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379B7B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54BA71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814529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471402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D7499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2F4741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48F9EDCE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FCBF38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407BB8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0615B6D" w14:textId="263FC6FA" w:rsidR="00B500D0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D71A69" w14:textId="22DD570D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1CFC72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0D7423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2D2A92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C7044C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FCA89B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DD29B6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95F812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5A92EB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C32D0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A3D99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DF1A1F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7AA1F07F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24C9CF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5ED91A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8BC817C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BB782F" w14:textId="16620091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FE96B0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E7C232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11ACFD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2641ED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BBEDAC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99D1C1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108CBD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F40E44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D43E36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63930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0C659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1553D105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944381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EE8003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0F511BF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B1A5E5" w14:textId="68F7AEAD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35FB84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FEA8B4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9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9AF29C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5A0FD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1E2AF4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62C4E7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28D24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1780AC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B03E00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472E9D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D401BF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32EA88D6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8679C4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FA42F4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0459D4A" w14:textId="69EEA0A1" w:rsidR="00B500D0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E72997" w14:textId="6433BF7A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333A03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452DE3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FE46C7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EE125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42697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D526F0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43B92D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23D41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8BF037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8B2582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2A9032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5EF56AB1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9035D5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6E2025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99B48EE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D3F745" w14:textId="6A58BEC4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C1E502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7B80D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7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0B0016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0F447B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C2D92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11AF66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8283B1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02FA82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514BEF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DAC93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66486E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6D06458E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0AF420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4431B7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83F4063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33F4E5" w14:textId="5CE06994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46F6F8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7D52A5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9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D879E2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C882D4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4FF3E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4CCC8A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4FD25B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45A914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742AB2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96E4F9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DB1D7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00D0" w:rsidRPr="00446366" w14:paraId="2EC5C4C1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A744EF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0C5154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982FA8" w14:textId="3CD7AEA8" w:rsidR="00B500D0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98C873" w14:textId="68B5E828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4EC1D1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6E20D3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EE3DCE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C5EB1D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D9AB3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8A94EE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804587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F8286E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33DC61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9A359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072FE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446366" w14:paraId="203A5800" w14:textId="77777777" w:rsidTr="00F57D65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19E20C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01EE35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189487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1C26DF" w14:textId="2E8CFED2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0BF4A8" w14:textId="77777777" w:rsidR="00B500D0" w:rsidRPr="007C4CE5" w:rsidRDefault="00B500D0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B59AFB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1.7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079A1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AFA826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D25EF8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922D87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E9814A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11C747" w14:textId="77777777" w:rsidR="00B500D0" w:rsidRPr="007C4CE5" w:rsidRDefault="00B500D0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16CF00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101587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16D6C6" w14:textId="77777777" w:rsidR="00B500D0" w:rsidRPr="007C4CE5" w:rsidRDefault="00B500D0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446366" w14:paraId="5EE38DE6" w14:textId="77777777" w:rsidTr="00F57D6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4ECB64" w14:textId="77777777" w:rsidR="00B500D0" w:rsidRPr="007C4CE5" w:rsidRDefault="00B500D0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DDC1E6" w14:textId="77777777" w:rsidR="00B500D0" w:rsidRPr="007C4CE5" w:rsidRDefault="00B500D0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1566EE" w14:textId="77777777" w:rsidR="00B500D0" w:rsidRPr="007C4CE5" w:rsidRDefault="00B500D0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647715" w14:textId="1865F284" w:rsidR="00B500D0" w:rsidRPr="007C4CE5" w:rsidRDefault="00B500D0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395B5D" w14:textId="77777777" w:rsidR="00B500D0" w:rsidRPr="007C4CE5" w:rsidRDefault="00B500D0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72C67D" w14:textId="77777777" w:rsidR="00B500D0" w:rsidRPr="007C4CE5" w:rsidRDefault="00B500D0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9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35A317" w14:textId="77777777" w:rsidR="00B500D0" w:rsidRPr="007C4CE5" w:rsidRDefault="00B500D0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BEA8F6" w14:textId="77777777" w:rsidR="00B500D0" w:rsidRPr="007C4CE5" w:rsidRDefault="00B500D0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64A5BB" w14:textId="77777777" w:rsidR="00B500D0" w:rsidRPr="007C4CE5" w:rsidRDefault="00B500D0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36D1E6" w14:textId="77777777" w:rsidR="00B500D0" w:rsidRPr="007C4CE5" w:rsidRDefault="00B500D0" w:rsidP="00410838">
            <w:pPr>
              <w:spacing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1F2BA9" w14:textId="77777777" w:rsidR="00B500D0" w:rsidRPr="007C4CE5" w:rsidRDefault="00B500D0" w:rsidP="00410838">
            <w:pPr>
              <w:spacing w:after="14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DADAB3" w14:textId="77777777" w:rsidR="00B500D0" w:rsidRPr="007C4CE5" w:rsidRDefault="00B500D0" w:rsidP="00410838">
            <w:pPr>
              <w:spacing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04B282" w14:textId="77777777" w:rsidR="00B500D0" w:rsidRPr="007C4CE5" w:rsidRDefault="00B500D0" w:rsidP="00410838">
            <w:pPr>
              <w:spacing w:after="14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4108E3" w14:textId="77777777" w:rsidR="00B500D0" w:rsidRPr="007C4CE5" w:rsidRDefault="00B500D0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FE8FE8" w14:textId="77777777" w:rsidR="00B500D0" w:rsidRPr="007C4CE5" w:rsidRDefault="00B500D0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446366" w14:paraId="35AA6421" w14:textId="77777777">
        <w:tc>
          <w:tcPr>
            <w:tcW w:w="0" w:type="auto"/>
            <w:gridSpan w:val="15"/>
            <w:vAlign w:val="center"/>
          </w:tcPr>
          <w:p w14:paraId="5AC794F5" w14:textId="13766ACF" w:rsidR="00F57D65" w:rsidRPr="007C4CE5" w:rsidRDefault="00F57D65" w:rsidP="00F57D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</w:t>
            </w:r>
          </w:p>
        </w:tc>
      </w:tr>
      <w:tr w:rsidR="00F57D65" w:rsidRPr="00446366" w14:paraId="1E79042A" w14:textId="77777777">
        <w:tc>
          <w:tcPr>
            <w:tcW w:w="0" w:type="auto"/>
            <w:gridSpan w:val="15"/>
            <w:vAlign w:val="center"/>
          </w:tcPr>
          <w:p w14:paraId="64D019C2" w14:textId="4A37F3E4" w:rsidR="00F57D65" w:rsidRPr="007C4CE5" w:rsidRDefault="00F57D65" w:rsidP="00F57D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</w:t>
            </w:r>
          </w:p>
        </w:tc>
      </w:tr>
      <w:tr w:rsidR="00F57D65" w:rsidRPr="00446366" w14:paraId="07B21A52" w14:textId="77777777">
        <w:tc>
          <w:tcPr>
            <w:tcW w:w="0" w:type="auto"/>
            <w:gridSpan w:val="15"/>
            <w:vAlign w:val="center"/>
          </w:tcPr>
          <w:p w14:paraId="23A18D2F" w14:textId="208E2099" w:rsidR="00F57D65" w:rsidRPr="007C4CE5" w:rsidRDefault="00F57D65" w:rsidP="00F57D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</w:p>
        </w:tc>
      </w:tr>
      <w:tr w:rsidR="00F57D65" w:rsidRPr="00446366" w14:paraId="1725F0DA" w14:textId="77777777">
        <w:tc>
          <w:tcPr>
            <w:tcW w:w="0" w:type="auto"/>
            <w:gridSpan w:val="15"/>
            <w:vAlign w:val="center"/>
          </w:tcPr>
          <w:p w14:paraId="56A871E3" w14:textId="26964C5C" w:rsidR="00F57D65" w:rsidRPr="007C4CE5" w:rsidRDefault="00F57D65" w:rsidP="00F57D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</w:p>
        </w:tc>
      </w:tr>
      <w:tr w:rsidR="00F57D65" w:rsidRPr="00446366" w14:paraId="76DF7F06" w14:textId="77777777">
        <w:trPr>
          <w:trHeight w:val="55"/>
        </w:trPr>
        <w:tc>
          <w:tcPr>
            <w:tcW w:w="0" w:type="auto"/>
            <w:gridSpan w:val="15"/>
            <w:vAlign w:val="center"/>
          </w:tcPr>
          <w:p w14:paraId="25959771" w14:textId="2B52FD41" w:rsidR="00F57D65" w:rsidRPr="007C4CE5" w:rsidRDefault="00F57D65" w:rsidP="00F57D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Usage</w:t>
            </w:r>
          </w:p>
        </w:tc>
      </w:tr>
    </w:tbl>
    <w:p w14:paraId="7718F320" w14:textId="77777777" w:rsidR="00E02B58" w:rsidRPr="00D116E0" w:rsidRDefault="00E02B58" w:rsidP="00E02B58">
      <w:pPr>
        <w:ind w:right="1138"/>
        <w:rPr>
          <w:rFonts w:ascii="Arial" w:hAnsi="Arial" w:cs="Arial"/>
          <w:lang w:val="en-US"/>
        </w:rPr>
      </w:pPr>
    </w:p>
    <w:p w14:paraId="13340CB0" w14:textId="77777777" w:rsidR="00E02B58" w:rsidRPr="00D116E0" w:rsidRDefault="00E02B58" w:rsidP="00E02B58">
      <w:pPr>
        <w:ind w:right="1138"/>
        <w:rPr>
          <w:rFonts w:ascii="Arial" w:hAnsi="Arial" w:cs="Arial"/>
        </w:rPr>
      </w:pPr>
    </w:p>
    <w:p w14:paraId="4ED76B5E" w14:textId="77777777" w:rsidR="00E02B58" w:rsidRPr="00D116E0" w:rsidRDefault="00E02B58" w:rsidP="00E02B58">
      <w:pPr>
        <w:rPr>
          <w:rFonts w:ascii="Arial" w:hAnsi="Arial" w:cs="Arial"/>
          <w:lang w:val="en-US"/>
        </w:rPr>
      </w:pPr>
    </w:p>
    <w:p w14:paraId="393ECE2A" w14:textId="77777777" w:rsidR="00E02B58" w:rsidRDefault="00E02B58" w:rsidP="00E02B58">
      <w:pPr>
        <w:rPr>
          <w:rFonts w:ascii="Arial" w:hAnsi="Arial" w:cs="Arial"/>
          <w:lang w:val="en-US"/>
        </w:rPr>
      </w:pPr>
      <w:r w:rsidRPr="00D116E0">
        <w:rPr>
          <w:rFonts w:ascii="Arial" w:hAnsi="Arial" w:cs="Arial"/>
          <w:lang w:val="en-US"/>
        </w:rPr>
        <w:br w:type="page"/>
      </w:r>
    </w:p>
    <w:p w14:paraId="3977F301" w14:textId="77777777" w:rsidR="00E02B58" w:rsidRPr="00D116E0" w:rsidRDefault="00E02B58" w:rsidP="00E02B58">
      <w:pPr>
        <w:rPr>
          <w:rFonts w:ascii="Arial" w:hAnsi="Arial" w:cs="Arial"/>
          <w:lang w:val="en-US"/>
        </w:rPr>
      </w:pPr>
    </w:p>
    <w:p w14:paraId="49B24DB9" w14:textId="72126B29" w:rsidR="00E02B58" w:rsidRDefault="00E02B58" w:rsidP="00E02B58">
      <w:pPr>
        <w:ind w:right="1138"/>
        <w:rPr>
          <w:rFonts w:ascii="Arial" w:hAnsi="Arial" w:cs="Arial"/>
          <w:lang w:val="en-US"/>
        </w:rPr>
      </w:pPr>
      <w:r w:rsidRPr="00D116E0">
        <w:rPr>
          <w:rFonts w:ascii="Arial" w:hAnsi="Arial" w:cs="Arial"/>
          <w:lang w:val="en-US"/>
        </w:rPr>
        <w:t>Table S</w:t>
      </w:r>
      <w:r w:rsidR="00410838">
        <w:rPr>
          <w:rFonts w:ascii="Arial" w:hAnsi="Arial" w:cs="Arial"/>
          <w:lang w:val="en-US"/>
        </w:rPr>
        <w:t>9</w:t>
      </w:r>
      <w:r w:rsidRPr="00D116E0">
        <w:rPr>
          <w:rFonts w:ascii="Arial" w:hAnsi="Arial" w:cs="Arial"/>
          <w:lang w:val="en-US"/>
        </w:rPr>
        <w:t xml:space="preserve">a. Regression Model ANOVA Table for </w:t>
      </w:r>
      <w:proofErr w:type="spellStart"/>
      <w:r w:rsidRPr="00D116E0">
        <w:rPr>
          <w:rFonts w:ascii="Arial" w:hAnsi="Arial" w:cs="Arial"/>
          <w:lang w:val="en-US"/>
        </w:rPr>
        <w:t>HPTol</w:t>
      </w:r>
      <w:proofErr w:type="spellEnd"/>
    </w:p>
    <w:p w14:paraId="26876CBE" w14:textId="77777777" w:rsidR="00F57D65" w:rsidRDefault="00F57D65" w:rsidP="00E02B58">
      <w:pPr>
        <w:ind w:right="1138"/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268"/>
        <w:gridCol w:w="551"/>
        <w:gridCol w:w="1091"/>
        <w:gridCol w:w="186"/>
        <w:gridCol w:w="1316"/>
        <w:gridCol w:w="335"/>
        <w:gridCol w:w="381"/>
        <w:gridCol w:w="186"/>
        <w:gridCol w:w="1113"/>
        <w:gridCol w:w="328"/>
        <w:gridCol w:w="631"/>
        <w:gridCol w:w="186"/>
        <w:gridCol w:w="631"/>
        <w:gridCol w:w="186"/>
      </w:tblGrid>
      <w:tr w:rsidR="00F57D65" w:rsidRPr="00BB48EC" w14:paraId="0E845BE9" w14:textId="77777777" w:rsidTr="00F57D65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5C7C4F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56E4B2" w14:textId="40FC443E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19D530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148142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AF8D55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CDACE1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6DF3A6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29252F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F57D65" w:rsidRPr="001D1B13" w14:paraId="7B4D3A85" w14:textId="77777777" w:rsidTr="00F57D6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C6B956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C0DADB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DBC4BA" w14:textId="42D1F00B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4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98C964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72E641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F83F2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9B987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34798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26EC4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4387D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BFC681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2F3CE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40FF8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97B70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568C3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10D1E7A8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CAF0C8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841B38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87B2D1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15292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D7C58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C0E2F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7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D11127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8BC7C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7C097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84E557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5F07C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BA60F2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25DCD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96BF8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3FC76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0EA8807F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B0C9B5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370F01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F419568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47629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9D4046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B790F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418E9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08843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C5C6E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6CE608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C1B7B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B2D103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09238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A4B7C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2C118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21259B9C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563A90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118985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836DA4" w14:textId="76AD2669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D579A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A9AAD4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0B5DB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2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16C8A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1CE86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0D0F5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1328F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1879A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00E72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B055A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D3A28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0E858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46EB3B17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CF640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3DF8ED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637305B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836A67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959DC7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D2A32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9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C9D591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12D4F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8212C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1640F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C72F4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6C9D31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D72CB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DACF4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4FBBF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5C2A4236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46AFF4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D9123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D076A1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9D6589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4CF52A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660F2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60C65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A558F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52A40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6C0933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A99CC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F0616B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D651F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14240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B65D6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0F6D015C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3AECE1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9E56B8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28A1895" w14:textId="162275F5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71A8A8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6030B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3A983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4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EED38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36599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186E8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559F2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C7F1D7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95880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8FE32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0A7057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848847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7767784E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D9D9BF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835E7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7A5CCE5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CC9CAE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A38CB0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590EB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7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97111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78AF6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EDAD6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23127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88B11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FF2A1C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FF2AB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16C32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4A6DE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084D9F4B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7F416B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FD9417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428EE50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27179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C1B309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FE214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50A0A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2FEF0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F28B0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CC8C6C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33CEE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9501DB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75002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93D0F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C3F2F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655486C6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E4A96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42E3B9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0CBE17F" w14:textId="45A5588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272937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650A4F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493EA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4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F68C1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68A03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D6A291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27521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84B0B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7BE40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E7178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7FCC4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CD697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196CDD74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C333C4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A5DE3D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E635A48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4BA38D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CE2673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A5D587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7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FD8E6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4C267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6D3791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F98B5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6293D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CF85A3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469DE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2458B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6D694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029D41D6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786D0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FA8C3E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011CC0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E2E7EF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E8B71E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C5E2B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97B17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800F6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DBAED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CF78CD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5A0C4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956498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410E8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D7662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76AB7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0AF5E54F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F37267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78B415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8E3D3B0" w14:textId="302FABBB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A1723A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A80ACA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B2BAA1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6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AE84C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27F14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5EF7E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58003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0D7F3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D6727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F31BD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811A8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E3385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0DD93260" w14:textId="77777777" w:rsidTr="00F57D65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6AD0E8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DD1985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5D443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28B080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07E648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1A327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5.4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0E148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368C6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B64EC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F9C51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0B139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FB7AF3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A86FC1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D410C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94C86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1D1B13" w14:paraId="1C626634" w14:textId="77777777" w:rsidTr="00F57D6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6E3243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8B26AD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A794E2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57C218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BDE750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5FC4AE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08E7CD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B1A433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F52300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4C952F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041247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3DFE58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533390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EDDAA1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E9189F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7D65" w:rsidRPr="00446366" w14:paraId="063253EB" w14:textId="77777777">
        <w:tc>
          <w:tcPr>
            <w:tcW w:w="0" w:type="auto"/>
            <w:gridSpan w:val="15"/>
            <w:vAlign w:val="center"/>
          </w:tcPr>
          <w:p w14:paraId="05F79596" w14:textId="77777777" w:rsidR="00F57D65" w:rsidRPr="007C4CE5" w:rsidRDefault="00F57D65" w:rsidP="00F57D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</w:t>
            </w:r>
          </w:p>
        </w:tc>
      </w:tr>
      <w:tr w:rsidR="00F57D65" w:rsidRPr="00446366" w14:paraId="08D0F261" w14:textId="77777777">
        <w:tc>
          <w:tcPr>
            <w:tcW w:w="0" w:type="auto"/>
            <w:gridSpan w:val="15"/>
            <w:vAlign w:val="center"/>
          </w:tcPr>
          <w:p w14:paraId="53CA093B" w14:textId="77777777" w:rsidR="00F57D65" w:rsidRPr="007C4CE5" w:rsidRDefault="00F57D65" w:rsidP="00F57D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</w:t>
            </w:r>
          </w:p>
        </w:tc>
      </w:tr>
      <w:tr w:rsidR="00F57D65" w:rsidRPr="00446366" w14:paraId="3DA41585" w14:textId="77777777">
        <w:tc>
          <w:tcPr>
            <w:tcW w:w="0" w:type="auto"/>
            <w:gridSpan w:val="15"/>
            <w:vAlign w:val="center"/>
          </w:tcPr>
          <w:p w14:paraId="52EF33D3" w14:textId="77777777" w:rsidR="00F57D65" w:rsidRPr="007C4CE5" w:rsidRDefault="00F57D65" w:rsidP="00F57D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</w:p>
        </w:tc>
      </w:tr>
      <w:tr w:rsidR="00F57D65" w:rsidRPr="00446366" w14:paraId="0917C8AA" w14:textId="77777777">
        <w:tc>
          <w:tcPr>
            <w:tcW w:w="0" w:type="auto"/>
            <w:gridSpan w:val="15"/>
            <w:vAlign w:val="center"/>
          </w:tcPr>
          <w:p w14:paraId="5ADA706C" w14:textId="77777777" w:rsidR="00F57D65" w:rsidRPr="007C4CE5" w:rsidRDefault="00F57D65" w:rsidP="00F57D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</w:p>
        </w:tc>
      </w:tr>
      <w:tr w:rsidR="00F57D65" w:rsidRPr="00446366" w14:paraId="0A7AED0E" w14:textId="77777777">
        <w:tc>
          <w:tcPr>
            <w:tcW w:w="0" w:type="auto"/>
            <w:gridSpan w:val="15"/>
            <w:vAlign w:val="center"/>
          </w:tcPr>
          <w:p w14:paraId="7079C4AC" w14:textId="77777777" w:rsidR="00F57D65" w:rsidRPr="007C4CE5" w:rsidRDefault="00F57D65" w:rsidP="00F57D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Usage</w:t>
            </w:r>
          </w:p>
        </w:tc>
      </w:tr>
    </w:tbl>
    <w:p w14:paraId="28E4DB39" w14:textId="77777777" w:rsidR="00E02B58" w:rsidRPr="00D116E0" w:rsidRDefault="00E02B58" w:rsidP="00E02B58">
      <w:pPr>
        <w:ind w:right="1138"/>
        <w:rPr>
          <w:rFonts w:ascii="Arial" w:hAnsi="Arial" w:cs="Arial"/>
          <w:lang w:val="en-US"/>
        </w:rPr>
      </w:pPr>
    </w:p>
    <w:p w14:paraId="6EBAE8D4" w14:textId="77777777" w:rsidR="00E02B58" w:rsidRPr="00D116E0" w:rsidRDefault="00E02B58" w:rsidP="00E02B58">
      <w:pPr>
        <w:ind w:right="1138"/>
        <w:rPr>
          <w:rFonts w:ascii="Arial" w:hAnsi="Arial" w:cs="Arial"/>
        </w:rPr>
      </w:pPr>
    </w:p>
    <w:p w14:paraId="13830607" w14:textId="42633998" w:rsidR="00E02B58" w:rsidRPr="00D116E0" w:rsidRDefault="00E02B58" w:rsidP="00E02B58">
      <w:pPr>
        <w:ind w:right="1138"/>
        <w:rPr>
          <w:rFonts w:ascii="Arial" w:hAnsi="Arial" w:cs="Arial"/>
          <w:lang w:val="en-US"/>
        </w:rPr>
      </w:pPr>
      <w:r w:rsidRPr="00D116E0">
        <w:rPr>
          <w:rFonts w:ascii="Arial" w:hAnsi="Arial" w:cs="Arial"/>
          <w:lang w:val="en-US"/>
        </w:rPr>
        <w:t>Table S</w:t>
      </w:r>
      <w:r w:rsidR="00410838">
        <w:rPr>
          <w:rFonts w:ascii="Arial" w:hAnsi="Arial" w:cs="Arial"/>
          <w:lang w:val="en-US"/>
        </w:rPr>
        <w:t>9</w:t>
      </w:r>
      <w:r w:rsidRPr="00D116E0">
        <w:rPr>
          <w:rFonts w:ascii="Arial" w:hAnsi="Arial" w:cs="Arial"/>
          <w:lang w:val="en-US"/>
        </w:rPr>
        <w:t xml:space="preserve">b. Regression Model Coefficients Table for </w:t>
      </w:r>
      <w:proofErr w:type="spellStart"/>
      <w:r w:rsidRPr="00D116E0">
        <w:rPr>
          <w:rFonts w:ascii="Arial" w:hAnsi="Arial" w:cs="Arial"/>
          <w:lang w:val="en-US"/>
        </w:rPr>
        <w:t>HPTol</w:t>
      </w:r>
      <w:proofErr w:type="spellEnd"/>
    </w:p>
    <w:p w14:paraId="248AFB82" w14:textId="77777777" w:rsidR="00E02B58" w:rsidRPr="00D116E0" w:rsidRDefault="00E02B58" w:rsidP="00E02B58">
      <w:pPr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1"/>
        <w:gridCol w:w="186"/>
        <w:gridCol w:w="1265"/>
        <w:gridCol w:w="356"/>
        <w:gridCol w:w="1191"/>
        <w:gridCol w:w="350"/>
        <w:gridCol w:w="1149"/>
        <w:gridCol w:w="339"/>
        <w:gridCol w:w="691"/>
        <w:gridCol w:w="186"/>
        <w:gridCol w:w="631"/>
        <w:gridCol w:w="186"/>
      </w:tblGrid>
      <w:tr w:rsidR="00E02B58" w:rsidRPr="00622327" w14:paraId="43D30339" w14:textId="77777777" w:rsidTr="00410838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DF7037" w14:textId="77777777" w:rsidR="00E02B58" w:rsidRPr="007C4CE5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E0941E" w14:textId="77777777" w:rsidR="00E02B58" w:rsidRPr="007C4CE5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Unstandardiz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9F2E33" w14:textId="77777777" w:rsidR="00E02B58" w:rsidRPr="007C4CE5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BC2934" w14:textId="77777777" w:rsidR="00E02B58" w:rsidRPr="007C4CE5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tandardizedᵃ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857F17" w14:textId="77777777" w:rsidR="00E02B58" w:rsidRPr="007C4CE5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696EF9" w14:textId="77777777" w:rsidR="00E02B58" w:rsidRPr="007C4CE5" w:rsidRDefault="00E02B58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E02B58" w:rsidRPr="00622327" w14:paraId="5E9ECB93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2F8776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6C86F7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82AE69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69D593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3343AA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B7B3BE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77317A" w14:textId="77777777" w:rsidR="00E02B58" w:rsidRPr="007C4CE5" w:rsidRDefault="00E02B58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B1EAAA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845153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30C7A0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67233C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BF9407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02B58" w:rsidRPr="00622327" w14:paraId="4E1B532A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F4A9FC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29EB63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37E957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FF872B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F17148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93D03D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A8A261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6A4493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D56D02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C3A2A5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436144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F758EE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02B58" w:rsidRPr="00622327" w14:paraId="77F32C3A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524EA6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9FE85C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A1D1C9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F9E6FC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1F18A8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01A6F8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6F4BF0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C119D9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093D45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807D0C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4A0E4D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136AC1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02B58" w:rsidRPr="00622327" w14:paraId="05AE94D2" w14:textId="77777777" w:rsidTr="00410838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F49D2A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ex (Femal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3E23E8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F45858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0.6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EDF260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780E83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D195EC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7172DF" w14:textId="77777777" w:rsidR="00E02B58" w:rsidRPr="007C4CE5" w:rsidRDefault="00E02B58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50C3AD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6FCEEA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-2.8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61C5A4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E80E3A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76A540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02B58" w:rsidRPr="00622327" w14:paraId="07B87098" w14:textId="77777777" w:rsidTr="0041083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8FE67A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FAAH SNP genotyp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8993E9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FC3752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E33148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E697F6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607523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7A7F1A" w14:textId="77777777" w:rsidR="00E02B58" w:rsidRPr="007C4CE5" w:rsidRDefault="00E02B58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6AFBE8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4EEFF6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5893CD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2AD460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22237F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02B58" w:rsidRPr="00622327" w14:paraId="10ACAB32" w14:textId="77777777" w:rsidTr="00410838">
        <w:tc>
          <w:tcPr>
            <w:tcW w:w="0" w:type="auto"/>
            <w:gridSpan w:val="11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9C42633" w14:textId="77777777" w:rsidR="00E02B58" w:rsidRPr="007C4CE5" w:rsidRDefault="00E02B58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223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622327">
              <w:rPr>
                <w:rFonts w:ascii="Arial" w:hAnsi="Arial" w:cs="Arial"/>
                <w:color w:val="000000"/>
                <w:sz w:val="18"/>
                <w:szCs w:val="18"/>
              </w:rPr>
              <w:t>Standardized</w:t>
            </w:r>
            <w:proofErr w:type="spellEnd"/>
            <w:r w:rsidRPr="00622327">
              <w:rPr>
                <w:rFonts w:ascii="Arial" w:hAnsi="Arial" w:cs="Arial"/>
                <w:color w:val="000000"/>
                <w:sz w:val="18"/>
                <w:szCs w:val="18"/>
              </w:rPr>
              <w:t xml:space="preserve"> coefficients can only be computed for continuous predicto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4FA4819" w14:textId="77777777" w:rsidR="00E02B58" w:rsidRPr="007C4CE5" w:rsidRDefault="00E02B58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B3054E9" w14:textId="77777777" w:rsidR="00E02B58" w:rsidRPr="00D116E0" w:rsidRDefault="00E02B58" w:rsidP="00E02B58">
      <w:pPr>
        <w:rPr>
          <w:rFonts w:ascii="Arial" w:hAnsi="Arial" w:cs="Arial"/>
          <w:lang w:val="en-US"/>
        </w:rPr>
      </w:pPr>
    </w:p>
    <w:p w14:paraId="18364DE2" w14:textId="77777777" w:rsidR="00E02B58" w:rsidRDefault="00E02B58" w:rsidP="00E02B5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6568567" w14:textId="4518C7D6" w:rsidR="00E02B58" w:rsidRDefault="00E02B58" w:rsidP="00E02B58">
      <w:pPr>
        <w:ind w:right="1138"/>
        <w:rPr>
          <w:rFonts w:ascii="Arial" w:hAnsi="Arial" w:cs="Arial"/>
          <w:lang w:val="en-US"/>
        </w:rPr>
      </w:pPr>
      <w:r w:rsidRPr="00EA472A">
        <w:rPr>
          <w:rFonts w:ascii="Arial" w:hAnsi="Arial" w:cs="Arial"/>
          <w:lang w:val="en-US"/>
        </w:rPr>
        <w:t>Table S</w:t>
      </w:r>
      <w:r w:rsidR="00410838">
        <w:rPr>
          <w:rFonts w:ascii="Arial" w:hAnsi="Arial" w:cs="Arial"/>
          <w:lang w:val="en-US"/>
        </w:rPr>
        <w:t>10</w:t>
      </w:r>
      <w:r>
        <w:rPr>
          <w:rFonts w:ascii="Arial" w:hAnsi="Arial" w:cs="Arial"/>
          <w:lang w:val="en-US"/>
        </w:rPr>
        <w:t xml:space="preserve">. Regression Model ANOVA Table for </w:t>
      </w:r>
      <w:proofErr w:type="spellStart"/>
      <w:r>
        <w:rPr>
          <w:rFonts w:ascii="Arial" w:hAnsi="Arial" w:cs="Arial"/>
          <w:lang w:val="en-US"/>
        </w:rPr>
        <w:t>CPTol</w:t>
      </w:r>
      <w:proofErr w:type="spellEnd"/>
    </w:p>
    <w:p w14:paraId="4609D896" w14:textId="77777777" w:rsidR="00F57D65" w:rsidRDefault="00F57D65" w:rsidP="00E02B58">
      <w:pPr>
        <w:ind w:right="1138"/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794"/>
        <w:gridCol w:w="1138"/>
        <w:gridCol w:w="1142"/>
        <w:gridCol w:w="195"/>
        <w:gridCol w:w="1484"/>
        <w:gridCol w:w="244"/>
        <w:gridCol w:w="399"/>
        <w:gridCol w:w="195"/>
        <w:gridCol w:w="1257"/>
        <w:gridCol w:w="251"/>
        <w:gridCol w:w="660"/>
        <w:gridCol w:w="195"/>
        <w:gridCol w:w="660"/>
        <w:gridCol w:w="97"/>
        <w:gridCol w:w="93"/>
      </w:tblGrid>
      <w:tr w:rsidR="00A36592" w14:paraId="2B49DE84" w14:textId="77777777" w:rsidTr="00A36592">
        <w:trPr>
          <w:tblHeader/>
        </w:trPr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48CA5C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715CD8B" w14:textId="6891224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8814B2" w14:textId="74FCBDD6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8ED273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2C3AD4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D9A192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182D9D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9AB620" w14:textId="77777777" w:rsidR="00F57D65" w:rsidRPr="007C4CE5" w:rsidRDefault="00F57D65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A36592" w14:paraId="1448C411" w14:textId="77777777" w:rsidTr="00A3659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EA2F37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2232D6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2E51B15" w14:textId="000067BF" w:rsidR="00F57D65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2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051E20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61782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4A874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165.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34308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36189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5AFEA7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E8084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582.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93AF0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AE111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3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D22A4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AD6D0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3C104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3C76FDFE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967EF7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91ABD1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EC983F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791B7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20447A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EFF3D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97105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6A015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C2C4C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0382B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B9CB4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376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B8D3F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A95F49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B94D3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D3D45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86625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269274BF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FACC1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739D5E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CE842C5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68D5E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E3901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1C3FB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0627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C421A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4BA78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67F30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E2A0AB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3A8D2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45BA28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0351B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62DAB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6E1E7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7E133CBE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9596DB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C936BD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A0D485D" w14:textId="245E094B" w:rsidR="00F57D65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45A8B6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65FC80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947EB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2727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CCE4A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6CB5C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868EB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1D491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242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89A59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A2481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B4FAC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050B91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9995C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25DC3FC9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0E3C3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29A357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E4652CE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6BF668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D8B74A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FC84F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93544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861E4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451B4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34728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1B331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374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839EB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6DD15D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05BDA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4A1DA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5FF23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7E53A58F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87DC03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101856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5C734BBE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826C63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85074D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76000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0627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EC957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2FC10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0D744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337561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2AE80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14FE14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6450C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7BEAB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E9259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29C6C0E7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03566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15DBF9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2C9D61E" w14:textId="5246C827" w:rsidR="00F57D65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A4A849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D8E7A3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3B405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2817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211C0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3E30F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E9FC9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8C7D9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204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BB7F1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07A91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EF9ED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AE829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D5AFD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5EF8B212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E32330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C9D2A6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EBC2D36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A3033E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C052AB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30283D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93453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8475E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AB7B7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ACD47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5F5DE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412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A149B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95EE89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ECDDA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0122D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A38381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7C0072F0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D43DF3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594BD9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5CC4DA3E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BFA2FF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DCB7F9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8AB32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0627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07EE5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4FF76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D2AB7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08E2E6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F5764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C6A09C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0C6A5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57A9F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209BA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6F888052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466B8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97198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D5E0B61" w14:textId="7D8872C3" w:rsidR="00F57D65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BBAFA1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4D8DEE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4AAB9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2149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A6A32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CE692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A4265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5F2A6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691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EB5D36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638A5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BF7F3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7FC5E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D925B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17E33F44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AFB56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CE6A83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221D64D0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D8EB5F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CA75C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160E97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84121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3A9DE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C7B79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DA5F6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8A42C4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382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301EF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20A154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D9E4D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2BDC7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B5F0C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64FBCEFC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FECAEE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BBBAEA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1A7E115C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FE9487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94B9A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A27DB3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0627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BD33F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80436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A6C61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0A7456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1DFD7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922349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608BE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E4C5DC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875CB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5E563703" w14:textId="77777777" w:rsidTr="00A36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408DE9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9100DA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B88848A" w14:textId="0A99D4D5" w:rsidR="00F57D65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DAA9E6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B4BC50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A9282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7429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76008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FF7397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02504F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CFA21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428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8B345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62AB9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5E9BFA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92758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B470C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383F1E67" w14:textId="77777777" w:rsidTr="00360460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895B73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86157B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8C303C7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F2ED32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826504" w14:textId="77777777" w:rsidR="00F57D65" w:rsidRPr="007C4CE5" w:rsidRDefault="00F57D65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6A19B9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78842.1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69D527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231840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663C58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25E7CB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400.5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3A18D5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D7852A" w14:textId="77777777" w:rsidR="00F57D65" w:rsidRPr="007C4CE5" w:rsidRDefault="00F57D65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1C514E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680E41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F7A342" w14:textId="77777777" w:rsidR="00F57D65" w:rsidRPr="007C4CE5" w:rsidRDefault="00F57D65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4FD63F17" w14:textId="77777777" w:rsidTr="0036046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7E1FD2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97A34A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42D75FF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602C37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8D2E1E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2F2392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06271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745661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22A5E0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4245AA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774294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421977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D7EFD4" w14:textId="77777777" w:rsidR="00F57D65" w:rsidRPr="007C4CE5" w:rsidRDefault="00F57D65" w:rsidP="00410838">
            <w:pPr>
              <w:spacing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186CC3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113906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C58042" w14:textId="77777777" w:rsidR="00F57D65" w:rsidRPr="007C4CE5" w:rsidRDefault="00F57D65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14:paraId="374A6B1D" w14:textId="77777777" w:rsidTr="00A36592">
        <w:trPr>
          <w:gridAfter w:val="1"/>
        </w:trPr>
        <w:tc>
          <w:tcPr>
            <w:tcW w:w="9161" w:type="dxa"/>
            <w:gridSpan w:val="15"/>
            <w:vAlign w:val="center"/>
          </w:tcPr>
          <w:p w14:paraId="693F2A66" w14:textId="77777777" w:rsidR="00A36592" w:rsidRPr="007C4CE5" w:rsidRDefault="00A36592" w:rsidP="00A365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</w:t>
            </w:r>
          </w:p>
        </w:tc>
      </w:tr>
      <w:tr w:rsidR="00A36592" w14:paraId="2C6A2A9A" w14:textId="77777777" w:rsidTr="00A36592">
        <w:trPr>
          <w:gridAfter w:val="1"/>
        </w:trPr>
        <w:tc>
          <w:tcPr>
            <w:tcW w:w="9161" w:type="dxa"/>
            <w:gridSpan w:val="15"/>
            <w:vAlign w:val="center"/>
          </w:tcPr>
          <w:p w14:paraId="3CFC0C21" w14:textId="77777777" w:rsidR="00A36592" w:rsidRPr="007C4CE5" w:rsidRDefault="00A36592" w:rsidP="00A365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</w:t>
            </w:r>
          </w:p>
        </w:tc>
      </w:tr>
      <w:tr w:rsidR="00A36592" w14:paraId="5FEEA448" w14:textId="77777777" w:rsidTr="00A36592">
        <w:trPr>
          <w:gridAfter w:val="1"/>
        </w:trPr>
        <w:tc>
          <w:tcPr>
            <w:tcW w:w="9161" w:type="dxa"/>
            <w:gridSpan w:val="15"/>
            <w:vAlign w:val="center"/>
          </w:tcPr>
          <w:p w14:paraId="7FF11CE6" w14:textId="77777777" w:rsidR="00A36592" w:rsidRPr="007C4CE5" w:rsidRDefault="00A36592" w:rsidP="00A365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</w:p>
        </w:tc>
      </w:tr>
      <w:tr w:rsidR="00A36592" w14:paraId="52C43F6E" w14:textId="77777777" w:rsidTr="00A36592">
        <w:trPr>
          <w:gridAfter w:val="1"/>
        </w:trPr>
        <w:tc>
          <w:tcPr>
            <w:tcW w:w="9161" w:type="dxa"/>
            <w:gridSpan w:val="15"/>
            <w:vAlign w:val="center"/>
          </w:tcPr>
          <w:p w14:paraId="61213A3E" w14:textId="77777777" w:rsidR="00A36592" w:rsidRPr="007C4CE5" w:rsidRDefault="00A36592" w:rsidP="00A365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</w:p>
        </w:tc>
      </w:tr>
      <w:tr w:rsidR="00A36592" w14:paraId="2DB0F1AA" w14:textId="77777777">
        <w:trPr>
          <w:gridAfter w:val="1"/>
        </w:trPr>
        <w:tc>
          <w:tcPr>
            <w:tcW w:w="9161" w:type="dxa"/>
            <w:gridSpan w:val="15"/>
            <w:vAlign w:val="center"/>
          </w:tcPr>
          <w:p w14:paraId="4DC22FCF" w14:textId="77777777" w:rsidR="00A36592" w:rsidRPr="007C4CE5" w:rsidRDefault="00A36592" w:rsidP="00A365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Usage</w:t>
            </w:r>
          </w:p>
        </w:tc>
      </w:tr>
    </w:tbl>
    <w:p w14:paraId="7833DBF3" w14:textId="77777777" w:rsidR="00E02B58" w:rsidRDefault="00E02B58" w:rsidP="00E02B58">
      <w:pPr>
        <w:ind w:right="1138"/>
        <w:rPr>
          <w:rFonts w:ascii="Arial" w:hAnsi="Arial" w:cs="Arial"/>
          <w:lang w:val="en-US"/>
        </w:rPr>
      </w:pPr>
    </w:p>
    <w:p w14:paraId="7889E745" w14:textId="77777777" w:rsidR="00E02B58" w:rsidRPr="00BE7F40" w:rsidRDefault="00E02B58" w:rsidP="00E02B58">
      <w:pPr>
        <w:ind w:right="1138"/>
        <w:rPr>
          <w:rFonts w:ascii="Arial" w:hAnsi="Arial" w:cs="Arial"/>
        </w:rPr>
      </w:pPr>
    </w:p>
    <w:p w14:paraId="5D7A34C8" w14:textId="77777777" w:rsidR="00E02B58" w:rsidRDefault="00E02B58" w:rsidP="00E02B5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447BA18" w14:textId="28F52C78" w:rsidR="00E02B58" w:rsidRDefault="00E02B58" w:rsidP="00E02B58">
      <w:pPr>
        <w:ind w:right="1138"/>
        <w:rPr>
          <w:rFonts w:ascii="Arial" w:hAnsi="Arial" w:cs="Arial"/>
          <w:lang w:val="en-US"/>
        </w:rPr>
      </w:pPr>
      <w:r w:rsidRPr="00EA472A">
        <w:rPr>
          <w:rFonts w:ascii="Arial" w:hAnsi="Arial" w:cs="Arial"/>
          <w:lang w:val="en-US"/>
        </w:rPr>
        <w:t>Table S1</w:t>
      </w:r>
      <w:r w:rsidR="00410838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>a. Regression Model ANOVA Table for PP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268"/>
        <w:gridCol w:w="651"/>
        <w:gridCol w:w="1091"/>
        <w:gridCol w:w="186"/>
        <w:gridCol w:w="1418"/>
        <w:gridCol w:w="233"/>
        <w:gridCol w:w="381"/>
        <w:gridCol w:w="186"/>
        <w:gridCol w:w="1237"/>
        <w:gridCol w:w="204"/>
        <w:gridCol w:w="631"/>
        <w:gridCol w:w="186"/>
        <w:gridCol w:w="631"/>
        <w:gridCol w:w="186"/>
      </w:tblGrid>
      <w:tr w:rsidR="00A36592" w:rsidRPr="008B699E" w14:paraId="24D37458" w14:textId="77777777" w:rsidTr="00A36592">
        <w:trPr>
          <w:tblHeader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9FF452D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EBAF19A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BB48EC" w14:paraId="5E534217" w14:textId="77777777" w:rsidTr="00A36592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230DD0" w14:textId="77777777" w:rsidR="00A36592" w:rsidRPr="007C4CE5" w:rsidRDefault="00A36592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56B6E" w14:textId="422F9062" w:rsidR="00A36592" w:rsidRPr="007C4CE5" w:rsidRDefault="00A36592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D5C717" w14:textId="77777777" w:rsidR="00A36592" w:rsidRPr="007C4CE5" w:rsidRDefault="00A36592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43B816" w14:textId="77777777" w:rsidR="00A36592" w:rsidRPr="007C4CE5" w:rsidRDefault="00A36592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FA1210" w14:textId="77777777" w:rsidR="00A36592" w:rsidRPr="007C4CE5" w:rsidRDefault="00A36592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93C321" w14:textId="77777777" w:rsidR="00A36592" w:rsidRPr="007C4CE5" w:rsidRDefault="00A36592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B1C898" w14:textId="77777777" w:rsidR="00A36592" w:rsidRPr="007C4CE5" w:rsidRDefault="00A36592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692F96" w14:textId="77777777" w:rsidR="00A36592" w:rsidRPr="007C4CE5" w:rsidRDefault="00A36592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A36592" w:rsidRPr="00D035FE" w14:paraId="0B52CAA1" w14:textId="77777777" w:rsidTr="00A3659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1B59D4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51EA57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CC720" w14:textId="0F0A95D4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5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97DAA8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AC2AB6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EF4D21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18651.8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6EA9A2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6E59A2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717504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A2FA23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59325.9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62E8D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8AFE3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5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4808E3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899A18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E97C50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69F73B6F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34337F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A83AAC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9A38BFD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DFA06A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1A01BC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C17378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766×10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6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77AB32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EF6685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3CCF7C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F0B9B7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1433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116A17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1FA834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84C768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E2A591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F67BC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72CF0D3B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B00FBA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583CD2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A0FD723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220D7E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6C865F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6BBE0F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085×10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6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670D3C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736AB9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D21053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C9272D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F0E02F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D54810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3A513F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4BCA02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918CB0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013A1381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3B93B6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9E6995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08A88E8" w14:textId="04382D60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45695F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E83F18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C976E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48929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E34712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2A5E80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7809A0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1610A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16309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8992C3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D0103E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0BE65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90DDA5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93B957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41CA7F4E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0AE79F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649B9A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358BEF5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B223F2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19D79A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70FCDF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736×10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6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A1CD41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4C1313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849F4A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DF9620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1446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8F24F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89DB51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AF8620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B928F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65F73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4A49FE6B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82AA55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CD2DEE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24EC4F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68065B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C8DDDA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F3B35D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085×10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6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34AEF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29B5DC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32C1A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3C83A0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928E69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6DFA3C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258A17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2F7A55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74F0E3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2301A879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B2336E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6BAD4C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05BFB4A" w14:textId="563CEFF0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E40823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190426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C1130E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63595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04AD1E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72381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DF465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9A4BF9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898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617D8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197770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07E3E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BEAAB9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A84F94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5DE841F4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A8FD48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096609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0881850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9C278F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A66CF2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AE4B24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721×10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6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858C02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58D9BA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A5ACD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E42F62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1641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FAB1C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83A7DE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CBB16F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62DB99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8F421E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395A7EA4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370B4D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B964C4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4780740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5B53DF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AD7357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2ECEEF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085×10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6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C58A1C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4FFB23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623293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3B13F8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79FC2A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CBC6BF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949862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A698F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47A38F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18D8657F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B91D50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A667B1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B0C7E22" w14:textId="03AA58C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E4E524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3768DF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BF2833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3124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7609AA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5D9022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6F25DE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0C945C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105206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A457AD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C461E9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ED0E38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476DBC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4994A5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7917CAC1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BA6DA9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0DD2E5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FB609D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60879C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3F6581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25ED09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454×10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6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03770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FAB5BE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1AFE35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971C5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9208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26C3FF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39BC51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FA4F7C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C81CA5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FF9C30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71C68918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CA4ED8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3F6A32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0AEAE4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D9BCB4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293C99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06B97D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085×10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6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06A649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260900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340D9C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FACD85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AB5BD5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EEBF3E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2B5E3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CAB374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5367E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31A24213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865F0B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F91678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08A5FC8" w14:textId="6B4F62F3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DFBB88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2A2441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BD8EE8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643258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20241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15369D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DCD79E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486CD1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0407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834C0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090BB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13AE37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0F7768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649B2F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37118C0C" w14:textId="77777777" w:rsidTr="00A36592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CDB13D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153EF0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51CABC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1C457E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A2D77A" w14:textId="77777777" w:rsidR="00A36592" w:rsidRPr="007C4CE5" w:rsidRDefault="00A36592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3141F5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.442×10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6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BC174B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D65011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CA8260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F893C8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29774.5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4A69F9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D05B22" w14:textId="77777777" w:rsidR="00A36592" w:rsidRPr="007C4CE5" w:rsidRDefault="00A36592" w:rsidP="004108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4513D9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174646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EFA81F" w14:textId="77777777" w:rsidR="00A36592" w:rsidRPr="007C4CE5" w:rsidRDefault="00A36592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D035FE" w14:paraId="5A5424E0" w14:textId="77777777" w:rsidTr="00A3659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367995" w14:textId="77777777" w:rsidR="00A36592" w:rsidRPr="007C4CE5" w:rsidRDefault="00A36592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E31F12" w14:textId="77777777" w:rsidR="00A36592" w:rsidRPr="007C4CE5" w:rsidRDefault="00A36592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9D61D1" w14:textId="77777777" w:rsidR="00A36592" w:rsidRPr="007C4CE5" w:rsidRDefault="00A36592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2BDC7F" w14:textId="77777777" w:rsidR="00A36592" w:rsidRPr="007C4CE5" w:rsidRDefault="00A36592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B69747" w14:textId="77777777" w:rsidR="00A36592" w:rsidRPr="007C4CE5" w:rsidRDefault="00A36592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D65FE6" w14:textId="77777777" w:rsidR="00A36592" w:rsidRPr="007C4CE5" w:rsidRDefault="00A36592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3.085×10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6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29E3FA" w14:textId="77777777" w:rsidR="00A36592" w:rsidRPr="007C4CE5" w:rsidRDefault="00A36592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1BDD76" w14:textId="77777777" w:rsidR="00A36592" w:rsidRPr="007C4CE5" w:rsidRDefault="00A36592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0BEA6F" w14:textId="77777777" w:rsidR="00A36592" w:rsidRPr="007C4CE5" w:rsidRDefault="00A36592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2D73C0" w14:textId="77777777" w:rsidR="00A36592" w:rsidRPr="007C4CE5" w:rsidRDefault="00A36592" w:rsidP="00410838">
            <w:pPr>
              <w:spacing w:after="14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BE54E7" w14:textId="77777777" w:rsidR="00A36592" w:rsidRPr="007C4CE5" w:rsidRDefault="00A36592" w:rsidP="00410838">
            <w:pPr>
              <w:spacing w:after="14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CC1F0C" w14:textId="77777777" w:rsidR="00A36592" w:rsidRPr="007C4CE5" w:rsidRDefault="00A36592" w:rsidP="00410838">
            <w:pPr>
              <w:spacing w:after="14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CFF63C" w14:textId="77777777" w:rsidR="00A36592" w:rsidRPr="007C4CE5" w:rsidRDefault="00A36592" w:rsidP="00410838">
            <w:pPr>
              <w:spacing w:after="14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2644B3" w14:textId="77777777" w:rsidR="00A36592" w:rsidRPr="007C4CE5" w:rsidRDefault="00A36592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2645E4" w14:textId="77777777" w:rsidR="00A36592" w:rsidRPr="007C4CE5" w:rsidRDefault="00A36592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6592" w:rsidRPr="008B699E" w14:paraId="4943C6F1" w14:textId="77777777">
        <w:tc>
          <w:tcPr>
            <w:tcW w:w="0" w:type="auto"/>
            <w:gridSpan w:val="15"/>
            <w:vAlign w:val="center"/>
          </w:tcPr>
          <w:p w14:paraId="6917988A" w14:textId="77777777" w:rsidR="00A36592" w:rsidRPr="007C4CE5" w:rsidRDefault="00A36592" w:rsidP="00A365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</w:t>
            </w:r>
          </w:p>
        </w:tc>
      </w:tr>
      <w:tr w:rsidR="00A36592" w:rsidRPr="008B699E" w14:paraId="081C9437" w14:textId="77777777">
        <w:tc>
          <w:tcPr>
            <w:tcW w:w="0" w:type="auto"/>
            <w:gridSpan w:val="15"/>
            <w:vAlign w:val="center"/>
          </w:tcPr>
          <w:p w14:paraId="4833D91A" w14:textId="77777777" w:rsidR="00A36592" w:rsidRPr="007C4CE5" w:rsidRDefault="00A36592" w:rsidP="00A365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</w:t>
            </w:r>
          </w:p>
        </w:tc>
      </w:tr>
      <w:tr w:rsidR="00A36592" w:rsidRPr="008B699E" w14:paraId="6EEF754C" w14:textId="77777777">
        <w:tc>
          <w:tcPr>
            <w:tcW w:w="0" w:type="auto"/>
            <w:gridSpan w:val="15"/>
            <w:vAlign w:val="center"/>
          </w:tcPr>
          <w:p w14:paraId="4B6EA652" w14:textId="77777777" w:rsidR="00A36592" w:rsidRPr="007C4CE5" w:rsidRDefault="00A36592" w:rsidP="00A365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</w:p>
        </w:tc>
      </w:tr>
      <w:tr w:rsidR="00A36592" w:rsidRPr="008B699E" w14:paraId="3E51E600" w14:textId="77777777">
        <w:tc>
          <w:tcPr>
            <w:tcW w:w="0" w:type="auto"/>
            <w:gridSpan w:val="15"/>
            <w:vAlign w:val="center"/>
          </w:tcPr>
          <w:p w14:paraId="7373D8D2" w14:textId="77777777" w:rsidR="00A36592" w:rsidRPr="007C4CE5" w:rsidRDefault="00A36592" w:rsidP="00A365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</w:p>
        </w:tc>
      </w:tr>
      <w:tr w:rsidR="00A36592" w:rsidRPr="008B699E" w14:paraId="583A5CFB" w14:textId="77777777">
        <w:tc>
          <w:tcPr>
            <w:tcW w:w="0" w:type="auto"/>
            <w:gridSpan w:val="15"/>
            <w:vAlign w:val="center"/>
          </w:tcPr>
          <w:p w14:paraId="66F175A0" w14:textId="77777777" w:rsidR="00A36592" w:rsidRPr="007C4CE5" w:rsidRDefault="00A36592" w:rsidP="00A365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4CE5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7C4CE5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7C4CE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Usage</w:t>
            </w:r>
          </w:p>
        </w:tc>
      </w:tr>
    </w:tbl>
    <w:p w14:paraId="520DEB90" w14:textId="77777777" w:rsidR="00E02B58" w:rsidRDefault="00E02B58" w:rsidP="00E02B58">
      <w:pPr>
        <w:ind w:right="1138"/>
        <w:rPr>
          <w:rFonts w:ascii="Arial" w:hAnsi="Arial" w:cs="Arial"/>
          <w:lang w:val="en-US"/>
        </w:rPr>
      </w:pPr>
    </w:p>
    <w:p w14:paraId="7B12E01B" w14:textId="77777777" w:rsidR="00E02B58" w:rsidRDefault="00E02B58" w:rsidP="00E02B58">
      <w:pPr>
        <w:ind w:right="1138"/>
        <w:rPr>
          <w:rFonts w:ascii="Arial" w:hAnsi="Arial" w:cs="Arial"/>
          <w:lang w:val="en-US"/>
        </w:rPr>
      </w:pPr>
    </w:p>
    <w:p w14:paraId="1E2C621F" w14:textId="023BB6EE" w:rsidR="00E02B58" w:rsidRDefault="00E02B58" w:rsidP="00E02B58">
      <w:pPr>
        <w:ind w:right="1138"/>
        <w:rPr>
          <w:rFonts w:ascii="Arial" w:hAnsi="Arial" w:cs="Arial"/>
          <w:lang w:val="en-US"/>
        </w:rPr>
      </w:pPr>
      <w:r w:rsidRPr="00EA472A">
        <w:rPr>
          <w:rFonts w:ascii="Arial" w:hAnsi="Arial" w:cs="Arial"/>
          <w:lang w:val="en-US"/>
        </w:rPr>
        <w:t>Table S1</w:t>
      </w:r>
      <w:r w:rsidR="00410838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>b. Regression Model Coefficients Table for PPT</w:t>
      </w:r>
    </w:p>
    <w:p w14:paraId="5DD8E19A" w14:textId="77777777" w:rsidR="00A36592" w:rsidRDefault="00A36592" w:rsidP="00E02B58">
      <w:pPr>
        <w:ind w:right="1138"/>
        <w:rPr>
          <w:rFonts w:ascii="Arial" w:hAnsi="Arial" w:cs="Arial"/>
          <w:lang w:val="en-US"/>
        </w:rPr>
      </w:pPr>
    </w:p>
    <w:tbl>
      <w:tblPr>
        <w:tblpPr w:leftFromText="180" w:rightFromText="180" w:vertAnchor="text" w:horzAnchor="margin" w:tblpY="80"/>
        <w:tblW w:w="11440" w:type="dxa"/>
        <w:tblLook w:val="04A0" w:firstRow="1" w:lastRow="0" w:firstColumn="1" w:lastColumn="0" w:noHBand="0" w:noVBand="1"/>
      </w:tblPr>
      <w:tblGrid>
        <w:gridCol w:w="2127"/>
        <w:gridCol w:w="1617"/>
        <w:gridCol w:w="1643"/>
        <w:gridCol w:w="1467"/>
        <w:gridCol w:w="801"/>
        <w:gridCol w:w="717"/>
        <w:gridCol w:w="2832"/>
        <w:gridCol w:w="236"/>
      </w:tblGrid>
      <w:tr w:rsidR="00E02B58" w14:paraId="4C698CF5" w14:textId="77777777" w:rsidTr="00410838">
        <w:trPr>
          <w:gridAfter w:val="2"/>
          <w:wAfter w:w="3068" w:type="dxa"/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D11E9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4D889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standardize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3BECA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AF5A5" w14:textId="3DE26902" w:rsidR="00E02B58" w:rsidRDefault="00E623C4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ized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E7F80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E330F" w14:textId="77777777" w:rsidR="00E02B58" w:rsidRDefault="00E02B58" w:rsidP="004108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E02B58" w14:paraId="1044E365" w14:textId="77777777" w:rsidTr="00410838">
        <w:trPr>
          <w:gridAfter w:val="2"/>
          <w:wAfter w:w="3068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69ED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9512F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3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58BC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.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4E3E9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843A6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27A0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3</w:t>
            </w:r>
          </w:p>
        </w:tc>
      </w:tr>
      <w:tr w:rsidR="00E02B58" w14:paraId="1E3EBCF8" w14:textId="77777777" w:rsidTr="00410838">
        <w:trPr>
          <w:gridAfter w:val="2"/>
          <w:wAfter w:w="3068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44AFF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E00C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8E3CF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3F90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B361B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76587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E02B58" w14:paraId="72DDC518" w14:textId="77777777" w:rsidTr="00410838">
        <w:trPr>
          <w:gridAfter w:val="2"/>
          <w:wAfter w:w="3068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43029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8C55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C60E3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AD4B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E055E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0A8EF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E02B58" w14:paraId="6052766F" w14:textId="77777777" w:rsidTr="00410838">
        <w:trPr>
          <w:gridAfter w:val="2"/>
          <w:wAfter w:w="3068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F159E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D1774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3.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99ACD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48643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F7F60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640D9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</w:tr>
      <w:tr w:rsidR="00E02B58" w14:paraId="2DCC89CF" w14:textId="77777777" w:rsidTr="00410838">
        <w:trPr>
          <w:gridAfter w:val="2"/>
          <w:wAfter w:w="3068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6639A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AH SNP genotyp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7FEA2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07813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B47F8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4D17B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5341A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</w:tr>
      <w:tr w:rsidR="00E02B58" w14:paraId="66CB6F89" w14:textId="77777777" w:rsidTr="00410838">
        <w:trPr>
          <w:gridAfter w:val="2"/>
          <w:wAfter w:w="3068" w:type="dxa"/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CFA52A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AH Substrates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00035E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95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8DEF16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19F2D6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85DF65" w14:textId="77777777" w:rsidR="00E02B58" w:rsidRDefault="00E02B58" w:rsidP="00C06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6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D815DB" w14:textId="77777777" w:rsidR="00E02B58" w:rsidRDefault="00E02B58" w:rsidP="00C06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E02B58" w14:paraId="11E8B8B6" w14:textId="77777777" w:rsidTr="00410838">
        <w:trPr>
          <w:gridAfter w:val="2"/>
          <w:wAfter w:w="3068" w:type="dxa"/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2DA13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-A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4D5AF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.8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658B0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54808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92A8E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266A5" w14:textId="77777777" w:rsidR="00E02B58" w:rsidRDefault="00E02B58" w:rsidP="004108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E02B58" w14:paraId="219949E5" w14:textId="77777777" w:rsidTr="00410838">
        <w:trPr>
          <w:trHeight w:val="320"/>
        </w:trPr>
        <w:tc>
          <w:tcPr>
            <w:tcW w:w="83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DFC2" w14:textId="0099EEE0" w:rsidR="00E02B58" w:rsidRDefault="00E623C4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3C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andardized</w:t>
            </w:r>
            <w:r w:rsidR="00E02B58">
              <w:rPr>
                <w:rFonts w:ascii="Arial" w:hAnsi="Arial" w:cs="Arial"/>
                <w:color w:val="000000"/>
                <w:sz w:val="20"/>
                <w:szCs w:val="20"/>
              </w:rPr>
              <w:t xml:space="preserve"> coefficients can only be computed for continuous predictors.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CD74" w14:textId="77777777" w:rsidR="00E02B58" w:rsidRDefault="00E02B58" w:rsidP="004108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828E" w14:textId="77777777" w:rsidR="00E02B58" w:rsidRDefault="00E02B58" w:rsidP="00410838">
            <w:pPr>
              <w:rPr>
                <w:sz w:val="20"/>
                <w:szCs w:val="20"/>
              </w:rPr>
            </w:pPr>
          </w:p>
        </w:tc>
      </w:tr>
    </w:tbl>
    <w:p w14:paraId="10B49489" w14:textId="77777777" w:rsidR="00E02B58" w:rsidRDefault="00E02B58" w:rsidP="00E02B58">
      <w:pPr>
        <w:ind w:right="1138"/>
        <w:rPr>
          <w:rFonts w:ascii="Arial" w:hAnsi="Arial" w:cs="Arial"/>
          <w:lang w:val="en-US"/>
        </w:rPr>
      </w:pPr>
    </w:p>
    <w:p w14:paraId="7AB3040A" w14:textId="77777777" w:rsidR="00E02B58" w:rsidRPr="00D214BB" w:rsidRDefault="00E02B58" w:rsidP="00E02B58">
      <w:pPr>
        <w:ind w:right="1138"/>
        <w:rPr>
          <w:rFonts w:ascii="Arial" w:hAnsi="Arial" w:cs="Arial"/>
        </w:rPr>
      </w:pPr>
    </w:p>
    <w:p w14:paraId="40AEDD48" w14:textId="77777777" w:rsidR="00E02B58" w:rsidRDefault="00E02B58" w:rsidP="00E02B58">
      <w:pPr>
        <w:ind w:right="1138"/>
        <w:rPr>
          <w:rFonts w:ascii="Arial" w:hAnsi="Arial" w:cs="Arial"/>
          <w:lang w:val="en-US"/>
        </w:rPr>
      </w:pPr>
    </w:p>
    <w:p w14:paraId="0F6BF158" w14:textId="77777777" w:rsidR="00E02B58" w:rsidRDefault="00E02B58" w:rsidP="00E02B5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B167CCF" w14:textId="48916637" w:rsidR="00E02B58" w:rsidRDefault="00E02B58" w:rsidP="00E02B58">
      <w:pPr>
        <w:ind w:right="1138"/>
        <w:rPr>
          <w:rFonts w:ascii="Arial" w:hAnsi="Arial" w:cs="Arial"/>
          <w:lang w:val="en-US"/>
        </w:rPr>
      </w:pPr>
      <w:r w:rsidRPr="00EA472A">
        <w:rPr>
          <w:rFonts w:ascii="Arial" w:hAnsi="Arial" w:cs="Arial"/>
          <w:lang w:val="en-US"/>
        </w:rPr>
        <w:t>Table S1</w:t>
      </w:r>
      <w:r w:rsidR="00410838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. Regression Model ANOVA Table for TSP</w:t>
      </w:r>
    </w:p>
    <w:p w14:paraId="083E9387" w14:textId="77777777" w:rsidR="00E623C4" w:rsidRDefault="00E623C4" w:rsidP="00E02B58">
      <w:pPr>
        <w:ind w:right="1138"/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268"/>
        <w:gridCol w:w="551"/>
        <w:gridCol w:w="1091"/>
        <w:gridCol w:w="186"/>
        <w:gridCol w:w="1399"/>
        <w:gridCol w:w="252"/>
        <w:gridCol w:w="381"/>
        <w:gridCol w:w="186"/>
        <w:gridCol w:w="1177"/>
        <w:gridCol w:w="264"/>
        <w:gridCol w:w="631"/>
        <w:gridCol w:w="186"/>
        <w:gridCol w:w="631"/>
        <w:gridCol w:w="186"/>
      </w:tblGrid>
      <w:tr w:rsidR="00E623C4" w:rsidRPr="00BB48EC" w14:paraId="262AA022" w14:textId="77777777" w:rsidTr="00E623C4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BEE1BF" w14:textId="77777777" w:rsidR="00E623C4" w:rsidRPr="002F093A" w:rsidRDefault="00E623C4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6BC3F" w14:textId="41DFDB15" w:rsidR="00E623C4" w:rsidRPr="002F093A" w:rsidRDefault="00E623C4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E74056" w14:textId="77777777" w:rsidR="00E623C4" w:rsidRPr="002F093A" w:rsidRDefault="00E623C4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9C2F49" w14:textId="77777777" w:rsidR="00E623C4" w:rsidRPr="002F093A" w:rsidRDefault="00E623C4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CEC9BB" w14:textId="77777777" w:rsidR="00E623C4" w:rsidRPr="002F093A" w:rsidRDefault="00E623C4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1DC5FB" w14:textId="77777777" w:rsidR="00E623C4" w:rsidRPr="002F093A" w:rsidRDefault="00E623C4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40E6C1" w14:textId="77777777" w:rsidR="00E623C4" w:rsidRPr="002F093A" w:rsidRDefault="00E623C4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E15945" w14:textId="77777777" w:rsidR="00E623C4" w:rsidRPr="002F093A" w:rsidRDefault="00E623C4" w:rsidP="004108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E623C4" w:rsidRPr="00D035FE" w14:paraId="15136E78" w14:textId="77777777" w:rsidTr="00E623C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4DF9C3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2F093A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739DA1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F97DE" w14:textId="53BBA2DD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7329FD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1EBC74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309D68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392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1394DE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42ECAD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7E9592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3CCB06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96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455582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EE3C23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85D15F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BE0E5D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39F25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0F06400A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81AA2B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69EC6A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E48900A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9F9292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C6D2D1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92655C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3427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472E33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C421B5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4E0C06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3011F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52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2E8ED1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29D073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2EB48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D07655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588C2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0A87B177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D38131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103288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6D8CFAA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6F5D4E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5B4145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E3B5ED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3819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C7385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C92305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514040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1A8B07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5452B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F67279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92820D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93DB0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467F1F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15BA16FA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AFD69C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2F093A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C8D0DF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3DE85C9" w14:textId="6BD1854A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01EFAC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5492A4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8A92D6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656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302635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36B2DE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78D2E8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3FC31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218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2CBED1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A15A3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0F380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E5B0B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B981ED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4CAD9AD0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102471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52B3F1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5376FC6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CDFF2E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C342AD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E1E52C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3163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21D2A0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9A37E3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5EF1A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698CF9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51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522F96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F83C06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23844D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975ACF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839310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661267EC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18FAC6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595645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BF44F3A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4F74D4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41A1BC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E69664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3819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246626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6FA840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96A765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A0A92D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871B3C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2C9840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D9A5B8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B74ED9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58ADD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7C5D5152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29BFF1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2F093A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B58061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2D3B6CC" w14:textId="5448F42F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0ADE6F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040FF4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E4F65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019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CBDE6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20952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06AA52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C0EBA0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254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1C18D0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F0CC89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E38FF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16DBA8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F5AF92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2C0CE92D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05BC77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1BD682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B75D1C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00F252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5D1D5D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3C5014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2799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D8DA31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377C3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A531E9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7868A6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48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537A34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83E4D3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EE3483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6178D5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6544C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237D6CA5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5A3D7E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F5AB97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BD34C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C4AF20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7F2E5A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21F05C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3819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0EE611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9D028E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77B61D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9236AD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4850E9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54A7C0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B457EE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9DFD83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1338F8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7FE42969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BDB4A9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2F093A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C86C26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010B57F" w14:textId="436CC265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E99C7C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25211B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73DD68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439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01950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BF1ADE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766AB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E91E43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239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3ACF1F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28CFD9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BA8DC6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DDCBE3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E3669C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087CBE87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15B0EE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318A2E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955AAF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8ED9F5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4C5E47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C98E35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2379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613483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28545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3863C6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58786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47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10AABE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72F6E3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7667B0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74A320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A2FACF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79D5685A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A6071A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6B43EA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F57C073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194F30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FF9C7B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2315C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3819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07D102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E9FF68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F83624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41B222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5B9EE4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EB50D0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88406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1BD7EE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37B2DC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43307BBA" w14:textId="77777777" w:rsidTr="004108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113B03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2F093A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118E60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E34F8F5" w14:textId="26276C86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8FB9C3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D65337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435BF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676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2BFDA7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AED13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9D6494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2858AE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209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DF0006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10C6E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ABC598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C80FBD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10B65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5D18781A" w14:textId="77777777" w:rsidTr="00E623C4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077107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87E6F1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92499AD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B39DBE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B754F9" w14:textId="77777777" w:rsidR="00E623C4" w:rsidRPr="002F093A" w:rsidRDefault="00E623C4" w:rsidP="004108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438ADB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2143.2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32C873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40DC43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4ED32D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084136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48.0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BA829E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31C49C" w14:textId="77777777" w:rsidR="00E623C4" w:rsidRPr="002F093A" w:rsidRDefault="00E623C4" w:rsidP="0041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506D04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72EBD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CEC2EA" w14:textId="77777777" w:rsidR="00E623C4" w:rsidRPr="002F093A" w:rsidRDefault="00E623C4" w:rsidP="0041083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D035FE" w14:paraId="274D6432" w14:textId="77777777" w:rsidTr="00E623C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C46945" w14:textId="77777777" w:rsidR="00E623C4" w:rsidRPr="002F093A" w:rsidRDefault="00E623C4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073E28" w14:textId="77777777" w:rsidR="00E623C4" w:rsidRPr="002F093A" w:rsidRDefault="00E623C4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D7D49" w14:textId="77777777" w:rsidR="00E623C4" w:rsidRPr="002F093A" w:rsidRDefault="00E623C4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E83FF3" w14:textId="77777777" w:rsidR="00E623C4" w:rsidRPr="002F093A" w:rsidRDefault="00E623C4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EA28B0" w14:textId="77777777" w:rsidR="00E623C4" w:rsidRPr="002F093A" w:rsidRDefault="00E623C4" w:rsidP="00410838">
            <w:pPr>
              <w:spacing w:after="144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27D8DB" w14:textId="77777777" w:rsidR="00E623C4" w:rsidRPr="002F093A" w:rsidRDefault="00E623C4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13819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B71934" w14:textId="77777777" w:rsidR="00E623C4" w:rsidRPr="002F093A" w:rsidRDefault="00E623C4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4EE351" w14:textId="77777777" w:rsidR="00E623C4" w:rsidRPr="002F093A" w:rsidRDefault="00E623C4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7364D4" w14:textId="77777777" w:rsidR="00E623C4" w:rsidRPr="002F093A" w:rsidRDefault="00E623C4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F00104" w14:textId="77777777" w:rsidR="00E623C4" w:rsidRPr="002F093A" w:rsidRDefault="00E623C4" w:rsidP="00410838">
            <w:pPr>
              <w:spacing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63D4CA" w14:textId="77777777" w:rsidR="00E623C4" w:rsidRPr="002F093A" w:rsidRDefault="00E623C4" w:rsidP="00410838">
            <w:pPr>
              <w:spacing w:after="14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E7173B" w14:textId="77777777" w:rsidR="00E623C4" w:rsidRPr="002F093A" w:rsidRDefault="00E623C4" w:rsidP="00410838">
            <w:pPr>
              <w:spacing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732812" w14:textId="77777777" w:rsidR="00E623C4" w:rsidRPr="002F093A" w:rsidRDefault="00E623C4" w:rsidP="00410838">
            <w:pPr>
              <w:spacing w:after="14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D51B20" w14:textId="77777777" w:rsidR="00E623C4" w:rsidRPr="002F093A" w:rsidRDefault="00E623C4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7E5346" w14:textId="77777777" w:rsidR="00E623C4" w:rsidRPr="002F093A" w:rsidRDefault="00E623C4" w:rsidP="00410838">
            <w:pPr>
              <w:spacing w:after="14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623C4" w:rsidRPr="00B96288" w14:paraId="0EA8B01A" w14:textId="77777777">
        <w:tc>
          <w:tcPr>
            <w:tcW w:w="0" w:type="auto"/>
            <w:gridSpan w:val="15"/>
            <w:vAlign w:val="center"/>
          </w:tcPr>
          <w:p w14:paraId="5F099BBE" w14:textId="77777777" w:rsidR="00E623C4" w:rsidRPr="002F093A" w:rsidRDefault="00E623C4" w:rsidP="00E623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2F093A">
              <w:rPr>
                <w:rFonts w:ascii="Cambria Math" w:hAnsi="Cambria Math" w:cs="Cambria Math"/>
                <w:color w:val="000000"/>
                <w:sz w:val="18"/>
                <w:szCs w:val="18"/>
              </w:rPr>
              <w:t>₀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</w:t>
            </w:r>
          </w:p>
        </w:tc>
      </w:tr>
      <w:tr w:rsidR="00E623C4" w:rsidRPr="00B96288" w14:paraId="44E1639F" w14:textId="77777777">
        <w:tc>
          <w:tcPr>
            <w:tcW w:w="0" w:type="auto"/>
            <w:gridSpan w:val="15"/>
            <w:vAlign w:val="center"/>
          </w:tcPr>
          <w:p w14:paraId="78789462" w14:textId="77777777" w:rsidR="00E623C4" w:rsidRPr="002F093A" w:rsidRDefault="00E623C4" w:rsidP="00E623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2F093A">
              <w:rPr>
                <w:rFonts w:ascii="Cambria Math" w:hAnsi="Cambria Math" w:cs="Cambria Math"/>
                <w:color w:val="000000"/>
                <w:sz w:val="18"/>
                <w:szCs w:val="18"/>
              </w:rPr>
              <w:t>₁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</w:t>
            </w:r>
          </w:p>
        </w:tc>
      </w:tr>
      <w:tr w:rsidR="00E623C4" w:rsidRPr="00B96288" w14:paraId="3EA3171B" w14:textId="77777777">
        <w:tc>
          <w:tcPr>
            <w:tcW w:w="0" w:type="auto"/>
            <w:gridSpan w:val="15"/>
            <w:vAlign w:val="center"/>
          </w:tcPr>
          <w:p w14:paraId="15B79385" w14:textId="77777777" w:rsidR="00E623C4" w:rsidRPr="002F093A" w:rsidRDefault="00E623C4" w:rsidP="00E623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2F093A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</w:p>
        </w:tc>
      </w:tr>
      <w:tr w:rsidR="00E623C4" w:rsidRPr="00B96288" w14:paraId="2E525461" w14:textId="77777777">
        <w:tc>
          <w:tcPr>
            <w:tcW w:w="0" w:type="auto"/>
            <w:gridSpan w:val="15"/>
            <w:vAlign w:val="center"/>
          </w:tcPr>
          <w:p w14:paraId="11BA2CB8" w14:textId="77777777" w:rsidR="00E623C4" w:rsidRPr="002F093A" w:rsidRDefault="00E623C4" w:rsidP="00E623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2F093A">
              <w:rPr>
                <w:rFonts w:ascii="Cambria Math" w:hAnsi="Cambria Math" w:cs="Cambria Math"/>
                <w:color w:val="000000"/>
                <w:sz w:val="18"/>
                <w:szCs w:val="18"/>
              </w:rPr>
              <w:t>₃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</w:p>
        </w:tc>
      </w:tr>
      <w:tr w:rsidR="00E623C4" w:rsidRPr="00B96288" w14:paraId="54D8D8E8" w14:textId="77777777">
        <w:tc>
          <w:tcPr>
            <w:tcW w:w="0" w:type="auto"/>
            <w:gridSpan w:val="15"/>
            <w:vAlign w:val="center"/>
          </w:tcPr>
          <w:p w14:paraId="277BD64C" w14:textId="77777777" w:rsidR="00E623C4" w:rsidRPr="002F093A" w:rsidRDefault="00E623C4" w:rsidP="00E623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93A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  M</w:t>
            </w:r>
            <w:r w:rsidRPr="002F093A">
              <w:rPr>
                <w:rFonts w:ascii="Cambria Math" w:hAnsi="Cambria Math" w:cs="Cambria Math"/>
                <w:color w:val="000000"/>
                <w:sz w:val="18"/>
                <w:szCs w:val="18"/>
              </w:rPr>
              <w:t>₄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Age, BMI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AG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ubstrates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, Sex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AH SNP Genotype</w:t>
            </w:r>
            <w:r w:rsidRPr="002F093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Usage</w:t>
            </w:r>
          </w:p>
        </w:tc>
      </w:tr>
    </w:tbl>
    <w:p w14:paraId="15EF19FF" w14:textId="77777777" w:rsidR="00E40403" w:rsidRDefault="00E40403" w:rsidP="00E02B58">
      <w:pPr>
        <w:ind w:right="1138"/>
        <w:rPr>
          <w:rFonts w:ascii="Arial" w:hAnsi="Arial" w:cs="Arial"/>
          <w:lang w:val="en-US"/>
        </w:rPr>
      </w:pPr>
    </w:p>
    <w:p w14:paraId="3B8DF146" w14:textId="77777777" w:rsidR="00E40403" w:rsidRDefault="00E40403" w:rsidP="00E02B58">
      <w:pPr>
        <w:ind w:right="1138"/>
        <w:rPr>
          <w:rFonts w:ascii="Arial" w:hAnsi="Arial" w:cs="Arial"/>
          <w:lang w:val="en-US"/>
        </w:rPr>
      </w:pPr>
    </w:p>
    <w:p w14:paraId="6D024358" w14:textId="77777777" w:rsidR="00E40403" w:rsidRDefault="00E4040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2AF33DB" w14:textId="186B7207" w:rsidR="00E40403" w:rsidRPr="00E40403" w:rsidRDefault="00E40403" w:rsidP="00E02B58">
      <w:pPr>
        <w:ind w:right="1138"/>
        <w:rPr>
          <w:rFonts w:ascii="Arial" w:hAnsi="Arial" w:cs="Arial"/>
          <w:b/>
          <w:bCs/>
          <w:lang w:val="en-US"/>
        </w:rPr>
      </w:pPr>
      <w:r w:rsidRPr="00E40403">
        <w:rPr>
          <w:rFonts w:ascii="Arial" w:hAnsi="Arial" w:cs="Arial"/>
          <w:b/>
          <w:bCs/>
          <w:lang w:val="en-US"/>
        </w:rPr>
        <w:t>Supplementary References</w:t>
      </w:r>
    </w:p>
    <w:p w14:paraId="37431603" w14:textId="77777777" w:rsidR="00E40403" w:rsidRDefault="00E40403" w:rsidP="00E02B58">
      <w:pPr>
        <w:ind w:right="1138"/>
        <w:rPr>
          <w:rFonts w:ascii="Arial" w:hAnsi="Arial" w:cs="Arial"/>
          <w:lang w:val="en-US"/>
        </w:rPr>
      </w:pPr>
    </w:p>
    <w:p w14:paraId="50BDD9A8" w14:textId="56F31E96" w:rsidR="00E40403" w:rsidRPr="00E40403" w:rsidRDefault="00E40403" w:rsidP="00F03FA7">
      <w:pPr>
        <w:pStyle w:val="EndNoteBibliography"/>
        <w:ind w:left="720" w:hanging="720"/>
        <w:jc w:val="left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E40403">
        <w:t xml:space="preserve">[1] Ensembl Database. rs324420 SNP: Population Genetics. Last Updated September 2025 [Accessed September 18, 2025]. </w:t>
      </w:r>
      <w:hyperlink r:id="rId7" w:history="1">
        <w:r w:rsidRPr="00E40403">
          <w:rPr>
            <w:rStyle w:val="Hyperlink"/>
          </w:rPr>
          <w:t>https://useast.ensembl.org/Help/Permalink?url=http%3A%2F%2FSep2025.archive.ensembl.org</w:t>
        </w:r>
      </w:hyperlink>
      <w:r w:rsidRPr="00E40403">
        <w:t>.</w:t>
      </w:r>
    </w:p>
    <w:p w14:paraId="1E061812" w14:textId="309B4BF6" w:rsidR="00E02B58" w:rsidRDefault="00E40403" w:rsidP="00E02B58">
      <w:pPr>
        <w:ind w:right="113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E02B58" w:rsidSect="00E02B5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567" w:footer="62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77B61" w14:textId="77777777" w:rsidR="005827C3" w:rsidRDefault="005827C3">
      <w:r>
        <w:separator/>
      </w:r>
    </w:p>
  </w:endnote>
  <w:endnote w:type="continuationSeparator" w:id="0">
    <w:p w14:paraId="320550C8" w14:textId="77777777" w:rsidR="005827C3" w:rsidRDefault="00582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F93580" w14:textId="77777777" w:rsidR="00E02B58" w:rsidRDefault="00E02B5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35862766" w14:textId="77777777" w:rsidR="00E02B58" w:rsidRDefault="00E02B58" w:rsidP="004108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7507310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8B8FCB6" w14:textId="77777777" w:rsidR="00E02B58" w:rsidRDefault="00E02B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7BC3B671" w14:textId="0B9F274E" w:rsidR="00E02B58" w:rsidRPr="00636B05" w:rsidRDefault="0046313F" w:rsidP="00410838">
    <w:pPr>
      <w:pStyle w:val="Header"/>
      <w:ind w:right="360"/>
      <w:rPr>
        <w:rFonts w:asciiTheme="majorBidi" w:hAnsiTheme="majorBidi" w:cstheme="majorBidi"/>
      </w:rPr>
    </w:pPr>
    <w:r>
      <w:rPr>
        <w:rFonts w:asciiTheme="majorBidi" w:hAnsiTheme="majorBidi" w:cstheme="majorBidi"/>
      </w:rPr>
      <w:t>Supplementary Material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796A8" w14:textId="77777777" w:rsidR="005827C3" w:rsidRDefault="005827C3">
      <w:r>
        <w:separator/>
      </w:r>
    </w:p>
  </w:footnote>
  <w:footnote w:type="continuationSeparator" w:id="0">
    <w:p w14:paraId="5D6D8E14" w14:textId="77777777" w:rsidR="005827C3" w:rsidRDefault="005827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2487FE" w14:textId="77777777" w:rsidR="00E02B58" w:rsidRPr="009957FF" w:rsidRDefault="00E02B58">
    <w:pPr>
      <w:pStyle w:val="Header"/>
      <w:rPr>
        <w:rFonts w:ascii="Times New Roman" w:hAnsi="Times New Roman" w:cs="Times New Roman"/>
        <w:sz w:val="22"/>
        <w:szCs w:val="22"/>
        <w:lang w:val="en-US"/>
      </w:rPr>
    </w:pPr>
    <w:r w:rsidRPr="009957FF">
      <w:rPr>
        <w:rFonts w:ascii="Times New Roman" w:hAnsi="Times New Roman" w:cs="Times New Roman"/>
        <w:sz w:val="22"/>
        <w:szCs w:val="22"/>
        <w:lang w:val="en-US"/>
      </w:rPr>
      <w:t>Fatemi</w:t>
    </w:r>
    <w:r>
      <w:rPr>
        <w:rFonts w:ascii="Times New Roman" w:hAnsi="Times New Roman" w:cs="Times New Roman"/>
        <w:sz w:val="22"/>
        <w:szCs w:val="22"/>
        <w:lang w:val="en-US"/>
      </w:rPr>
      <w:t xml:space="preserve">, </w:t>
    </w:r>
    <w:proofErr w:type="spellStart"/>
    <w:r>
      <w:rPr>
        <w:rFonts w:ascii="Times New Roman" w:hAnsi="Times New Roman" w:cs="Times New Roman"/>
        <w:sz w:val="22"/>
        <w:szCs w:val="22"/>
        <w:lang w:val="en-US"/>
      </w:rPr>
      <w:t>Abssy</w:t>
    </w:r>
    <w:proofErr w:type="spellEnd"/>
    <w:r w:rsidRPr="009957FF">
      <w:rPr>
        <w:rFonts w:ascii="Times New Roman" w:hAnsi="Times New Roman" w:cs="Times New Roman"/>
        <w:sz w:val="22"/>
        <w:szCs w:val="22"/>
        <w:lang w:val="en-US"/>
      </w:rPr>
      <w:t xml:space="preserve"> et al.</w:t>
    </w:r>
    <w:r w:rsidRPr="009957FF">
      <w:rPr>
        <w:rFonts w:ascii="Times New Roman" w:hAnsi="Times New Roman" w:cs="Times New Roman"/>
        <w:sz w:val="22"/>
        <w:szCs w:val="22"/>
        <w:lang w:val="en-US"/>
      </w:rPr>
      <w:tab/>
    </w:r>
    <w:r w:rsidRPr="009957FF">
      <w:rPr>
        <w:rFonts w:ascii="Times New Roman" w:hAnsi="Times New Roman" w:cs="Times New Roman"/>
        <w:sz w:val="22"/>
        <w:szCs w:val="22"/>
        <w:lang w:val="en-US"/>
      </w:rPr>
      <w:tab/>
      <w:t>Contribution of eCBs to Pain Sensitiv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B6A36"/>
    <w:multiLevelType w:val="hybridMultilevel"/>
    <w:tmpl w:val="21F07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26141"/>
    <w:multiLevelType w:val="multilevel"/>
    <w:tmpl w:val="844E1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345399"/>
    <w:multiLevelType w:val="multilevel"/>
    <w:tmpl w:val="CCB6D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197691"/>
    <w:multiLevelType w:val="hybridMultilevel"/>
    <w:tmpl w:val="7BB41816"/>
    <w:lvl w:ilvl="0" w:tplc="F078DCC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2D70F5"/>
    <w:multiLevelType w:val="multilevel"/>
    <w:tmpl w:val="92CAC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8A5DAC"/>
    <w:multiLevelType w:val="multilevel"/>
    <w:tmpl w:val="BB928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4819FC"/>
    <w:multiLevelType w:val="hybridMultilevel"/>
    <w:tmpl w:val="25347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F1C2B"/>
    <w:multiLevelType w:val="hybridMultilevel"/>
    <w:tmpl w:val="912EF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3514831">
    <w:abstractNumId w:val="7"/>
  </w:num>
  <w:num w:numId="2" w16cid:durableId="2095585736">
    <w:abstractNumId w:val="6"/>
  </w:num>
  <w:num w:numId="3" w16cid:durableId="496917574">
    <w:abstractNumId w:val="5"/>
  </w:num>
  <w:num w:numId="4" w16cid:durableId="1641882241">
    <w:abstractNumId w:val="2"/>
  </w:num>
  <w:num w:numId="5" w16cid:durableId="203174153">
    <w:abstractNumId w:val="1"/>
  </w:num>
  <w:num w:numId="6" w16cid:durableId="478036791">
    <w:abstractNumId w:val="0"/>
  </w:num>
  <w:num w:numId="7" w16cid:durableId="186607340">
    <w:abstractNumId w:val="4"/>
  </w:num>
  <w:num w:numId="8" w16cid:durableId="11904916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-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9zeawvaeaeevezxpppsd0da2drseezaaft&quot;&gt;My EndNote Library-Converted2&lt;record-ids&gt;&lt;item&gt;14454&lt;/item&gt;&lt;/record-ids&gt;&lt;/item&gt;&lt;/Libraries&gt;"/>
  </w:docVars>
  <w:rsids>
    <w:rsidRoot w:val="00E02B58"/>
    <w:rsid w:val="0000185F"/>
    <w:rsid w:val="00001910"/>
    <w:rsid w:val="00001BB8"/>
    <w:rsid w:val="00002117"/>
    <w:rsid w:val="0000262C"/>
    <w:rsid w:val="00005017"/>
    <w:rsid w:val="00005703"/>
    <w:rsid w:val="000076BA"/>
    <w:rsid w:val="00007B3B"/>
    <w:rsid w:val="00007BA3"/>
    <w:rsid w:val="000101E3"/>
    <w:rsid w:val="000113D8"/>
    <w:rsid w:val="00011B5E"/>
    <w:rsid w:val="000139B1"/>
    <w:rsid w:val="00014C3D"/>
    <w:rsid w:val="00021681"/>
    <w:rsid w:val="000216D4"/>
    <w:rsid w:val="000220DB"/>
    <w:rsid w:val="00022879"/>
    <w:rsid w:val="00023260"/>
    <w:rsid w:val="0002433C"/>
    <w:rsid w:val="0002452B"/>
    <w:rsid w:val="00025C83"/>
    <w:rsid w:val="00025C86"/>
    <w:rsid w:val="000263AE"/>
    <w:rsid w:val="00033606"/>
    <w:rsid w:val="00033DCA"/>
    <w:rsid w:val="00034047"/>
    <w:rsid w:val="0003604A"/>
    <w:rsid w:val="000409FC"/>
    <w:rsid w:val="00040D2B"/>
    <w:rsid w:val="00041DD4"/>
    <w:rsid w:val="000439FB"/>
    <w:rsid w:val="00044613"/>
    <w:rsid w:val="000477F9"/>
    <w:rsid w:val="00047CCE"/>
    <w:rsid w:val="000532B3"/>
    <w:rsid w:val="00053806"/>
    <w:rsid w:val="00053EF1"/>
    <w:rsid w:val="0006067C"/>
    <w:rsid w:val="00061EEB"/>
    <w:rsid w:val="00064773"/>
    <w:rsid w:val="00064D79"/>
    <w:rsid w:val="00065365"/>
    <w:rsid w:val="000663CF"/>
    <w:rsid w:val="0006686F"/>
    <w:rsid w:val="000701BF"/>
    <w:rsid w:val="000725D4"/>
    <w:rsid w:val="000735F0"/>
    <w:rsid w:val="000740DF"/>
    <w:rsid w:val="00074F84"/>
    <w:rsid w:val="0007523B"/>
    <w:rsid w:val="00076577"/>
    <w:rsid w:val="00076DC8"/>
    <w:rsid w:val="00080D47"/>
    <w:rsid w:val="000811F7"/>
    <w:rsid w:val="000827F3"/>
    <w:rsid w:val="00085E1E"/>
    <w:rsid w:val="00085F50"/>
    <w:rsid w:val="00086157"/>
    <w:rsid w:val="0008635B"/>
    <w:rsid w:val="000868B2"/>
    <w:rsid w:val="00096FAA"/>
    <w:rsid w:val="000A7F36"/>
    <w:rsid w:val="000B1A09"/>
    <w:rsid w:val="000B1C01"/>
    <w:rsid w:val="000B3ACF"/>
    <w:rsid w:val="000B57A6"/>
    <w:rsid w:val="000B7D33"/>
    <w:rsid w:val="000C0843"/>
    <w:rsid w:val="000C10B1"/>
    <w:rsid w:val="000C32FB"/>
    <w:rsid w:val="000C3ED9"/>
    <w:rsid w:val="000C5C56"/>
    <w:rsid w:val="000C7E30"/>
    <w:rsid w:val="000D184F"/>
    <w:rsid w:val="000D2716"/>
    <w:rsid w:val="000D4133"/>
    <w:rsid w:val="000D4CFA"/>
    <w:rsid w:val="000D5C47"/>
    <w:rsid w:val="000D60B0"/>
    <w:rsid w:val="000D6EA7"/>
    <w:rsid w:val="000D6F0E"/>
    <w:rsid w:val="000D7588"/>
    <w:rsid w:val="000E0C4A"/>
    <w:rsid w:val="000E149E"/>
    <w:rsid w:val="000E30C6"/>
    <w:rsid w:val="000E6413"/>
    <w:rsid w:val="000E6C1D"/>
    <w:rsid w:val="000E6FCF"/>
    <w:rsid w:val="000F0FB3"/>
    <w:rsid w:val="000F117B"/>
    <w:rsid w:val="000F15B7"/>
    <w:rsid w:val="000F21FB"/>
    <w:rsid w:val="000F2433"/>
    <w:rsid w:val="000F5E36"/>
    <w:rsid w:val="000F6435"/>
    <w:rsid w:val="000F67B4"/>
    <w:rsid w:val="000F76B8"/>
    <w:rsid w:val="00100EA2"/>
    <w:rsid w:val="0010254E"/>
    <w:rsid w:val="001029B8"/>
    <w:rsid w:val="001061D1"/>
    <w:rsid w:val="00112B1C"/>
    <w:rsid w:val="001147CF"/>
    <w:rsid w:val="00116029"/>
    <w:rsid w:val="001164DD"/>
    <w:rsid w:val="00117086"/>
    <w:rsid w:val="00121195"/>
    <w:rsid w:val="00121577"/>
    <w:rsid w:val="00121A5D"/>
    <w:rsid w:val="00122234"/>
    <w:rsid w:val="00123A13"/>
    <w:rsid w:val="0012475B"/>
    <w:rsid w:val="00126902"/>
    <w:rsid w:val="00126B56"/>
    <w:rsid w:val="00127286"/>
    <w:rsid w:val="00127344"/>
    <w:rsid w:val="0012735E"/>
    <w:rsid w:val="00130308"/>
    <w:rsid w:val="001336A4"/>
    <w:rsid w:val="00136CF2"/>
    <w:rsid w:val="00137742"/>
    <w:rsid w:val="0014087F"/>
    <w:rsid w:val="001411C8"/>
    <w:rsid w:val="00141759"/>
    <w:rsid w:val="00143A1A"/>
    <w:rsid w:val="0014484B"/>
    <w:rsid w:val="00144F4F"/>
    <w:rsid w:val="00151985"/>
    <w:rsid w:val="00151E07"/>
    <w:rsid w:val="00153C0C"/>
    <w:rsid w:val="001557E8"/>
    <w:rsid w:val="0015606B"/>
    <w:rsid w:val="00157E00"/>
    <w:rsid w:val="001617E7"/>
    <w:rsid w:val="00161C06"/>
    <w:rsid w:val="0016328A"/>
    <w:rsid w:val="001641E2"/>
    <w:rsid w:val="00164971"/>
    <w:rsid w:val="00164A7E"/>
    <w:rsid w:val="0016594A"/>
    <w:rsid w:val="00174777"/>
    <w:rsid w:val="00175B7B"/>
    <w:rsid w:val="00175C94"/>
    <w:rsid w:val="00176264"/>
    <w:rsid w:val="001801A1"/>
    <w:rsid w:val="001827EB"/>
    <w:rsid w:val="00185007"/>
    <w:rsid w:val="001850E0"/>
    <w:rsid w:val="001860C8"/>
    <w:rsid w:val="001A0FDE"/>
    <w:rsid w:val="001A19CD"/>
    <w:rsid w:val="001A1D47"/>
    <w:rsid w:val="001A2CFD"/>
    <w:rsid w:val="001A38B8"/>
    <w:rsid w:val="001A4ABF"/>
    <w:rsid w:val="001B0078"/>
    <w:rsid w:val="001B0097"/>
    <w:rsid w:val="001B0B0F"/>
    <w:rsid w:val="001B2708"/>
    <w:rsid w:val="001B35FB"/>
    <w:rsid w:val="001B5658"/>
    <w:rsid w:val="001B60B4"/>
    <w:rsid w:val="001B66C5"/>
    <w:rsid w:val="001B67C4"/>
    <w:rsid w:val="001C1CD4"/>
    <w:rsid w:val="001C3AE0"/>
    <w:rsid w:val="001C45C0"/>
    <w:rsid w:val="001C4F07"/>
    <w:rsid w:val="001D0F0C"/>
    <w:rsid w:val="001D5DEE"/>
    <w:rsid w:val="001D7B52"/>
    <w:rsid w:val="001E19B1"/>
    <w:rsid w:val="001E1BF2"/>
    <w:rsid w:val="001E447E"/>
    <w:rsid w:val="001E5D62"/>
    <w:rsid w:val="001E5FFA"/>
    <w:rsid w:val="001E61F2"/>
    <w:rsid w:val="001E68D4"/>
    <w:rsid w:val="001E6C2D"/>
    <w:rsid w:val="001E7709"/>
    <w:rsid w:val="001F0C6A"/>
    <w:rsid w:val="001F1C2B"/>
    <w:rsid w:val="001F1DB4"/>
    <w:rsid w:val="001F24FF"/>
    <w:rsid w:val="001F499D"/>
    <w:rsid w:val="001F590F"/>
    <w:rsid w:val="001F5F7E"/>
    <w:rsid w:val="001F7AE9"/>
    <w:rsid w:val="00201892"/>
    <w:rsid w:val="00201A30"/>
    <w:rsid w:val="002022BE"/>
    <w:rsid w:val="002048F6"/>
    <w:rsid w:val="0020497C"/>
    <w:rsid w:val="002056A7"/>
    <w:rsid w:val="0020658C"/>
    <w:rsid w:val="0020791D"/>
    <w:rsid w:val="002106F1"/>
    <w:rsid w:val="00210AA6"/>
    <w:rsid w:val="002135A7"/>
    <w:rsid w:val="00213B52"/>
    <w:rsid w:val="00214739"/>
    <w:rsid w:val="00215756"/>
    <w:rsid w:val="002159D0"/>
    <w:rsid w:val="00221016"/>
    <w:rsid w:val="002225C3"/>
    <w:rsid w:val="00222982"/>
    <w:rsid w:val="00222CF6"/>
    <w:rsid w:val="00225390"/>
    <w:rsid w:val="00225D38"/>
    <w:rsid w:val="00226480"/>
    <w:rsid w:val="0023000C"/>
    <w:rsid w:val="002344A6"/>
    <w:rsid w:val="00235DA0"/>
    <w:rsid w:val="00237748"/>
    <w:rsid w:val="002401B4"/>
    <w:rsid w:val="0024201A"/>
    <w:rsid w:val="00245B05"/>
    <w:rsid w:val="00246C01"/>
    <w:rsid w:val="00247918"/>
    <w:rsid w:val="00250484"/>
    <w:rsid w:val="0025369A"/>
    <w:rsid w:val="00253E95"/>
    <w:rsid w:val="00254671"/>
    <w:rsid w:val="0025517A"/>
    <w:rsid w:val="002557B2"/>
    <w:rsid w:val="00256653"/>
    <w:rsid w:val="00257377"/>
    <w:rsid w:val="0026060F"/>
    <w:rsid w:val="002619B1"/>
    <w:rsid w:val="0026355D"/>
    <w:rsid w:val="00263574"/>
    <w:rsid w:val="00264555"/>
    <w:rsid w:val="00265570"/>
    <w:rsid w:val="00265DDC"/>
    <w:rsid w:val="00267283"/>
    <w:rsid w:val="00267877"/>
    <w:rsid w:val="002739B3"/>
    <w:rsid w:val="00273D28"/>
    <w:rsid w:val="0027476D"/>
    <w:rsid w:val="002753E8"/>
    <w:rsid w:val="002763DA"/>
    <w:rsid w:val="002765FF"/>
    <w:rsid w:val="00276A5D"/>
    <w:rsid w:val="002778DB"/>
    <w:rsid w:val="00285EBE"/>
    <w:rsid w:val="002863B1"/>
    <w:rsid w:val="002909DC"/>
    <w:rsid w:val="002926D3"/>
    <w:rsid w:val="00293D11"/>
    <w:rsid w:val="0029454D"/>
    <w:rsid w:val="0029510E"/>
    <w:rsid w:val="0029532D"/>
    <w:rsid w:val="002954BA"/>
    <w:rsid w:val="0029731E"/>
    <w:rsid w:val="002A0238"/>
    <w:rsid w:val="002A09C4"/>
    <w:rsid w:val="002A1C8B"/>
    <w:rsid w:val="002A2AA6"/>
    <w:rsid w:val="002A3DEA"/>
    <w:rsid w:val="002A657F"/>
    <w:rsid w:val="002A6A09"/>
    <w:rsid w:val="002B0736"/>
    <w:rsid w:val="002B42F8"/>
    <w:rsid w:val="002B5040"/>
    <w:rsid w:val="002B672E"/>
    <w:rsid w:val="002B6C89"/>
    <w:rsid w:val="002C1019"/>
    <w:rsid w:val="002C5536"/>
    <w:rsid w:val="002C6364"/>
    <w:rsid w:val="002C69A5"/>
    <w:rsid w:val="002C7302"/>
    <w:rsid w:val="002D3FE7"/>
    <w:rsid w:val="002D40BF"/>
    <w:rsid w:val="002D687D"/>
    <w:rsid w:val="002E0AD7"/>
    <w:rsid w:val="002E0B54"/>
    <w:rsid w:val="002E16D8"/>
    <w:rsid w:val="002E417E"/>
    <w:rsid w:val="002E5063"/>
    <w:rsid w:val="002E5339"/>
    <w:rsid w:val="002E6805"/>
    <w:rsid w:val="002F146D"/>
    <w:rsid w:val="002F3E29"/>
    <w:rsid w:val="00302583"/>
    <w:rsid w:val="00302F64"/>
    <w:rsid w:val="00304133"/>
    <w:rsid w:val="00304224"/>
    <w:rsid w:val="0032069B"/>
    <w:rsid w:val="00320E23"/>
    <w:rsid w:val="00323127"/>
    <w:rsid w:val="00324372"/>
    <w:rsid w:val="0032469E"/>
    <w:rsid w:val="0033004B"/>
    <w:rsid w:val="00330AD0"/>
    <w:rsid w:val="00334C53"/>
    <w:rsid w:val="00334E18"/>
    <w:rsid w:val="00336CE8"/>
    <w:rsid w:val="003403A9"/>
    <w:rsid w:val="0034298C"/>
    <w:rsid w:val="003430D8"/>
    <w:rsid w:val="00345140"/>
    <w:rsid w:val="00345682"/>
    <w:rsid w:val="00345860"/>
    <w:rsid w:val="00345A6B"/>
    <w:rsid w:val="00345B82"/>
    <w:rsid w:val="003461D4"/>
    <w:rsid w:val="00347A69"/>
    <w:rsid w:val="00351E0C"/>
    <w:rsid w:val="003520D0"/>
    <w:rsid w:val="0035284E"/>
    <w:rsid w:val="00352886"/>
    <w:rsid w:val="00353238"/>
    <w:rsid w:val="0035365D"/>
    <w:rsid w:val="0035452F"/>
    <w:rsid w:val="003551E7"/>
    <w:rsid w:val="0035535C"/>
    <w:rsid w:val="0035657A"/>
    <w:rsid w:val="00360460"/>
    <w:rsid w:val="00362AFA"/>
    <w:rsid w:val="00363C60"/>
    <w:rsid w:val="00363CC8"/>
    <w:rsid w:val="00365424"/>
    <w:rsid w:val="003733B9"/>
    <w:rsid w:val="003742D5"/>
    <w:rsid w:val="00375825"/>
    <w:rsid w:val="00380D3E"/>
    <w:rsid w:val="00380F16"/>
    <w:rsid w:val="00382C46"/>
    <w:rsid w:val="00382F06"/>
    <w:rsid w:val="00383D2C"/>
    <w:rsid w:val="00386F9D"/>
    <w:rsid w:val="003870BA"/>
    <w:rsid w:val="00390736"/>
    <w:rsid w:val="003922C9"/>
    <w:rsid w:val="0039441A"/>
    <w:rsid w:val="003A1651"/>
    <w:rsid w:val="003A2FD3"/>
    <w:rsid w:val="003A3ECA"/>
    <w:rsid w:val="003A7032"/>
    <w:rsid w:val="003B148C"/>
    <w:rsid w:val="003B563D"/>
    <w:rsid w:val="003B7E56"/>
    <w:rsid w:val="003C0F5E"/>
    <w:rsid w:val="003C1EC2"/>
    <w:rsid w:val="003C22DE"/>
    <w:rsid w:val="003C257C"/>
    <w:rsid w:val="003C4ECC"/>
    <w:rsid w:val="003C53F9"/>
    <w:rsid w:val="003C5CEC"/>
    <w:rsid w:val="003D02E8"/>
    <w:rsid w:val="003D0782"/>
    <w:rsid w:val="003D1076"/>
    <w:rsid w:val="003D1E55"/>
    <w:rsid w:val="003D4BBD"/>
    <w:rsid w:val="003D5957"/>
    <w:rsid w:val="003D5FA4"/>
    <w:rsid w:val="003D62C6"/>
    <w:rsid w:val="003E00C7"/>
    <w:rsid w:val="003F3ECB"/>
    <w:rsid w:val="003F542D"/>
    <w:rsid w:val="003F6D76"/>
    <w:rsid w:val="00400F44"/>
    <w:rsid w:val="004023FC"/>
    <w:rsid w:val="004039AC"/>
    <w:rsid w:val="004067F6"/>
    <w:rsid w:val="00406B59"/>
    <w:rsid w:val="00406F3B"/>
    <w:rsid w:val="004106F3"/>
    <w:rsid w:val="00410838"/>
    <w:rsid w:val="00410FCC"/>
    <w:rsid w:val="004120EF"/>
    <w:rsid w:val="00422B65"/>
    <w:rsid w:val="00423580"/>
    <w:rsid w:val="00424875"/>
    <w:rsid w:val="0042578E"/>
    <w:rsid w:val="00432D5C"/>
    <w:rsid w:val="00434377"/>
    <w:rsid w:val="00434465"/>
    <w:rsid w:val="004350AB"/>
    <w:rsid w:val="00435FEE"/>
    <w:rsid w:val="004369FF"/>
    <w:rsid w:val="00441BF9"/>
    <w:rsid w:val="00442A3E"/>
    <w:rsid w:val="00442B96"/>
    <w:rsid w:val="0044412C"/>
    <w:rsid w:val="00450B9F"/>
    <w:rsid w:val="004524F2"/>
    <w:rsid w:val="004553B5"/>
    <w:rsid w:val="00455F36"/>
    <w:rsid w:val="004572C2"/>
    <w:rsid w:val="004619C7"/>
    <w:rsid w:val="00461BE4"/>
    <w:rsid w:val="00461D0F"/>
    <w:rsid w:val="0046313F"/>
    <w:rsid w:val="00464C97"/>
    <w:rsid w:val="00465808"/>
    <w:rsid w:val="00467214"/>
    <w:rsid w:val="0047010F"/>
    <w:rsid w:val="00471E6A"/>
    <w:rsid w:val="00472DA5"/>
    <w:rsid w:val="00473563"/>
    <w:rsid w:val="0047397C"/>
    <w:rsid w:val="0047483D"/>
    <w:rsid w:val="0048262E"/>
    <w:rsid w:val="0048295D"/>
    <w:rsid w:val="00484560"/>
    <w:rsid w:val="00486F46"/>
    <w:rsid w:val="00487C9E"/>
    <w:rsid w:val="00491636"/>
    <w:rsid w:val="0049218B"/>
    <w:rsid w:val="00493128"/>
    <w:rsid w:val="004938C9"/>
    <w:rsid w:val="00493FD3"/>
    <w:rsid w:val="004A0DFA"/>
    <w:rsid w:val="004A162F"/>
    <w:rsid w:val="004A2F75"/>
    <w:rsid w:val="004A7AD7"/>
    <w:rsid w:val="004B0DB5"/>
    <w:rsid w:val="004B26EE"/>
    <w:rsid w:val="004B3475"/>
    <w:rsid w:val="004B3B6A"/>
    <w:rsid w:val="004B5AD2"/>
    <w:rsid w:val="004B5CF6"/>
    <w:rsid w:val="004B77BA"/>
    <w:rsid w:val="004C1E12"/>
    <w:rsid w:val="004C2BB2"/>
    <w:rsid w:val="004C6105"/>
    <w:rsid w:val="004C6A29"/>
    <w:rsid w:val="004D01BB"/>
    <w:rsid w:val="004D3BDD"/>
    <w:rsid w:val="004D41AD"/>
    <w:rsid w:val="004D441C"/>
    <w:rsid w:val="004D749C"/>
    <w:rsid w:val="004D7918"/>
    <w:rsid w:val="004E00B9"/>
    <w:rsid w:val="004E0D57"/>
    <w:rsid w:val="004E0DCE"/>
    <w:rsid w:val="004E1A67"/>
    <w:rsid w:val="004E2F1E"/>
    <w:rsid w:val="004E31DE"/>
    <w:rsid w:val="004E4268"/>
    <w:rsid w:val="004E4B83"/>
    <w:rsid w:val="004F5F2F"/>
    <w:rsid w:val="005005EE"/>
    <w:rsid w:val="00503B6E"/>
    <w:rsid w:val="00503FA9"/>
    <w:rsid w:val="00505C6E"/>
    <w:rsid w:val="00506D41"/>
    <w:rsid w:val="0051146D"/>
    <w:rsid w:val="005138B3"/>
    <w:rsid w:val="00513E5E"/>
    <w:rsid w:val="005148BA"/>
    <w:rsid w:val="00514A48"/>
    <w:rsid w:val="00514AF2"/>
    <w:rsid w:val="0052056A"/>
    <w:rsid w:val="005244E4"/>
    <w:rsid w:val="00524B53"/>
    <w:rsid w:val="0052697F"/>
    <w:rsid w:val="00530534"/>
    <w:rsid w:val="005339DE"/>
    <w:rsid w:val="00533FCC"/>
    <w:rsid w:val="00535C4A"/>
    <w:rsid w:val="005416CB"/>
    <w:rsid w:val="00543758"/>
    <w:rsid w:val="00544761"/>
    <w:rsid w:val="0054544C"/>
    <w:rsid w:val="00545AF2"/>
    <w:rsid w:val="00546CA0"/>
    <w:rsid w:val="005474A5"/>
    <w:rsid w:val="00551655"/>
    <w:rsid w:val="00551D88"/>
    <w:rsid w:val="00552464"/>
    <w:rsid w:val="005533F0"/>
    <w:rsid w:val="00560F7B"/>
    <w:rsid w:val="00563982"/>
    <w:rsid w:val="0056451C"/>
    <w:rsid w:val="00564BE5"/>
    <w:rsid w:val="00565752"/>
    <w:rsid w:val="00565C8E"/>
    <w:rsid w:val="00566D87"/>
    <w:rsid w:val="00571AD9"/>
    <w:rsid w:val="00571FDC"/>
    <w:rsid w:val="00573B09"/>
    <w:rsid w:val="00573D7B"/>
    <w:rsid w:val="00576BD4"/>
    <w:rsid w:val="00577025"/>
    <w:rsid w:val="005805A2"/>
    <w:rsid w:val="00580848"/>
    <w:rsid w:val="00581643"/>
    <w:rsid w:val="005827C3"/>
    <w:rsid w:val="00583130"/>
    <w:rsid w:val="00583237"/>
    <w:rsid w:val="005841F5"/>
    <w:rsid w:val="0058446B"/>
    <w:rsid w:val="0058486A"/>
    <w:rsid w:val="00584C15"/>
    <w:rsid w:val="005857C0"/>
    <w:rsid w:val="00585ED3"/>
    <w:rsid w:val="00591819"/>
    <w:rsid w:val="00592266"/>
    <w:rsid w:val="0059695C"/>
    <w:rsid w:val="005A030B"/>
    <w:rsid w:val="005A1593"/>
    <w:rsid w:val="005A26E9"/>
    <w:rsid w:val="005A6CAE"/>
    <w:rsid w:val="005A72D7"/>
    <w:rsid w:val="005B16FB"/>
    <w:rsid w:val="005B1D15"/>
    <w:rsid w:val="005B30AD"/>
    <w:rsid w:val="005B36B2"/>
    <w:rsid w:val="005B5955"/>
    <w:rsid w:val="005B5DA8"/>
    <w:rsid w:val="005B6E2C"/>
    <w:rsid w:val="005B70AB"/>
    <w:rsid w:val="005B769F"/>
    <w:rsid w:val="005C153D"/>
    <w:rsid w:val="005C28C4"/>
    <w:rsid w:val="005C2FEE"/>
    <w:rsid w:val="005C4F24"/>
    <w:rsid w:val="005C5996"/>
    <w:rsid w:val="005D3C62"/>
    <w:rsid w:val="005D4652"/>
    <w:rsid w:val="005D611A"/>
    <w:rsid w:val="005D7017"/>
    <w:rsid w:val="005E043D"/>
    <w:rsid w:val="005E0506"/>
    <w:rsid w:val="005E0ECC"/>
    <w:rsid w:val="005E1467"/>
    <w:rsid w:val="005E1C29"/>
    <w:rsid w:val="005E3222"/>
    <w:rsid w:val="005E3533"/>
    <w:rsid w:val="005E3C11"/>
    <w:rsid w:val="005E3D17"/>
    <w:rsid w:val="005E4DEA"/>
    <w:rsid w:val="005E521F"/>
    <w:rsid w:val="005E58FD"/>
    <w:rsid w:val="005E5A48"/>
    <w:rsid w:val="005E6590"/>
    <w:rsid w:val="005E74CE"/>
    <w:rsid w:val="005F03C6"/>
    <w:rsid w:val="005F0D60"/>
    <w:rsid w:val="005F2F58"/>
    <w:rsid w:val="005F32AC"/>
    <w:rsid w:val="005F7C39"/>
    <w:rsid w:val="00600A75"/>
    <w:rsid w:val="006013B1"/>
    <w:rsid w:val="00601DB0"/>
    <w:rsid w:val="00603F0E"/>
    <w:rsid w:val="00605482"/>
    <w:rsid w:val="00606F7A"/>
    <w:rsid w:val="00607668"/>
    <w:rsid w:val="00611043"/>
    <w:rsid w:val="006154C0"/>
    <w:rsid w:val="006163AA"/>
    <w:rsid w:val="006169A1"/>
    <w:rsid w:val="006174DD"/>
    <w:rsid w:val="00620F80"/>
    <w:rsid w:val="006229E2"/>
    <w:rsid w:val="00624EFE"/>
    <w:rsid w:val="006276D3"/>
    <w:rsid w:val="0063037F"/>
    <w:rsid w:val="00633C93"/>
    <w:rsid w:val="00634676"/>
    <w:rsid w:val="00634BCC"/>
    <w:rsid w:val="00636E14"/>
    <w:rsid w:val="0064118C"/>
    <w:rsid w:val="006412CE"/>
    <w:rsid w:val="006417BE"/>
    <w:rsid w:val="00643C9B"/>
    <w:rsid w:val="00647E87"/>
    <w:rsid w:val="00652B96"/>
    <w:rsid w:val="00653E87"/>
    <w:rsid w:val="00660EFC"/>
    <w:rsid w:val="00663490"/>
    <w:rsid w:val="0066562D"/>
    <w:rsid w:val="00667509"/>
    <w:rsid w:val="00671018"/>
    <w:rsid w:val="0067205B"/>
    <w:rsid w:val="0067374D"/>
    <w:rsid w:val="00674198"/>
    <w:rsid w:val="00680BE6"/>
    <w:rsid w:val="006810BA"/>
    <w:rsid w:val="006844FA"/>
    <w:rsid w:val="00685558"/>
    <w:rsid w:val="00685EFB"/>
    <w:rsid w:val="0068648B"/>
    <w:rsid w:val="00686EE4"/>
    <w:rsid w:val="00687A27"/>
    <w:rsid w:val="006917EC"/>
    <w:rsid w:val="006929BF"/>
    <w:rsid w:val="00693D56"/>
    <w:rsid w:val="00693DD6"/>
    <w:rsid w:val="0069647F"/>
    <w:rsid w:val="006A1C84"/>
    <w:rsid w:val="006A2908"/>
    <w:rsid w:val="006A2C7B"/>
    <w:rsid w:val="006A3D22"/>
    <w:rsid w:val="006A408F"/>
    <w:rsid w:val="006A4A2A"/>
    <w:rsid w:val="006A5548"/>
    <w:rsid w:val="006A5F90"/>
    <w:rsid w:val="006A5FE6"/>
    <w:rsid w:val="006A6D55"/>
    <w:rsid w:val="006A798A"/>
    <w:rsid w:val="006B05A2"/>
    <w:rsid w:val="006B06FD"/>
    <w:rsid w:val="006B0789"/>
    <w:rsid w:val="006B64A6"/>
    <w:rsid w:val="006B6595"/>
    <w:rsid w:val="006B66E0"/>
    <w:rsid w:val="006B7048"/>
    <w:rsid w:val="006B7574"/>
    <w:rsid w:val="006B7A64"/>
    <w:rsid w:val="006C2C0A"/>
    <w:rsid w:val="006C3E95"/>
    <w:rsid w:val="006C5CD9"/>
    <w:rsid w:val="006C6C62"/>
    <w:rsid w:val="006D11F5"/>
    <w:rsid w:val="006D1304"/>
    <w:rsid w:val="006D2848"/>
    <w:rsid w:val="006E0282"/>
    <w:rsid w:val="006E4A03"/>
    <w:rsid w:val="006E4A0B"/>
    <w:rsid w:val="006E6715"/>
    <w:rsid w:val="006E7F54"/>
    <w:rsid w:val="006F2307"/>
    <w:rsid w:val="006F25FC"/>
    <w:rsid w:val="006F2956"/>
    <w:rsid w:val="006F4B17"/>
    <w:rsid w:val="006F5E6E"/>
    <w:rsid w:val="006F7783"/>
    <w:rsid w:val="006F7DB6"/>
    <w:rsid w:val="007002E8"/>
    <w:rsid w:val="00701122"/>
    <w:rsid w:val="00703545"/>
    <w:rsid w:val="00704107"/>
    <w:rsid w:val="00704405"/>
    <w:rsid w:val="0070575E"/>
    <w:rsid w:val="007069D7"/>
    <w:rsid w:val="00706BE8"/>
    <w:rsid w:val="0070709D"/>
    <w:rsid w:val="00707793"/>
    <w:rsid w:val="0071102E"/>
    <w:rsid w:val="007119FB"/>
    <w:rsid w:val="0071243A"/>
    <w:rsid w:val="00712926"/>
    <w:rsid w:val="00713C4A"/>
    <w:rsid w:val="00713C7D"/>
    <w:rsid w:val="00713F11"/>
    <w:rsid w:val="00714AED"/>
    <w:rsid w:val="007156F0"/>
    <w:rsid w:val="00716656"/>
    <w:rsid w:val="00716EEC"/>
    <w:rsid w:val="00722194"/>
    <w:rsid w:val="00722318"/>
    <w:rsid w:val="00723338"/>
    <w:rsid w:val="00725F3A"/>
    <w:rsid w:val="00735E5E"/>
    <w:rsid w:val="0073789A"/>
    <w:rsid w:val="007411F8"/>
    <w:rsid w:val="00742A80"/>
    <w:rsid w:val="00744465"/>
    <w:rsid w:val="00744CF9"/>
    <w:rsid w:val="0074561D"/>
    <w:rsid w:val="00746BF1"/>
    <w:rsid w:val="00746F8D"/>
    <w:rsid w:val="007514DB"/>
    <w:rsid w:val="007515CC"/>
    <w:rsid w:val="00754CC9"/>
    <w:rsid w:val="00754CF5"/>
    <w:rsid w:val="00761D2F"/>
    <w:rsid w:val="00762B2C"/>
    <w:rsid w:val="007659C8"/>
    <w:rsid w:val="007678D8"/>
    <w:rsid w:val="00771573"/>
    <w:rsid w:val="00773788"/>
    <w:rsid w:val="007875C9"/>
    <w:rsid w:val="0079356E"/>
    <w:rsid w:val="00793859"/>
    <w:rsid w:val="00794C21"/>
    <w:rsid w:val="00796D21"/>
    <w:rsid w:val="00797021"/>
    <w:rsid w:val="007A1D3B"/>
    <w:rsid w:val="007A28D4"/>
    <w:rsid w:val="007A373D"/>
    <w:rsid w:val="007B3CA0"/>
    <w:rsid w:val="007B5D40"/>
    <w:rsid w:val="007C48F0"/>
    <w:rsid w:val="007C543E"/>
    <w:rsid w:val="007C68F5"/>
    <w:rsid w:val="007D1260"/>
    <w:rsid w:val="007D2292"/>
    <w:rsid w:val="007D7024"/>
    <w:rsid w:val="007E0CF6"/>
    <w:rsid w:val="007E3171"/>
    <w:rsid w:val="007E38E0"/>
    <w:rsid w:val="007E4F43"/>
    <w:rsid w:val="007E5393"/>
    <w:rsid w:val="007E6E68"/>
    <w:rsid w:val="007E77B3"/>
    <w:rsid w:val="007F1CD5"/>
    <w:rsid w:val="007F3471"/>
    <w:rsid w:val="007F5396"/>
    <w:rsid w:val="007F5456"/>
    <w:rsid w:val="00800E25"/>
    <w:rsid w:val="008014EB"/>
    <w:rsid w:val="00803001"/>
    <w:rsid w:val="0080352E"/>
    <w:rsid w:val="0080432C"/>
    <w:rsid w:val="00804A19"/>
    <w:rsid w:val="00807566"/>
    <w:rsid w:val="00807A2F"/>
    <w:rsid w:val="00811422"/>
    <w:rsid w:val="008118AB"/>
    <w:rsid w:val="0081290D"/>
    <w:rsid w:val="00812EEF"/>
    <w:rsid w:val="00812F0D"/>
    <w:rsid w:val="008141F4"/>
    <w:rsid w:val="00814547"/>
    <w:rsid w:val="008146E5"/>
    <w:rsid w:val="008174BF"/>
    <w:rsid w:val="0082030B"/>
    <w:rsid w:val="00823F41"/>
    <w:rsid w:val="00824950"/>
    <w:rsid w:val="00825D09"/>
    <w:rsid w:val="00827AB3"/>
    <w:rsid w:val="00833FF6"/>
    <w:rsid w:val="008346D3"/>
    <w:rsid w:val="00835263"/>
    <w:rsid w:val="00836066"/>
    <w:rsid w:val="0083656A"/>
    <w:rsid w:val="0084060D"/>
    <w:rsid w:val="008417EA"/>
    <w:rsid w:val="00843EF5"/>
    <w:rsid w:val="008453F9"/>
    <w:rsid w:val="00845A18"/>
    <w:rsid w:val="008472E9"/>
    <w:rsid w:val="00850B64"/>
    <w:rsid w:val="00850D0A"/>
    <w:rsid w:val="00854BBB"/>
    <w:rsid w:val="00854F0F"/>
    <w:rsid w:val="00855127"/>
    <w:rsid w:val="00855AF3"/>
    <w:rsid w:val="00862500"/>
    <w:rsid w:val="008633EF"/>
    <w:rsid w:val="0086367F"/>
    <w:rsid w:val="00863D88"/>
    <w:rsid w:val="008646EF"/>
    <w:rsid w:val="00871932"/>
    <w:rsid w:val="0087462E"/>
    <w:rsid w:val="008758BA"/>
    <w:rsid w:val="00880487"/>
    <w:rsid w:val="008810B4"/>
    <w:rsid w:val="00882E68"/>
    <w:rsid w:val="00882FA2"/>
    <w:rsid w:val="0088347C"/>
    <w:rsid w:val="00883EC9"/>
    <w:rsid w:val="008847A0"/>
    <w:rsid w:val="00890447"/>
    <w:rsid w:val="00890BB2"/>
    <w:rsid w:val="00893B57"/>
    <w:rsid w:val="008967EE"/>
    <w:rsid w:val="008977FD"/>
    <w:rsid w:val="008A21A1"/>
    <w:rsid w:val="008A265C"/>
    <w:rsid w:val="008A2911"/>
    <w:rsid w:val="008A5F64"/>
    <w:rsid w:val="008B05C5"/>
    <w:rsid w:val="008B2E72"/>
    <w:rsid w:val="008B5895"/>
    <w:rsid w:val="008B6986"/>
    <w:rsid w:val="008C2592"/>
    <w:rsid w:val="008C2C65"/>
    <w:rsid w:val="008C3937"/>
    <w:rsid w:val="008C3A4C"/>
    <w:rsid w:val="008C3BFD"/>
    <w:rsid w:val="008C5C03"/>
    <w:rsid w:val="008C6E7B"/>
    <w:rsid w:val="008D0DE3"/>
    <w:rsid w:val="008D13B5"/>
    <w:rsid w:val="008D2584"/>
    <w:rsid w:val="008D6745"/>
    <w:rsid w:val="008E2D2F"/>
    <w:rsid w:val="008E3B54"/>
    <w:rsid w:val="008F40E3"/>
    <w:rsid w:val="008F4865"/>
    <w:rsid w:val="00900D5F"/>
    <w:rsid w:val="00902134"/>
    <w:rsid w:val="00902825"/>
    <w:rsid w:val="00904F60"/>
    <w:rsid w:val="0091013F"/>
    <w:rsid w:val="0091084F"/>
    <w:rsid w:val="009136FF"/>
    <w:rsid w:val="00914458"/>
    <w:rsid w:val="009150F5"/>
    <w:rsid w:val="00923205"/>
    <w:rsid w:val="009262D7"/>
    <w:rsid w:val="00926B26"/>
    <w:rsid w:val="009308D7"/>
    <w:rsid w:val="009318CA"/>
    <w:rsid w:val="0093295E"/>
    <w:rsid w:val="00934CEC"/>
    <w:rsid w:val="009379F8"/>
    <w:rsid w:val="00937D7B"/>
    <w:rsid w:val="00940684"/>
    <w:rsid w:val="00944760"/>
    <w:rsid w:val="009468FB"/>
    <w:rsid w:val="00951138"/>
    <w:rsid w:val="0095140A"/>
    <w:rsid w:val="009613A6"/>
    <w:rsid w:val="00961D08"/>
    <w:rsid w:val="00962B5B"/>
    <w:rsid w:val="00963622"/>
    <w:rsid w:val="0096382F"/>
    <w:rsid w:val="00963ED8"/>
    <w:rsid w:val="00965F0B"/>
    <w:rsid w:val="00970CDA"/>
    <w:rsid w:val="009718CD"/>
    <w:rsid w:val="00973110"/>
    <w:rsid w:val="00976DC4"/>
    <w:rsid w:val="00985DC6"/>
    <w:rsid w:val="00986133"/>
    <w:rsid w:val="0099018D"/>
    <w:rsid w:val="00990969"/>
    <w:rsid w:val="00994F00"/>
    <w:rsid w:val="009958AC"/>
    <w:rsid w:val="00995A45"/>
    <w:rsid w:val="00996F52"/>
    <w:rsid w:val="00997CFC"/>
    <w:rsid w:val="009A0BB1"/>
    <w:rsid w:val="009A1687"/>
    <w:rsid w:val="009A3A2C"/>
    <w:rsid w:val="009A53F6"/>
    <w:rsid w:val="009A7361"/>
    <w:rsid w:val="009B1A0A"/>
    <w:rsid w:val="009B1A71"/>
    <w:rsid w:val="009B1D4B"/>
    <w:rsid w:val="009B3353"/>
    <w:rsid w:val="009B7476"/>
    <w:rsid w:val="009B7C5A"/>
    <w:rsid w:val="009C1A91"/>
    <w:rsid w:val="009C4AFD"/>
    <w:rsid w:val="009C5926"/>
    <w:rsid w:val="009C5C31"/>
    <w:rsid w:val="009C6750"/>
    <w:rsid w:val="009C7746"/>
    <w:rsid w:val="009C77A7"/>
    <w:rsid w:val="009D1A9D"/>
    <w:rsid w:val="009D2BC0"/>
    <w:rsid w:val="009D2FEF"/>
    <w:rsid w:val="009D307E"/>
    <w:rsid w:val="009D571A"/>
    <w:rsid w:val="009D6AFC"/>
    <w:rsid w:val="009E0153"/>
    <w:rsid w:val="009E0F69"/>
    <w:rsid w:val="009E2F96"/>
    <w:rsid w:val="009E4BC7"/>
    <w:rsid w:val="009E6721"/>
    <w:rsid w:val="009E756A"/>
    <w:rsid w:val="009E77CD"/>
    <w:rsid w:val="009F0E69"/>
    <w:rsid w:val="009F2128"/>
    <w:rsid w:val="009F22E4"/>
    <w:rsid w:val="009F2DAE"/>
    <w:rsid w:val="009F3323"/>
    <w:rsid w:val="009F6EEC"/>
    <w:rsid w:val="00A00E23"/>
    <w:rsid w:val="00A03A1B"/>
    <w:rsid w:val="00A03B8E"/>
    <w:rsid w:val="00A0619F"/>
    <w:rsid w:val="00A07401"/>
    <w:rsid w:val="00A10713"/>
    <w:rsid w:val="00A10AF6"/>
    <w:rsid w:val="00A1611D"/>
    <w:rsid w:val="00A1652C"/>
    <w:rsid w:val="00A2709B"/>
    <w:rsid w:val="00A27A9E"/>
    <w:rsid w:val="00A316B7"/>
    <w:rsid w:val="00A3186A"/>
    <w:rsid w:val="00A3394E"/>
    <w:rsid w:val="00A35929"/>
    <w:rsid w:val="00A36592"/>
    <w:rsid w:val="00A36E96"/>
    <w:rsid w:val="00A37135"/>
    <w:rsid w:val="00A40092"/>
    <w:rsid w:val="00A40FC8"/>
    <w:rsid w:val="00A42B4C"/>
    <w:rsid w:val="00A42F42"/>
    <w:rsid w:val="00A44770"/>
    <w:rsid w:val="00A45AA2"/>
    <w:rsid w:val="00A45CC5"/>
    <w:rsid w:val="00A4718C"/>
    <w:rsid w:val="00A47BC1"/>
    <w:rsid w:val="00A505B6"/>
    <w:rsid w:val="00A53929"/>
    <w:rsid w:val="00A547C3"/>
    <w:rsid w:val="00A55CBE"/>
    <w:rsid w:val="00A5644E"/>
    <w:rsid w:val="00A61E68"/>
    <w:rsid w:val="00A62E00"/>
    <w:rsid w:val="00A63FE6"/>
    <w:rsid w:val="00A66B4F"/>
    <w:rsid w:val="00A66D52"/>
    <w:rsid w:val="00A72D10"/>
    <w:rsid w:val="00A74585"/>
    <w:rsid w:val="00A75F11"/>
    <w:rsid w:val="00A76968"/>
    <w:rsid w:val="00A76AA0"/>
    <w:rsid w:val="00A81E96"/>
    <w:rsid w:val="00A8297E"/>
    <w:rsid w:val="00A854DA"/>
    <w:rsid w:val="00A857A8"/>
    <w:rsid w:val="00A90739"/>
    <w:rsid w:val="00A93BB7"/>
    <w:rsid w:val="00A9540B"/>
    <w:rsid w:val="00AA0695"/>
    <w:rsid w:val="00AA7133"/>
    <w:rsid w:val="00AA7362"/>
    <w:rsid w:val="00AA76EB"/>
    <w:rsid w:val="00AB02B5"/>
    <w:rsid w:val="00AB176C"/>
    <w:rsid w:val="00AB52C3"/>
    <w:rsid w:val="00AB5BF4"/>
    <w:rsid w:val="00AC3270"/>
    <w:rsid w:val="00AD04E6"/>
    <w:rsid w:val="00AD0985"/>
    <w:rsid w:val="00AD2258"/>
    <w:rsid w:val="00AD2623"/>
    <w:rsid w:val="00AD4559"/>
    <w:rsid w:val="00AD5039"/>
    <w:rsid w:val="00AD5EB9"/>
    <w:rsid w:val="00AD6001"/>
    <w:rsid w:val="00AD67CD"/>
    <w:rsid w:val="00AE0FD7"/>
    <w:rsid w:val="00AE1778"/>
    <w:rsid w:val="00AE368D"/>
    <w:rsid w:val="00AF0721"/>
    <w:rsid w:val="00AF0A08"/>
    <w:rsid w:val="00AF1F55"/>
    <w:rsid w:val="00AF29A0"/>
    <w:rsid w:val="00AF4621"/>
    <w:rsid w:val="00AF4DC1"/>
    <w:rsid w:val="00AF55A8"/>
    <w:rsid w:val="00AF5ADA"/>
    <w:rsid w:val="00B001D4"/>
    <w:rsid w:val="00B00CDB"/>
    <w:rsid w:val="00B0539D"/>
    <w:rsid w:val="00B1366A"/>
    <w:rsid w:val="00B14242"/>
    <w:rsid w:val="00B150FB"/>
    <w:rsid w:val="00B21CB9"/>
    <w:rsid w:val="00B21E84"/>
    <w:rsid w:val="00B224FF"/>
    <w:rsid w:val="00B22AE1"/>
    <w:rsid w:val="00B2420E"/>
    <w:rsid w:val="00B30BEF"/>
    <w:rsid w:val="00B30CC8"/>
    <w:rsid w:val="00B328B6"/>
    <w:rsid w:val="00B3524C"/>
    <w:rsid w:val="00B35DE9"/>
    <w:rsid w:val="00B36614"/>
    <w:rsid w:val="00B4052A"/>
    <w:rsid w:val="00B41902"/>
    <w:rsid w:val="00B41BD6"/>
    <w:rsid w:val="00B44EFF"/>
    <w:rsid w:val="00B500D0"/>
    <w:rsid w:val="00B50703"/>
    <w:rsid w:val="00B516F3"/>
    <w:rsid w:val="00B536A9"/>
    <w:rsid w:val="00B53917"/>
    <w:rsid w:val="00B57B3D"/>
    <w:rsid w:val="00B61DC4"/>
    <w:rsid w:val="00B62018"/>
    <w:rsid w:val="00B62254"/>
    <w:rsid w:val="00B62B09"/>
    <w:rsid w:val="00B62DAE"/>
    <w:rsid w:val="00B64619"/>
    <w:rsid w:val="00B66921"/>
    <w:rsid w:val="00B67DAA"/>
    <w:rsid w:val="00B75C4C"/>
    <w:rsid w:val="00B803A9"/>
    <w:rsid w:val="00B81A51"/>
    <w:rsid w:val="00B81B9C"/>
    <w:rsid w:val="00B83A91"/>
    <w:rsid w:val="00B8652E"/>
    <w:rsid w:val="00B878A7"/>
    <w:rsid w:val="00B87EB3"/>
    <w:rsid w:val="00B90EB8"/>
    <w:rsid w:val="00B93F29"/>
    <w:rsid w:val="00B96BB3"/>
    <w:rsid w:val="00BA231A"/>
    <w:rsid w:val="00BA2F03"/>
    <w:rsid w:val="00BA646A"/>
    <w:rsid w:val="00BA6E69"/>
    <w:rsid w:val="00BA7FCC"/>
    <w:rsid w:val="00BB2FAF"/>
    <w:rsid w:val="00BB3052"/>
    <w:rsid w:val="00BC2538"/>
    <w:rsid w:val="00BC45F4"/>
    <w:rsid w:val="00BC4E33"/>
    <w:rsid w:val="00BC4F28"/>
    <w:rsid w:val="00BC7663"/>
    <w:rsid w:val="00BD2793"/>
    <w:rsid w:val="00BD60C3"/>
    <w:rsid w:val="00BD6232"/>
    <w:rsid w:val="00BD6959"/>
    <w:rsid w:val="00BD75BA"/>
    <w:rsid w:val="00BE3D7B"/>
    <w:rsid w:val="00BE442A"/>
    <w:rsid w:val="00BE5553"/>
    <w:rsid w:val="00BE5A96"/>
    <w:rsid w:val="00BE5BD2"/>
    <w:rsid w:val="00BE5E34"/>
    <w:rsid w:val="00BE7DF3"/>
    <w:rsid w:val="00BF3275"/>
    <w:rsid w:val="00BF3D95"/>
    <w:rsid w:val="00BF51D2"/>
    <w:rsid w:val="00BF55FA"/>
    <w:rsid w:val="00BF6F1F"/>
    <w:rsid w:val="00BF718C"/>
    <w:rsid w:val="00BF788F"/>
    <w:rsid w:val="00BF7FAC"/>
    <w:rsid w:val="00C00509"/>
    <w:rsid w:val="00C059A0"/>
    <w:rsid w:val="00C065DE"/>
    <w:rsid w:val="00C15347"/>
    <w:rsid w:val="00C155F3"/>
    <w:rsid w:val="00C177FB"/>
    <w:rsid w:val="00C17F41"/>
    <w:rsid w:val="00C22AAF"/>
    <w:rsid w:val="00C24498"/>
    <w:rsid w:val="00C266EF"/>
    <w:rsid w:val="00C26A23"/>
    <w:rsid w:val="00C2727F"/>
    <w:rsid w:val="00C27538"/>
    <w:rsid w:val="00C27B5D"/>
    <w:rsid w:val="00C27C79"/>
    <w:rsid w:val="00C32422"/>
    <w:rsid w:val="00C326E5"/>
    <w:rsid w:val="00C34E43"/>
    <w:rsid w:val="00C36C98"/>
    <w:rsid w:val="00C36E0B"/>
    <w:rsid w:val="00C406BC"/>
    <w:rsid w:val="00C4089E"/>
    <w:rsid w:val="00C42645"/>
    <w:rsid w:val="00C45745"/>
    <w:rsid w:val="00C4722A"/>
    <w:rsid w:val="00C51E65"/>
    <w:rsid w:val="00C529E6"/>
    <w:rsid w:val="00C52FB9"/>
    <w:rsid w:val="00C530EB"/>
    <w:rsid w:val="00C5392C"/>
    <w:rsid w:val="00C5396E"/>
    <w:rsid w:val="00C54DF4"/>
    <w:rsid w:val="00C55DCD"/>
    <w:rsid w:val="00C56F06"/>
    <w:rsid w:val="00C610C3"/>
    <w:rsid w:val="00C62058"/>
    <w:rsid w:val="00C62243"/>
    <w:rsid w:val="00C65211"/>
    <w:rsid w:val="00C669C8"/>
    <w:rsid w:val="00C73907"/>
    <w:rsid w:val="00C7719E"/>
    <w:rsid w:val="00C84B65"/>
    <w:rsid w:val="00C85C8D"/>
    <w:rsid w:val="00C863F3"/>
    <w:rsid w:val="00C87E59"/>
    <w:rsid w:val="00C9396F"/>
    <w:rsid w:val="00C93A86"/>
    <w:rsid w:val="00C93F0A"/>
    <w:rsid w:val="00C95713"/>
    <w:rsid w:val="00CA17B5"/>
    <w:rsid w:val="00CA500F"/>
    <w:rsid w:val="00CA5595"/>
    <w:rsid w:val="00CB0434"/>
    <w:rsid w:val="00CB0942"/>
    <w:rsid w:val="00CB1740"/>
    <w:rsid w:val="00CB59EA"/>
    <w:rsid w:val="00CC43A5"/>
    <w:rsid w:val="00CC4E05"/>
    <w:rsid w:val="00CC7146"/>
    <w:rsid w:val="00CD0026"/>
    <w:rsid w:val="00CD554B"/>
    <w:rsid w:val="00CD6705"/>
    <w:rsid w:val="00CD6EAA"/>
    <w:rsid w:val="00CE139E"/>
    <w:rsid w:val="00CE1D35"/>
    <w:rsid w:val="00CE3133"/>
    <w:rsid w:val="00CE521E"/>
    <w:rsid w:val="00CE5BB2"/>
    <w:rsid w:val="00CF0FD8"/>
    <w:rsid w:val="00CF2DF4"/>
    <w:rsid w:val="00CF3A05"/>
    <w:rsid w:val="00CF3CE1"/>
    <w:rsid w:val="00CF3D42"/>
    <w:rsid w:val="00CF5219"/>
    <w:rsid w:val="00CF526B"/>
    <w:rsid w:val="00CF58CB"/>
    <w:rsid w:val="00CF5E3E"/>
    <w:rsid w:val="00CF6235"/>
    <w:rsid w:val="00CF76A2"/>
    <w:rsid w:val="00D00B1D"/>
    <w:rsid w:val="00D00E36"/>
    <w:rsid w:val="00D01223"/>
    <w:rsid w:val="00D046EF"/>
    <w:rsid w:val="00D05067"/>
    <w:rsid w:val="00D07813"/>
    <w:rsid w:val="00D1066B"/>
    <w:rsid w:val="00D1223B"/>
    <w:rsid w:val="00D13A83"/>
    <w:rsid w:val="00D1761F"/>
    <w:rsid w:val="00D215C0"/>
    <w:rsid w:val="00D21794"/>
    <w:rsid w:val="00D21C90"/>
    <w:rsid w:val="00D2388E"/>
    <w:rsid w:val="00D26097"/>
    <w:rsid w:val="00D30C55"/>
    <w:rsid w:val="00D310A8"/>
    <w:rsid w:val="00D31E39"/>
    <w:rsid w:val="00D34A12"/>
    <w:rsid w:val="00D37CDF"/>
    <w:rsid w:val="00D37F47"/>
    <w:rsid w:val="00D44179"/>
    <w:rsid w:val="00D449E4"/>
    <w:rsid w:val="00D44BE1"/>
    <w:rsid w:val="00D46410"/>
    <w:rsid w:val="00D46AA4"/>
    <w:rsid w:val="00D47320"/>
    <w:rsid w:val="00D51C37"/>
    <w:rsid w:val="00D521B5"/>
    <w:rsid w:val="00D52C2A"/>
    <w:rsid w:val="00D52CD7"/>
    <w:rsid w:val="00D61032"/>
    <w:rsid w:val="00D61339"/>
    <w:rsid w:val="00D61B62"/>
    <w:rsid w:val="00D626F9"/>
    <w:rsid w:val="00D62C10"/>
    <w:rsid w:val="00D639A1"/>
    <w:rsid w:val="00D6414A"/>
    <w:rsid w:val="00D64923"/>
    <w:rsid w:val="00D64BA6"/>
    <w:rsid w:val="00D70D4A"/>
    <w:rsid w:val="00D71AF3"/>
    <w:rsid w:val="00D71EC4"/>
    <w:rsid w:val="00D749BE"/>
    <w:rsid w:val="00D768E8"/>
    <w:rsid w:val="00D76B49"/>
    <w:rsid w:val="00D81D7B"/>
    <w:rsid w:val="00D84882"/>
    <w:rsid w:val="00D90A14"/>
    <w:rsid w:val="00D91CFC"/>
    <w:rsid w:val="00D94633"/>
    <w:rsid w:val="00D9556C"/>
    <w:rsid w:val="00D96E63"/>
    <w:rsid w:val="00DA191E"/>
    <w:rsid w:val="00DA23D5"/>
    <w:rsid w:val="00DA3CE3"/>
    <w:rsid w:val="00DA4121"/>
    <w:rsid w:val="00DA435E"/>
    <w:rsid w:val="00DA46D2"/>
    <w:rsid w:val="00DA5484"/>
    <w:rsid w:val="00DA5D3E"/>
    <w:rsid w:val="00DB0CE8"/>
    <w:rsid w:val="00DB0DC5"/>
    <w:rsid w:val="00DB2F70"/>
    <w:rsid w:val="00DB39B2"/>
    <w:rsid w:val="00DB6E0C"/>
    <w:rsid w:val="00DC14F9"/>
    <w:rsid w:val="00DC3D83"/>
    <w:rsid w:val="00DC4446"/>
    <w:rsid w:val="00DC6569"/>
    <w:rsid w:val="00DC7AF3"/>
    <w:rsid w:val="00DD2582"/>
    <w:rsid w:val="00DD3052"/>
    <w:rsid w:val="00DD5290"/>
    <w:rsid w:val="00DE12E3"/>
    <w:rsid w:val="00DE1698"/>
    <w:rsid w:val="00DE2BB2"/>
    <w:rsid w:val="00DE3606"/>
    <w:rsid w:val="00DE361C"/>
    <w:rsid w:val="00DE49D8"/>
    <w:rsid w:val="00DE56D0"/>
    <w:rsid w:val="00DE6FED"/>
    <w:rsid w:val="00DE726A"/>
    <w:rsid w:val="00DE7B47"/>
    <w:rsid w:val="00DF3EC1"/>
    <w:rsid w:val="00DF456F"/>
    <w:rsid w:val="00DF4737"/>
    <w:rsid w:val="00DF5669"/>
    <w:rsid w:val="00DF576F"/>
    <w:rsid w:val="00DF57E8"/>
    <w:rsid w:val="00DF5D0F"/>
    <w:rsid w:val="00DF5E89"/>
    <w:rsid w:val="00DF61ED"/>
    <w:rsid w:val="00DF71B9"/>
    <w:rsid w:val="00E00899"/>
    <w:rsid w:val="00E00FA3"/>
    <w:rsid w:val="00E01623"/>
    <w:rsid w:val="00E019FD"/>
    <w:rsid w:val="00E02B58"/>
    <w:rsid w:val="00E04DA4"/>
    <w:rsid w:val="00E06309"/>
    <w:rsid w:val="00E070BE"/>
    <w:rsid w:val="00E11D99"/>
    <w:rsid w:val="00E12CC1"/>
    <w:rsid w:val="00E13B24"/>
    <w:rsid w:val="00E14FE5"/>
    <w:rsid w:val="00E16B8D"/>
    <w:rsid w:val="00E213F0"/>
    <w:rsid w:val="00E22C49"/>
    <w:rsid w:val="00E30FAF"/>
    <w:rsid w:val="00E325A1"/>
    <w:rsid w:val="00E33A99"/>
    <w:rsid w:val="00E368DD"/>
    <w:rsid w:val="00E401B9"/>
    <w:rsid w:val="00E40403"/>
    <w:rsid w:val="00E42EFA"/>
    <w:rsid w:val="00E43B66"/>
    <w:rsid w:val="00E47363"/>
    <w:rsid w:val="00E504A1"/>
    <w:rsid w:val="00E51007"/>
    <w:rsid w:val="00E533B9"/>
    <w:rsid w:val="00E54FBD"/>
    <w:rsid w:val="00E55304"/>
    <w:rsid w:val="00E55735"/>
    <w:rsid w:val="00E56010"/>
    <w:rsid w:val="00E57765"/>
    <w:rsid w:val="00E60D76"/>
    <w:rsid w:val="00E623C4"/>
    <w:rsid w:val="00E624D2"/>
    <w:rsid w:val="00E629D5"/>
    <w:rsid w:val="00E67346"/>
    <w:rsid w:val="00E72BF0"/>
    <w:rsid w:val="00E7368D"/>
    <w:rsid w:val="00E77471"/>
    <w:rsid w:val="00E77CE2"/>
    <w:rsid w:val="00E77D17"/>
    <w:rsid w:val="00E81A38"/>
    <w:rsid w:val="00E85373"/>
    <w:rsid w:val="00E85957"/>
    <w:rsid w:val="00E86DE5"/>
    <w:rsid w:val="00E9017A"/>
    <w:rsid w:val="00E90F34"/>
    <w:rsid w:val="00E91F06"/>
    <w:rsid w:val="00E92141"/>
    <w:rsid w:val="00E92336"/>
    <w:rsid w:val="00E93362"/>
    <w:rsid w:val="00E95AC5"/>
    <w:rsid w:val="00E96700"/>
    <w:rsid w:val="00E96DD8"/>
    <w:rsid w:val="00EA154B"/>
    <w:rsid w:val="00EA1EBA"/>
    <w:rsid w:val="00EA289B"/>
    <w:rsid w:val="00EA2AF5"/>
    <w:rsid w:val="00EA3CCA"/>
    <w:rsid w:val="00EA41ED"/>
    <w:rsid w:val="00EA4C6D"/>
    <w:rsid w:val="00EA7329"/>
    <w:rsid w:val="00EB04B8"/>
    <w:rsid w:val="00EB4622"/>
    <w:rsid w:val="00EB6872"/>
    <w:rsid w:val="00EB6A92"/>
    <w:rsid w:val="00EB7795"/>
    <w:rsid w:val="00EC1EFA"/>
    <w:rsid w:val="00EC5EB5"/>
    <w:rsid w:val="00ED1A66"/>
    <w:rsid w:val="00ED319C"/>
    <w:rsid w:val="00ED36CE"/>
    <w:rsid w:val="00ED469D"/>
    <w:rsid w:val="00ED4ADA"/>
    <w:rsid w:val="00ED5B2F"/>
    <w:rsid w:val="00EE212F"/>
    <w:rsid w:val="00EE50AC"/>
    <w:rsid w:val="00EE689C"/>
    <w:rsid w:val="00EE7066"/>
    <w:rsid w:val="00EF33AE"/>
    <w:rsid w:val="00EF7E62"/>
    <w:rsid w:val="00F002C7"/>
    <w:rsid w:val="00F00A42"/>
    <w:rsid w:val="00F0209A"/>
    <w:rsid w:val="00F0341F"/>
    <w:rsid w:val="00F03FA7"/>
    <w:rsid w:val="00F07566"/>
    <w:rsid w:val="00F079BE"/>
    <w:rsid w:val="00F1022C"/>
    <w:rsid w:val="00F1083C"/>
    <w:rsid w:val="00F11350"/>
    <w:rsid w:val="00F120A3"/>
    <w:rsid w:val="00F13BA1"/>
    <w:rsid w:val="00F15CAF"/>
    <w:rsid w:val="00F21193"/>
    <w:rsid w:val="00F21C0E"/>
    <w:rsid w:val="00F22B06"/>
    <w:rsid w:val="00F266F6"/>
    <w:rsid w:val="00F30A3D"/>
    <w:rsid w:val="00F30ECD"/>
    <w:rsid w:val="00F322C3"/>
    <w:rsid w:val="00F32B38"/>
    <w:rsid w:val="00F33FA8"/>
    <w:rsid w:val="00F351CB"/>
    <w:rsid w:val="00F37B87"/>
    <w:rsid w:val="00F421FE"/>
    <w:rsid w:val="00F47ECB"/>
    <w:rsid w:val="00F567FB"/>
    <w:rsid w:val="00F57784"/>
    <w:rsid w:val="00F57D65"/>
    <w:rsid w:val="00F60261"/>
    <w:rsid w:val="00F61088"/>
    <w:rsid w:val="00F61C50"/>
    <w:rsid w:val="00F6232E"/>
    <w:rsid w:val="00F637F1"/>
    <w:rsid w:val="00F638BD"/>
    <w:rsid w:val="00F64A89"/>
    <w:rsid w:val="00F658C0"/>
    <w:rsid w:val="00F659CD"/>
    <w:rsid w:val="00F71862"/>
    <w:rsid w:val="00F72254"/>
    <w:rsid w:val="00F7672C"/>
    <w:rsid w:val="00F76E75"/>
    <w:rsid w:val="00F77AD8"/>
    <w:rsid w:val="00F80695"/>
    <w:rsid w:val="00F80A98"/>
    <w:rsid w:val="00F81B7B"/>
    <w:rsid w:val="00F9006E"/>
    <w:rsid w:val="00F919C4"/>
    <w:rsid w:val="00F92299"/>
    <w:rsid w:val="00F952A0"/>
    <w:rsid w:val="00F963C0"/>
    <w:rsid w:val="00FA2AED"/>
    <w:rsid w:val="00FA6668"/>
    <w:rsid w:val="00FB5600"/>
    <w:rsid w:val="00FC02F8"/>
    <w:rsid w:val="00FC2A50"/>
    <w:rsid w:val="00FC314C"/>
    <w:rsid w:val="00FC31A4"/>
    <w:rsid w:val="00FC610C"/>
    <w:rsid w:val="00FC7106"/>
    <w:rsid w:val="00FD0BA9"/>
    <w:rsid w:val="00FD51E3"/>
    <w:rsid w:val="00FD64C2"/>
    <w:rsid w:val="00FD7C36"/>
    <w:rsid w:val="00FE1429"/>
    <w:rsid w:val="00FE41D0"/>
    <w:rsid w:val="00FE4417"/>
    <w:rsid w:val="00FE5EFF"/>
    <w:rsid w:val="00FE61C0"/>
    <w:rsid w:val="00FF175C"/>
    <w:rsid w:val="00FF2E22"/>
    <w:rsid w:val="00FF448B"/>
    <w:rsid w:val="00FF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7F8CC"/>
  <w15:chartTrackingRefBased/>
  <w15:docId w15:val="{EAF9F135-EF07-4254-8B84-EC51612CC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2B58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B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B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B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B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B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B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B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B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B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B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B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B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B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B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B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B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B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B58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B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B58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B58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E02B58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E02B58"/>
    <w:pPr>
      <w:jc w:val="both"/>
    </w:pPr>
    <w:rPr>
      <w:noProof/>
      <w:szCs w:val="20"/>
      <w:lang w:val="en-US"/>
    </w:rPr>
  </w:style>
  <w:style w:type="character" w:customStyle="1" w:styleId="EndNoteBibliographyChar">
    <w:name w:val="EndNote Bibliography Char"/>
    <w:link w:val="EndNoteBibliography"/>
    <w:rsid w:val="00E02B58"/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02B5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2B5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2B58"/>
    <w:rPr>
      <w:rFonts w:eastAsiaTheme="minorHAnsi"/>
    </w:rPr>
  </w:style>
  <w:style w:type="character" w:styleId="FollowedHyperlink">
    <w:name w:val="FollowedHyperlink"/>
    <w:basedOn w:val="DefaultParagraphFont"/>
    <w:uiPriority w:val="99"/>
    <w:semiHidden/>
    <w:unhideWhenUsed/>
    <w:rsid w:val="00E02B58"/>
    <w:rPr>
      <w:color w:val="96607D" w:themeColor="followedHyperlink"/>
      <w:u w:val="single"/>
    </w:rPr>
  </w:style>
  <w:style w:type="character" w:customStyle="1" w:styleId="identifier">
    <w:name w:val="identifier"/>
    <w:basedOn w:val="DefaultParagraphFont"/>
    <w:rsid w:val="00E02B58"/>
  </w:style>
  <w:style w:type="paragraph" w:styleId="Header">
    <w:name w:val="header"/>
    <w:basedOn w:val="Normal"/>
    <w:link w:val="HeaderChar"/>
    <w:uiPriority w:val="99"/>
    <w:unhideWhenUsed/>
    <w:rsid w:val="00E02B5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02B58"/>
    <w:rPr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2B5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02B58"/>
    <w:rPr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02B58"/>
  </w:style>
  <w:style w:type="paragraph" w:customStyle="1" w:styleId="Paragraph">
    <w:name w:val="Paragraph"/>
    <w:basedOn w:val="Normal"/>
    <w:rsid w:val="00E02B58"/>
    <w:pPr>
      <w:spacing w:before="120"/>
      <w:ind w:firstLine="720"/>
    </w:pPr>
    <w:rPr>
      <w:lang w:eastAsia="ko-KR"/>
    </w:rPr>
  </w:style>
  <w:style w:type="paragraph" w:styleId="Revision">
    <w:name w:val="Revision"/>
    <w:hidden/>
    <w:uiPriority w:val="99"/>
    <w:semiHidden/>
    <w:rsid w:val="00E02B58"/>
    <w:rPr>
      <w:kern w:val="0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2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B5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B58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B58"/>
    <w:rPr>
      <w:b/>
      <w:bCs/>
      <w:kern w:val="0"/>
      <w:sz w:val="20"/>
      <w:szCs w:val="20"/>
      <w:lang w:val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02B58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2B58"/>
    <w:rPr>
      <w:rFonts w:ascii="Times New Roman" w:hAnsi="Times New Roman" w:cs="Times New Roman"/>
      <w:kern w:val="0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E02B58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02B58"/>
  </w:style>
  <w:style w:type="table" w:styleId="TableGrid">
    <w:name w:val="Table Grid"/>
    <w:basedOn w:val="TableNormal"/>
    <w:uiPriority w:val="39"/>
    <w:rsid w:val="00E02B58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-toolbar">
    <w:name w:val="in-toolbar"/>
    <w:basedOn w:val="DefaultParagraphFont"/>
    <w:rsid w:val="00E02B58"/>
  </w:style>
  <w:style w:type="character" w:styleId="Emphasis">
    <w:name w:val="Emphasis"/>
    <w:basedOn w:val="DefaultParagraphFont"/>
    <w:uiPriority w:val="20"/>
    <w:qFormat/>
    <w:rsid w:val="00E02B58"/>
    <w:rPr>
      <w:i/>
      <w:iCs/>
    </w:rPr>
  </w:style>
  <w:style w:type="paragraph" w:customStyle="1" w:styleId="whitespace-normal">
    <w:name w:val="whitespace-normal"/>
    <w:basedOn w:val="Normal"/>
    <w:rsid w:val="00E02B58"/>
    <w:pPr>
      <w:spacing w:before="100" w:beforeAutospacing="1" w:after="100" w:afterAutospacing="1"/>
    </w:pPr>
  </w:style>
  <w:style w:type="paragraph" w:customStyle="1" w:styleId="is-empty">
    <w:name w:val="is-empty"/>
    <w:basedOn w:val="Normal"/>
    <w:rsid w:val="00E02B58"/>
    <w:pPr>
      <w:spacing w:before="100" w:beforeAutospacing="1" w:after="100" w:afterAutospacing="1"/>
    </w:pPr>
  </w:style>
  <w:style w:type="paragraph" w:customStyle="1" w:styleId="min-w-0">
    <w:name w:val="min-w-0"/>
    <w:basedOn w:val="Normal"/>
    <w:rsid w:val="00E02B5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02B5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B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B58"/>
    <w:rPr>
      <w:rFonts w:ascii="Segoe UI" w:eastAsia="Times New Roman" w:hAnsi="Segoe UI" w:cs="Segoe UI"/>
      <w:kern w:val="0"/>
      <w:sz w:val="18"/>
      <w:szCs w:val="18"/>
      <w:lang w:val="en-CA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E02B5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02B5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useast.ensembl.org/Help/Permalink?url=http%3A%2F%2FSep2025.archive.ensembl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2</Pages>
  <Words>2071</Words>
  <Characters>11808</Characters>
  <Application>Microsoft Office Word</Application>
  <DocSecurity>0</DocSecurity>
  <Lines>98</Lines>
  <Paragraphs>27</Paragraphs>
  <ScaleCrop>false</ScaleCrop>
  <Company/>
  <LinksUpToDate>false</LinksUpToDate>
  <CharactersWithSpaces>1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eh Moayedi</dc:creator>
  <cp:keywords/>
  <dc:description/>
  <cp:lastModifiedBy>Massih</cp:lastModifiedBy>
  <cp:revision>32</cp:revision>
  <dcterms:created xsi:type="dcterms:W3CDTF">2025-08-15T03:06:00Z</dcterms:created>
  <dcterms:modified xsi:type="dcterms:W3CDTF">2025-09-19T16:28:00Z</dcterms:modified>
</cp:coreProperties>
</file>